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46A88" w14:textId="77777777" w:rsidR="001D0A82" w:rsidRDefault="009E68D9" w:rsidP="009E68D9">
      <w:pPr>
        <w:spacing w:line="480" w:lineRule="auto"/>
        <w:jc w:val="both"/>
        <w:rPr>
          <w:b/>
        </w:rPr>
      </w:pPr>
      <w:r>
        <w:rPr>
          <w:b/>
        </w:rPr>
        <w:t>Appendix</w:t>
      </w:r>
    </w:p>
    <w:p w14:paraId="06E1BCE1" w14:textId="4A56F9DD" w:rsidR="009E68D9" w:rsidRDefault="001D0A82" w:rsidP="009E68D9">
      <w:pPr>
        <w:spacing w:line="480" w:lineRule="auto"/>
        <w:jc w:val="both"/>
        <w:rPr>
          <w:b/>
        </w:rPr>
      </w:pPr>
      <w:r w:rsidRPr="00413FD2">
        <w:rPr>
          <w:b/>
          <w:bCs/>
          <w:color w:val="000000"/>
        </w:rPr>
        <w:t>Supplemental</w:t>
      </w:r>
      <w:r>
        <w:rPr>
          <w:color w:val="000000"/>
        </w:rPr>
        <w:t xml:space="preserve"> </w:t>
      </w:r>
      <w:r>
        <w:rPr>
          <w:b/>
        </w:rPr>
        <w:t xml:space="preserve">Table 1: </w:t>
      </w:r>
      <w:r w:rsidRPr="00205DAC">
        <w:t xml:space="preserve">Characteristics of Medicare Beneficiaries living with </w:t>
      </w:r>
      <w:r w:rsidR="009B012C">
        <w:t>Dementia</w:t>
      </w:r>
      <w:r w:rsidRPr="00205DAC">
        <w:t xml:space="preserve"> (2000 </w:t>
      </w:r>
      <w:r w:rsidR="0093400E">
        <w:t>-</w:t>
      </w:r>
      <w:r w:rsidRPr="00205DAC">
        <w:t xml:space="preserve"> 2014</w:t>
      </w:r>
      <w:r>
        <w:t>, selected in-between years</w:t>
      </w:r>
      <w:r w:rsidRPr="00205DAC">
        <w:t xml:space="preserve">) </w:t>
      </w:r>
      <w:r w:rsidRPr="00205DAC">
        <w:rPr>
          <w:vertAlign w:val="superscript"/>
        </w:rPr>
        <w:t>a</w:t>
      </w:r>
    </w:p>
    <w:tbl>
      <w:tblPr>
        <w:tblpPr w:leftFromText="180" w:rightFromText="180" w:vertAnchor="text" w:tblpXSpec="center" w:tblpY="357"/>
        <w:tblW w:w="4644" w:type="pct"/>
        <w:tblLayout w:type="fixed"/>
        <w:tblLook w:val="04A0" w:firstRow="1" w:lastRow="0" w:firstColumn="1" w:lastColumn="0" w:noHBand="0" w:noVBand="1"/>
      </w:tblPr>
      <w:tblGrid>
        <w:gridCol w:w="1273"/>
        <w:gridCol w:w="1095"/>
        <w:gridCol w:w="1095"/>
        <w:gridCol w:w="1094"/>
        <w:gridCol w:w="1094"/>
        <w:gridCol w:w="1094"/>
        <w:gridCol w:w="1094"/>
        <w:gridCol w:w="1094"/>
        <w:gridCol w:w="1098"/>
      </w:tblGrid>
      <w:tr w:rsidR="008B4E72" w:rsidRPr="00731D59" w14:paraId="60747244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7C96D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47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6857E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Traditional Medicare</w:t>
            </w:r>
          </w:p>
        </w:tc>
        <w:tc>
          <w:tcPr>
            <w:tcW w:w="3286" w:type="dxa"/>
            <w:gridSpan w:val="3"/>
            <w:vAlign w:val="center"/>
          </w:tcPr>
          <w:p w14:paraId="268BE8F3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Medicare Advantage</w:t>
            </w:r>
          </w:p>
        </w:tc>
      </w:tr>
      <w:tr w:rsidR="008B4E72" w:rsidRPr="00731D59" w14:paraId="083D772E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0792F" w14:textId="77777777" w:rsidR="008B4E72" w:rsidRPr="00216210" w:rsidRDefault="008B4E72" w:rsidP="00EB7C9C">
            <w:pPr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Characteristic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D523C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886E3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B8A0F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C21E4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094" w:type="dxa"/>
            <w:vAlign w:val="center"/>
          </w:tcPr>
          <w:p w14:paraId="6F9CE365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D56CE">
              <w:rPr>
                <w:b/>
                <w:bCs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1094" w:type="dxa"/>
            <w:vAlign w:val="center"/>
          </w:tcPr>
          <w:p w14:paraId="70CC830A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200</w:t>
            </w:r>
            <w:r>
              <w:rPr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1094" w:type="dxa"/>
            <w:vAlign w:val="center"/>
          </w:tcPr>
          <w:p w14:paraId="70CBFF4E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1098" w:type="dxa"/>
            <w:vAlign w:val="center"/>
          </w:tcPr>
          <w:p w14:paraId="5D0E4A19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216210">
              <w:rPr>
                <w:b/>
                <w:bCs/>
                <w:color w:val="000000"/>
                <w:sz w:val="13"/>
                <w:szCs w:val="13"/>
              </w:rPr>
              <w:t>2014</w:t>
            </w:r>
          </w:p>
        </w:tc>
      </w:tr>
      <w:tr w:rsidR="008B4E72" w:rsidRPr="001877EC" w14:paraId="4C40D0F7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1C7E0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5581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,08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08CE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95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B002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780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2419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39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18DA50B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9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A5630D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19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79BF40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28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4EDA78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77</w:t>
            </w:r>
          </w:p>
        </w:tc>
      </w:tr>
      <w:tr w:rsidR="008B4E72" w:rsidRPr="001877EC" w14:paraId="5452D585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D7549" w14:textId="77777777" w:rsidR="008B4E72" w:rsidRPr="001877EC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Age, yrs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6F953" w14:textId="77777777" w:rsidR="008B4E72" w:rsidRPr="001877EC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79434" w14:textId="77777777" w:rsidR="008B4E72" w:rsidRPr="001877EC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D91CB" w14:textId="77777777" w:rsidR="008B4E72" w:rsidRPr="001877EC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ED8D0" w14:textId="77777777" w:rsidR="008B4E72" w:rsidRPr="001877EC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A1062A8" w14:textId="77777777" w:rsidR="008B4E72" w:rsidRPr="003D56CE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01A57843" w14:textId="77777777" w:rsidR="008B4E72" w:rsidRPr="00731D59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40362C7" w14:textId="77777777" w:rsidR="008B4E72" w:rsidRPr="00731D59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0F14E3A" w14:textId="77777777" w:rsidR="008B4E72" w:rsidRPr="001877EC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3C8BC7E1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08D62FFA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5-74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23D095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43(23.3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A9BCBD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8(19.2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5E78EE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84(20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F63378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98(17.6%)</w:t>
            </w:r>
          </w:p>
        </w:tc>
        <w:tc>
          <w:tcPr>
            <w:tcW w:w="1094" w:type="dxa"/>
            <w:vAlign w:val="center"/>
          </w:tcPr>
          <w:p w14:paraId="0C55DB3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47(25.8%)</w:t>
            </w:r>
          </w:p>
        </w:tc>
        <w:tc>
          <w:tcPr>
            <w:tcW w:w="1094" w:type="dxa"/>
            <w:vAlign w:val="center"/>
          </w:tcPr>
          <w:p w14:paraId="54C75DB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50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25.6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7F62162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70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20.5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70F9DC7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4(19.2%)</w:t>
            </w:r>
          </w:p>
        </w:tc>
      </w:tr>
      <w:tr w:rsidR="008B4E72" w:rsidRPr="00731D59" w14:paraId="75C23FAF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597FC5F3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75-84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06D161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25(42.0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3F58D4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34(40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E38DE1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48(35.0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6ACEC4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51(34.1%)</w:t>
            </w:r>
          </w:p>
        </w:tc>
        <w:tc>
          <w:tcPr>
            <w:tcW w:w="1094" w:type="dxa"/>
            <w:vAlign w:val="center"/>
          </w:tcPr>
          <w:p w14:paraId="22F1240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90(46.2%)</w:t>
            </w:r>
          </w:p>
        </w:tc>
        <w:tc>
          <w:tcPr>
            <w:tcW w:w="1094" w:type="dxa"/>
            <w:vAlign w:val="center"/>
          </w:tcPr>
          <w:p w14:paraId="1800F2C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81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46.1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776E468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133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50.5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5C95B15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82(44.9%)</w:t>
            </w:r>
          </w:p>
        </w:tc>
      </w:tr>
      <w:tr w:rsidR="008B4E72" w:rsidRPr="00731D59" w14:paraId="0B6BCA7F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381202ED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&gt;= 85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9E05BD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13(34.7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F302D8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90(40.2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64F9FE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48(44.2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7B7726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90(48.3%)</w:t>
            </w:r>
          </w:p>
        </w:tc>
        <w:tc>
          <w:tcPr>
            <w:tcW w:w="1094" w:type="dxa"/>
            <w:vAlign w:val="center"/>
          </w:tcPr>
          <w:p w14:paraId="73ABFC4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56(28.0%)</w:t>
            </w:r>
          </w:p>
        </w:tc>
        <w:tc>
          <w:tcPr>
            <w:tcW w:w="1094" w:type="dxa"/>
            <w:vAlign w:val="center"/>
          </w:tcPr>
          <w:p w14:paraId="27FA387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5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28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4554ECB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85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28.9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66093CB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1(35.9%)</w:t>
            </w:r>
          </w:p>
        </w:tc>
      </w:tr>
      <w:tr w:rsidR="008B4E72" w:rsidRPr="00731D59" w14:paraId="7E358C6A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42794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proofErr w:type="gramStart"/>
            <w:r w:rsidRPr="00216210">
              <w:rPr>
                <w:color w:val="000000"/>
                <w:sz w:val="13"/>
                <w:szCs w:val="13"/>
              </w:rPr>
              <w:t>Mean(</w:t>
            </w:r>
            <w:proofErr w:type="gramEnd"/>
            <w:r w:rsidRPr="00216210">
              <w:rPr>
                <w:color w:val="000000"/>
                <w:sz w:val="13"/>
                <w:szCs w:val="13"/>
              </w:rPr>
              <w:t>SE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4B99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1.0(0.3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122A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1.8(0.3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A8AF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2.1(0.3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16DE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3.5(0.4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3E2513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79.8(0.7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C51C4E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80.2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0.6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7FCA92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80.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0.4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12F28DC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1.6(0.5)</w:t>
            </w:r>
          </w:p>
        </w:tc>
      </w:tr>
      <w:tr w:rsidR="008B4E72" w:rsidRPr="00731D59" w14:paraId="3BD83F9F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8B425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Sex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0553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0F89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C9C4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351B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3091B23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06FBE2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39DFB36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5F1E48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13B5625A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D7BEB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89DF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79(64.0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0E6A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28(67.6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D209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02(65.6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7C96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08(63.4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A4633A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19(62.2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238998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12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64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067E19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181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62.7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C45FAD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32(58.2%)</w:t>
            </w:r>
          </w:p>
        </w:tc>
      </w:tr>
      <w:tr w:rsidR="008B4E72" w:rsidRPr="00731D59" w14:paraId="402AFABD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8AE0CD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 xml:space="preserve">Race </w:t>
            </w:r>
            <w:r w:rsidRPr="00216210">
              <w:rPr>
                <w:color w:val="00000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4B06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02BB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9220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C5D7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FB352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583455C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ACC210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41C63B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1F4CA842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4BE1FD86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White</w:t>
            </w:r>
            <w:r>
              <w:t xml:space="preserve"> </w:t>
            </w:r>
            <w:r w:rsidRPr="007E408B">
              <w:rPr>
                <w:color w:val="000000"/>
                <w:sz w:val="13"/>
                <w:szCs w:val="13"/>
              </w:rPr>
              <w:t>non-Hispanic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B167EC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55(70.5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90B217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84(71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B0FA56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91(71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2492BB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09(70.5%)</w:t>
            </w:r>
          </w:p>
        </w:tc>
        <w:tc>
          <w:tcPr>
            <w:tcW w:w="1094" w:type="dxa"/>
            <w:vAlign w:val="center"/>
          </w:tcPr>
          <w:p w14:paraId="2C1F20B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28(76.3%)</w:t>
            </w:r>
          </w:p>
        </w:tc>
        <w:tc>
          <w:tcPr>
            <w:tcW w:w="1094" w:type="dxa"/>
            <w:vAlign w:val="center"/>
          </w:tcPr>
          <w:p w14:paraId="4137C5E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105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65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13B0278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153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63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67EA36F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02(60.3%)</w:t>
            </w:r>
          </w:p>
        </w:tc>
      </w:tr>
      <w:tr w:rsidR="008B4E72" w:rsidRPr="00731D59" w14:paraId="3FE5ABDA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5ADFBABA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proofErr w:type="gramStart"/>
            <w:r w:rsidRPr="00216210">
              <w:rPr>
                <w:color w:val="000000"/>
                <w:sz w:val="13"/>
                <w:szCs w:val="13"/>
              </w:rPr>
              <w:t>Black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 w:rsidRPr="007E408B">
              <w:rPr>
                <w:color w:val="000000"/>
                <w:sz w:val="13"/>
                <w:szCs w:val="13"/>
              </w:rPr>
              <w:t xml:space="preserve"> non</w:t>
            </w:r>
            <w:proofErr w:type="gramEnd"/>
            <w:r w:rsidRPr="007E408B">
              <w:rPr>
                <w:color w:val="000000"/>
                <w:sz w:val="13"/>
                <w:szCs w:val="13"/>
              </w:rPr>
              <w:t>-Hispanic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FCBF32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81(18.7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E3C02A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50(17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F3F62B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72(15.2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DBAE55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0(14.4%)</w:t>
            </w:r>
          </w:p>
        </w:tc>
        <w:tc>
          <w:tcPr>
            <w:tcW w:w="1094" w:type="dxa"/>
            <w:vAlign w:val="center"/>
          </w:tcPr>
          <w:p w14:paraId="05FD12C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41(15.1%)</w:t>
            </w:r>
          </w:p>
        </w:tc>
        <w:tc>
          <w:tcPr>
            <w:tcW w:w="1094" w:type="dxa"/>
            <w:vAlign w:val="center"/>
          </w:tcPr>
          <w:p w14:paraId="58C6EE0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46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16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62A58AA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92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22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03C5374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97(20.0%)</w:t>
            </w:r>
          </w:p>
        </w:tc>
      </w:tr>
      <w:tr w:rsidR="008B4E72" w:rsidRPr="00731D59" w14:paraId="75BC18DF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EB1F8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Hispanic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DEC9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9(7.4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ABD7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96(8.5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453A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3(11.7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B09E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2(11.7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3B8F9D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22(8.2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A560CE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36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16.4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23A5C5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731D59">
              <w:rPr>
                <w:color w:val="000000"/>
                <w:sz w:val="13"/>
                <w:szCs w:val="13"/>
              </w:rPr>
              <w:t>3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731D59">
              <w:rPr>
                <w:color w:val="000000"/>
                <w:sz w:val="13"/>
                <w:szCs w:val="13"/>
              </w:rPr>
              <w:t>12.9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33F5BF6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74(18.2%)</w:t>
            </w:r>
          </w:p>
        </w:tc>
      </w:tr>
      <w:tr w:rsidR="008B4E72" w:rsidRPr="00731D59" w14:paraId="57F70294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31008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 xml:space="preserve">Net worth </w:t>
            </w:r>
            <w:r w:rsidRPr="00216210">
              <w:rPr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CC9E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B19A9" w14:textId="6256907A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4215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FE23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9875AF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58BA560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F842F2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D10C8E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6027F21B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</w:tcPr>
          <w:p w14:paraId="3A2AD35D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sz w:val="13"/>
                <w:szCs w:val="13"/>
              </w:rPr>
              <w:t>≤ 32 00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32B06A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59(48.8%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44AB5BAF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460(45.2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CE91DB0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377(45.4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624F654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273(40.2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30AC511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71(35.0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6F36DAC4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88(46.1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267376E2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12(37.7%)</w:t>
            </w:r>
          </w:p>
        </w:tc>
        <w:tc>
          <w:tcPr>
            <w:tcW w:w="1098" w:type="dxa"/>
            <w:vAlign w:val="center"/>
          </w:tcPr>
          <w:p w14:paraId="36A4824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76(44.5%)</w:t>
            </w:r>
          </w:p>
        </w:tc>
      </w:tr>
      <w:tr w:rsidR="008B4E72" w:rsidRPr="00731D59" w14:paraId="5684F95D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</w:tcPr>
          <w:p w14:paraId="777FD4BD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sz w:val="13"/>
                <w:szCs w:val="13"/>
              </w:rPr>
              <w:t>32 001-120 10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B0A44C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57(23.6%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3FD47B4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212(22.1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36B4B442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38(18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D742915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129(18.5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C58F40D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53(29.1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B97865D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39(20.9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F0A9059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62(19.8%)</w:t>
            </w:r>
          </w:p>
        </w:tc>
        <w:tc>
          <w:tcPr>
            <w:tcW w:w="1098" w:type="dxa"/>
            <w:vAlign w:val="center"/>
          </w:tcPr>
          <w:p w14:paraId="53509C3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3(16.6%)</w:t>
            </w:r>
          </w:p>
        </w:tc>
      </w:tr>
      <w:tr w:rsidR="008B4E72" w:rsidRPr="00731D59" w14:paraId="36A08F99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</w:tcPr>
          <w:p w14:paraId="465F3E66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sz w:val="13"/>
                <w:szCs w:val="13"/>
              </w:rPr>
              <w:t>120 101-300 50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6659AD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48(15.2%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2F1841E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27(13.8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7666494A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08(13.9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D168648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104(19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42A4F4C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50(25.7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1630F9F8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27(13.1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6FF24D06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55(19.7%)</w:t>
            </w:r>
          </w:p>
        </w:tc>
        <w:tc>
          <w:tcPr>
            <w:tcW w:w="1098" w:type="dxa"/>
            <w:vAlign w:val="center"/>
          </w:tcPr>
          <w:p w14:paraId="3D81C64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75(20.2%)</w:t>
            </w:r>
          </w:p>
        </w:tc>
      </w:tr>
      <w:tr w:rsidR="008B4E72" w:rsidRPr="00731D59" w14:paraId="4801C00E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</w:tcPr>
          <w:p w14:paraId="48B1B972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sz w:val="13"/>
                <w:szCs w:val="13"/>
              </w:rPr>
              <w:t>≥300 50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902471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17(12.4%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76E2D13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53(18.9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48C40513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57(22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3037535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133(21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6B43AC9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19(10.1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5B400443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36(19.8%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41F076F9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59(22.9%)</w:t>
            </w:r>
          </w:p>
        </w:tc>
        <w:tc>
          <w:tcPr>
            <w:tcW w:w="1098" w:type="dxa"/>
            <w:vAlign w:val="center"/>
          </w:tcPr>
          <w:p w14:paraId="4111193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3(18.7%)</w:t>
            </w:r>
          </w:p>
        </w:tc>
      </w:tr>
      <w:tr w:rsidR="008B4E72" w:rsidRPr="00731D59" w14:paraId="5A4B730A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</w:tcPr>
          <w:p w14:paraId="0631A7D7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proofErr w:type="gramStart"/>
            <w:r w:rsidRPr="00216210">
              <w:rPr>
                <w:color w:val="000000"/>
                <w:sz w:val="13"/>
                <w:szCs w:val="13"/>
              </w:rPr>
              <w:t>Mean(</w:t>
            </w:r>
            <w:proofErr w:type="gramEnd"/>
            <w:r w:rsidRPr="00216210">
              <w:rPr>
                <w:color w:val="000000"/>
                <w:sz w:val="13"/>
                <w:szCs w:val="13"/>
              </w:rPr>
              <w:t>SE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310CA2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43,803.0(13,030.9)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76278437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259542.9(40656.9)</w:t>
            </w:r>
          </w:p>
        </w:tc>
        <w:tc>
          <w:tcPr>
            <w:tcW w:w="1094" w:type="dxa"/>
            <w:shd w:val="clear" w:color="auto" w:fill="auto"/>
            <w:vAlign w:val="bottom"/>
          </w:tcPr>
          <w:p w14:paraId="65083A93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264847.3(26632.4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7BBF857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251441.5(24,125.2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2DA67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75300">
              <w:rPr>
                <w:color w:val="000000"/>
                <w:sz w:val="13"/>
                <w:szCs w:val="13"/>
              </w:rPr>
              <w:t>132,855.8(16,845.0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F16F1F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175168.6(23502.7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40B99A" w14:textId="77777777" w:rsidR="008B4E72" w:rsidRPr="0017530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E7B38">
              <w:rPr>
                <w:color w:val="000000"/>
                <w:sz w:val="13"/>
                <w:szCs w:val="13"/>
              </w:rPr>
              <w:t>245996.2(44216.2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91D0B6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44,060.4(108,561.6)</w:t>
            </w:r>
          </w:p>
        </w:tc>
      </w:tr>
      <w:tr w:rsidR="008B4E72" w:rsidRPr="00731D59" w14:paraId="60709820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8933CE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 xml:space="preserve">ADL Limitations </w:t>
            </w:r>
            <w:r>
              <w:rPr>
                <w:color w:val="00000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618A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D3A5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46DA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E98A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2E60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E9C1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5FAA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234D1D7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39EBDFD4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5A88F66A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72C07E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03(35.9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F37DA7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30(35.2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CC423C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69(35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B9E47F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4(37.4%)</w:t>
            </w:r>
          </w:p>
        </w:tc>
        <w:tc>
          <w:tcPr>
            <w:tcW w:w="1094" w:type="dxa"/>
            <w:vAlign w:val="center"/>
          </w:tcPr>
          <w:p w14:paraId="223B961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89(43.6%)</w:t>
            </w:r>
          </w:p>
        </w:tc>
        <w:tc>
          <w:tcPr>
            <w:tcW w:w="1094" w:type="dxa"/>
            <w:vAlign w:val="center"/>
          </w:tcPr>
          <w:p w14:paraId="62F8BAA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87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43.4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7B1D868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135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47.1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36BE345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71(46.4%)</w:t>
            </w:r>
          </w:p>
        </w:tc>
      </w:tr>
      <w:tr w:rsidR="008B4E72" w:rsidRPr="00731D59" w14:paraId="26B61E0C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28F68E26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-3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406879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36(31.1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98C178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88(29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E704D7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5(29.0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557E45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79(37.4%)</w:t>
            </w:r>
          </w:p>
        </w:tc>
        <w:tc>
          <w:tcPr>
            <w:tcW w:w="1094" w:type="dxa"/>
            <w:vAlign w:val="center"/>
          </w:tcPr>
          <w:p w14:paraId="37E05E0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59(32.2%)</w:t>
            </w:r>
          </w:p>
        </w:tc>
        <w:tc>
          <w:tcPr>
            <w:tcW w:w="1094" w:type="dxa"/>
            <w:vAlign w:val="center"/>
          </w:tcPr>
          <w:p w14:paraId="3583629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5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29.6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0C6A425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77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26.3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637F539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5(27.5%)</w:t>
            </w:r>
          </w:p>
        </w:tc>
      </w:tr>
      <w:tr w:rsidR="008B4E72" w:rsidRPr="00656897" w14:paraId="0141308C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33AB7E90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-6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104FFD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42(33.0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7D6CBB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34(35.4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6512C2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86(35.9</w:t>
            </w:r>
            <w:proofErr w:type="gramStart"/>
            <w:r w:rsidRPr="00216210">
              <w:rPr>
                <w:color w:val="000000"/>
                <w:sz w:val="13"/>
                <w:szCs w:val="13"/>
              </w:rPr>
              <w:t>%(</w:t>
            </w:r>
            <w:proofErr w:type="gramEnd"/>
          </w:p>
        </w:tc>
        <w:tc>
          <w:tcPr>
            <w:tcW w:w="1094" w:type="dxa"/>
            <w:shd w:val="clear" w:color="auto" w:fill="auto"/>
            <w:vAlign w:val="center"/>
          </w:tcPr>
          <w:p w14:paraId="7318A35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36(35.9%)</w:t>
            </w:r>
          </w:p>
        </w:tc>
        <w:tc>
          <w:tcPr>
            <w:tcW w:w="1094" w:type="dxa"/>
            <w:vAlign w:val="center"/>
          </w:tcPr>
          <w:p w14:paraId="133E6CF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45(24.2%)</w:t>
            </w:r>
          </w:p>
        </w:tc>
        <w:tc>
          <w:tcPr>
            <w:tcW w:w="1094" w:type="dxa"/>
            <w:vAlign w:val="center"/>
          </w:tcPr>
          <w:p w14:paraId="5CE7E47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4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27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4734E97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76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26.7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53EE8A6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1(26.0%)</w:t>
            </w:r>
          </w:p>
        </w:tc>
      </w:tr>
      <w:tr w:rsidR="008B4E72" w:rsidRPr="00656897" w14:paraId="04C385A0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02022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proofErr w:type="gramStart"/>
            <w:r w:rsidRPr="00216210">
              <w:rPr>
                <w:color w:val="000000"/>
                <w:sz w:val="13"/>
                <w:szCs w:val="13"/>
              </w:rPr>
              <w:t>Mean(</w:t>
            </w:r>
            <w:proofErr w:type="gramEnd"/>
            <w:r w:rsidRPr="00216210">
              <w:rPr>
                <w:color w:val="000000"/>
                <w:sz w:val="13"/>
                <w:szCs w:val="13"/>
              </w:rPr>
              <w:t>SE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5D53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3(0.1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2545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4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B270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4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5676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4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2AC99D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.9(0.2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295674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2.0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8A8CB4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656897">
              <w:rPr>
                <w:color w:val="000000"/>
                <w:sz w:val="13"/>
                <w:szCs w:val="13"/>
              </w:rPr>
              <w:t>1.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656897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6E8BD05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.9(0.1)</w:t>
            </w:r>
          </w:p>
        </w:tc>
      </w:tr>
      <w:tr w:rsidR="008B4E72" w:rsidRPr="00656897" w14:paraId="72997CD2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A08A4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 xml:space="preserve">IADL Limitations </w:t>
            </w:r>
            <w:r>
              <w:rPr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6932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77FC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DDBD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8C70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2F6899F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5AE819B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5301C3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1B61D9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30B5D47A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05567E34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77DBAD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75(24.8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D765AE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3(23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08AD0C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91(26.5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87808E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2(24.9%)</w:t>
            </w:r>
          </w:p>
        </w:tc>
        <w:tc>
          <w:tcPr>
            <w:tcW w:w="1094" w:type="dxa"/>
            <w:vAlign w:val="center"/>
          </w:tcPr>
          <w:p w14:paraId="1FF98E7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65(32.1%)</w:t>
            </w:r>
          </w:p>
        </w:tc>
        <w:tc>
          <w:tcPr>
            <w:tcW w:w="1094" w:type="dxa"/>
            <w:vAlign w:val="center"/>
          </w:tcPr>
          <w:p w14:paraId="43DBF05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62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34.3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67A0AD9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8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31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1A2FA41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22(33.3%)</w:t>
            </w:r>
          </w:p>
        </w:tc>
      </w:tr>
      <w:tr w:rsidR="008B4E72" w:rsidRPr="00731D59" w14:paraId="602CEE41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4AA51DEB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-3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201481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11(29.8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6378C1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49(28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C066A9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94(25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D33A54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40(25.5%)</w:t>
            </w:r>
          </w:p>
        </w:tc>
        <w:tc>
          <w:tcPr>
            <w:tcW w:w="1094" w:type="dxa"/>
            <w:vAlign w:val="center"/>
          </w:tcPr>
          <w:p w14:paraId="4157814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50(28.0%)</w:t>
            </w:r>
          </w:p>
        </w:tc>
        <w:tc>
          <w:tcPr>
            <w:tcW w:w="1094" w:type="dxa"/>
            <w:vAlign w:val="center"/>
          </w:tcPr>
          <w:p w14:paraId="5506A84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41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21.5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7B737E5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85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32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18C1DC4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97(28.6%)</w:t>
            </w:r>
          </w:p>
        </w:tc>
      </w:tr>
      <w:tr w:rsidR="008B4E72" w:rsidRPr="00731D59" w14:paraId="7DB5B954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36BD189E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-5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FBA62A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42(45.4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C67CD1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16(48.0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533506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50(48.2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C9F8A7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15(49.7%)</w:t>
            </w:r>
          </w:p>
        </w:tc>
        <w:tc>
          <w:tcPr>
            <w:tcW w:w="1094" w:type="dxa"/>
            <w:vAlign w:val="center"/>
          </w:tcPr>
          <w:p w14:paraId="2F8F6F9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66(39.9%)</w:t>
            </w:r>
          </w:p>
        </w:tc>
        <w:tc>
          <w:tcPr>
            <w:tcW w:w="1094" w:type="dxa"/>
            <w:vAlign w:val="center"/>
          </w:tcPr>
          <w:p w14:paraId="2CB8B97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72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44.3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45AFDA4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93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36.8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0654C92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6(38.1%)</w:t>
            </w:r>
          </w:p>
        </w:tc>
      </w:tr>
      <w:tr w:rsidR="008B4E72" w:rsidRPr="00731D59" w14:paraId="283E1BD8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3B564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proofErr w:type="gramStart"/>
            <w:r w:rsidRPr="00216210">
              <w:rPr>
                <w:color w:val="000000"/>
                <w:sz w:val="13"/>
                <w:szCs w:val="13"/>
              </w:rPr>
              <w:t>Mean(</w:t>
            </w:r>
            <w:proofErr w:type="gramEnd"/>
            <w:r w:rsidRPr="00216210">
              <w:rPr>
                <w:color w:val="000000"/>
                <w:sz w:val="13"/>
                <w:szCs w:val="13"/>
              </w:rPr>
              <w:t>SE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9F4C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7(0.1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103A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8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6442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8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1A39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8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6F9E021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2.3(0.2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1BC3209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2.5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7C5506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2.3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7A9CD8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3(0.1)</w:t>
            </w:r>
          </w:p>
        </w:tc>
      </w:tr>
      <w:tr w:rsidR="008B4E72" w:rsidRPr="00731D59" w14:paraId="3DB23C22" w14:textId="77777777" w:rsidTr="008B4E72">
        <w:trPr>
          <w:trHeight w:val="111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BEED9B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Cumulative Chronic Health Conditions (ever diagnosed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FBC7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E827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FE98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E686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5B49515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26C2BA3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76FC07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537EE0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0F73DAE5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79B9BEC9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7D75D7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7(5.7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C29BC2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4(3.9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82506A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3(5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F7D1BB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(0.7%)</w:t>
            </w:r>
          </w:p>
        </w:tc>
        <w:tc>
          <w:tcPr>
            <w:tcW w:w="1094" w:type="dxa"/>
            <w:vAlign w:val="center"/>
          </w:tcPr>
          <w:p w14:paraId="2D9C4C2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26(14.0%)</w:t>
            </w:r>
          </w:p>
        </w:tc>
        <w:tc>
          <w:tcPr>
            <w:tcW w:w="1094" w:type="dxa"/>
            <w:vAlign w:val="center"/>
          </w:tcPr>
          <w:p w14:paraId="6021B7B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6.1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089137D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3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461785C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(3.4%)</w:t>
            </w:r>
          </w:p>
        </w:tc>
      </w:tr>
      <w:tr w:rsidR="008B4E72" w:rsidRPr="00731D59" w14:paraId="13FE1213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6AA12E1F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-3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8FE909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98(65.2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8FE2DD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24(58.4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A30D53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96(54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E715A0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86(49.2%)</w:t>
            </w:r>
          </w:p>
        </w:tc>
        <w:tc>
          <w:tcPr>
            <w:tcW w:w="1094" w:type="dxa"/>
            <w:vAlign w:val="center"/>
          </w:tcPr>
          <w:p w14:paraId="6D989D3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20(61.9%)</w:t>
            </w:r>
          </w:p>
        </w:tc>
        <w:tc>
          <w:tcPr>
            <w:tcW w:w="1094" w:type="dxa"/>
            <w:vAlign w:val="center"/>
          </w:tcPr>
          <w:p w14:paraId="12D3D71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121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67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63EF694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173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64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72A7373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05(56.1%)</w:t>
            </w:r>
          </w:p>
        </w:tc>
      </w:tr>
      <w:tr w:rsidR="008B4E72" w:rsidRPr="00731D59" w14:paraId="733341B3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15081555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-5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138F19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74(16.8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09810B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01(20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4C6B39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3(20.4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5E4AA0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7(25.6%)</w:t>
            </w:r>
          </w:p>
        </w:tc>
        <w:tc>
          <w:tcPr>
            <w:tcW w:w="1094" w:type="dxa"/>
            <w:vAlign w:val="center"/>
          </w:tcPr>
          <w:p w14:paraId="005AD5C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20(9.7%)</w:t>
            </w:r>
          </w:p>
        </w:tc>
        <w:tc>
          <w:tcPr>
            <w:tcW w:w="1094" w:type="dxa"/>
            <w:vAlign w:val="center"/>
          </w:tcPr>
          <w:p w14:paraId="37C754C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21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12.3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750D612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4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15.7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1D5579E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0(21.4%)</w:t>
            </w:r>
          </w:p>
        </w:tc>
      </w:tr>
      <w:tr w:rsidR="008B4E72" w:rsidRPr="00731D59" w14:paraId="224EE870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106C709C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-8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4394BA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2(12.3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51815C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8(17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807E0B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8(20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1447E2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1(24.5%)</w:t>
            </w:r>
          </w:p>
        </w:tc>
        <w:tc>
          <w:tcPr>
            <w:tcW w:w="1094" w:type="dxa"/>
            <w:vAlign w:val="center"/>
          </w:tcPr>
          <w:p w14:paraId="1BA8AED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22(14.4%)</w:t>
            </w:r>
          </w:p>
        </w:tc>
        <w:tc>
          <w:tcPr>
            <w:tcW w:w="1094" w:type="dxa"/>
            <w:vAlign w:val="center"/>
          </w:tcPr>
          <w:p w14:paraId="3148D7B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26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14.5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5289086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4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16.9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6E14781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6(19.2%)</w:t>
            </w:r>
          </w:p>
        </w:tc>
      </w:tr>
      <w:tr w:rsidR="008B4E72" w:rsidRPr="00731D59" w14:paraId="46977390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7D672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proofErr w:type="gramStart"/>
            <w:r w:rsidRPr="00216210">
              <w:rPr>
                <w:color w:val="000000"/>
                <w:sz w:val="13"/>
                <w:szCs w:val="13"/>
              </w:rPr>
              <w:t>Mean(</w:t>
            </w:r>
            <w:proofErr w:type="gramEnd"/>
            <w:r w:rsidRPr="00216210">
              <w:rPr>
                <w:color w:val="000000"/>
                <w:sz w:val="13"/>
                <w:szCs w:val="13"/>
              </w:rPr>
              <w:t>SE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3812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.7(0.1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F51E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.1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5A10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.2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F2D0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.5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A40760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2.5(0.1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5FD0C1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2.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67C5998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FA5224">
              <w:rPr>
                <w:color w:val="000000"/>
                <w:sz w:val="13"/>
                <w:szCs w:val="13"/>
              </w:rPr>
              <w:t>3.0</w:t>
            </w:r>
            <w:r>
              <w:rPr>
                <w:color w:val="000000"/>
                <w:sz w:val="13"/>
                <w:szCs w:val="13"/>
              </w:rPr>
              <w:t>(</w:t>
            </w:r>
            <w:r w:rsidRPr="00FA5224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229EF13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.2(0.1)</w:t>
            </w:r>
          </w:p>
        </w:tc>
      </w:tr>
      <w:tr w:rsidR="008B4E72" w:rsidRPr="00731D59" w14:paraId="6C135C84" w14:textId="77777777" w:rsidTr="008B4E72">
        <w:trPr>
          <w:trHeight w:val="38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392CD6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Individual Chronic Health Conditions (ever diagnosed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E29A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FF6DA" w14:textId="4C665E88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E029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5CB7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2DC97F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23BF780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036BE04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5C88182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0E20FE89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3DD137AD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Stroke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35D792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08(29.8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3FD39E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05(31.4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4A385B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60(32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04CE6A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12(30.9%)</w:t>
            </w:r>
          </w:p>
        </w:tc>
        <w:tc>
          <w:tcPr>
            <w:tcW w:w="1094" w:type="dxa"/>
            <w:vAlign w:val="center"/>
          </w:tcPr>
          <w:p w14:paraId="4138E76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52(29.8%)</w:t>
            </w:r>
          </w:p>
        </w:tc>
        <w:tc>
          <w:tcPr>
            <w:tcW w:w="1094" w:type="dxa"/>
            <w:vAlign w:val="center"/>
          </w:tcPr>
          <w:p w14:paraId="3F128C1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18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31.6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4594821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28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29.8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6D4F168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0(27.5%)</w:t>
            </w:r>
          </w:p>
        </w:tc>
      </w:tr>
      <w:tr w:rsidR="008B4E72" w:rsidRPr="00731D59" w14:paraId="3DDEB5CE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22D1830C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85977B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2(19.1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B527EB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48(24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6D35CF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0(26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5A3262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26(33.7%)</w:t>
            </w:r>
          </w:p>
        </w:tc>
        <w:tc>
          <w:tcPr>
            <w:tcW w:w="1094" w:type="dxa"/>
            <w:vAlign w:val="center"/>
          </w:tcPr>
          <w:p w14:paraId="2EFBBAF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46(23.9%)</w:t>
            </w:r>
          </w:p>
        </w:tc>
        <w:tc>
          <w:tcPr>
            <w:tcW w:w="1094" w:type="dxa"/>
            <w:vAlign w:val="center"/>
          </w:tcPr>
          <w:p w14:paraId="0A40D89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50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23.1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74C3106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8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28.8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7A58DB3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45(38.4%)</w:t>
            </w:r>
          </w:p>
        </w:tc>
      </w:tr>
      <w:tr w:rsidR="008B4E72" w:rsidRPr="00731D59" w14:paraId="0B718CF4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23F17E2C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Heart Disease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6D5A02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44(41.4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C6D902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31(45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23FD11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54(44.1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544CCD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99(46.5%)</w:t>
            </w:r>
          </w:p>
        </w:tc>
        <w:tc>
          <w:tcPr>
            <w:tcW w:w="1094" w:type="dxa"/>
            <w:vAlign w:val="center"/>
          </w:tcPr>
          <w:p w14:paraId="0B737FE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71(39.7%)</w:t>
            </w:r>
          </w:p>
        </w:tc>
        <w:tc>
          <w:tcPr>
            <w:tcW w:w="1094" w:type="dxa"/>
            <w:vAlign w:val="center"/>
          </w:tcPr>
          <w:p w14:paraId="68FF211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6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38.1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1EA5CE4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11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40.5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59E6EF2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7(37.8%)</w:t>
            </w:r>
          </w:p>
        </w:tc>
      </w:tr>
      <w:tr w:rsidR="008B4E72" w:rsidRPr="00731D59" w14:paraId="36943E59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1E3921B1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Hypertension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58D9A2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43(58.4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45EE07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78(70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6D543F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74(72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E9C35D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11(78.9%)</w:t>
            </w:r>
          </w:p>
        </w:tc>
        <w:tc>
          <w:tcPr>
            <w:tcW w:w="1094" w:type="dxa"/>
            <w:vAlign w:val="center"/>
          </w:tcPr>
          <w:p w14:paraId="39C94E6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00(49.9%)</w:t>
            </w:r>
          </w:p>
        </w:tc>
        <w:tc>
          <w:tcPr>
            <w:tcW w:w="1094" w:type="dxa"/>
            <w:vAlign w:val="center"/>
          </w:tcPr>
          <w:p w14:paraId="7AD2414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135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69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6F1E210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200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69.4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71E6994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05(80.0%)</w:t>
            </w:r>
          </w:p>
        </w:tc>
      </w:tr>
      <w:tr w:rsidR="008B4E72" w:rsidRPr="00731D59" w14:paraId="49CA58D8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70289D4B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Cancer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7CCBDB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7(13.3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497272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53(17.5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5C56E1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41(18.6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21E26C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64(25.6%)</w:t>
            </w:r>
          </w:p>
        </w:tc>
        <w:tc>
          <w:tcPr>
            <w:tcW w:w="1094" w:type="dxa"/>
            <w:vAlign w:val="center"/>
          </w:tcPr>
          <w:p w14:paraId="49C35F4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33(16.9%)</w:t>
            </w:r>
          </w:p>
        </w:tc>
        <w:tc>
          <w:tcPr>
            <w:tcW w:w="1094" w:type="dxa"/>
            <w:vAlign w:val="center"/>
          </w:tcPr>
          <w:p w14:paraId="672A708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37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17.2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622C7137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5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21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5E003A5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82(20.5%)</w:t>
            </w:r>
          </w:p>
        </w:tc>
      </w:tr>
      <w:tr w:rsidR="008B4E72" w:rsidRPr="00731D59" w14:paraId="024F6DD2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72BF3660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Lung Disease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ED44F2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4(13.3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1EC257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16(12.3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B6516F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16(14.7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02F2DC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02(17.7%)</w:t>
            </w:r>
          </w:p>
        </w:tc>
        <w:tc>
          <w:tcPr>
            <w:tcW w:w="1094" w:type="dxa"/>
            <w:vAlign w:val="center"/>
          </w:tcPr>
          <w:p w14:paraId="3CFBAAD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6(9.2%)</w:t>
            </w:r>
          </w:p>
        </w:tc>
        <w:tc>
          <w:tcPr>
            <w:tcW w:w="1094" w:type="dxa"/>
            <w:vAlign w:val="center"/>
          </w:tcPr>
          <w:p w14:paraId="1DD5F6D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19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12.3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346C405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3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11.9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37EC60E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3(16.9%)</w:t>
            </w:r>
          </w:p>
        </w:tc>
      </w:tr>
      <w:tr w:rsidR="008B4E72" w:rsidRPr="00731D59" w14:paraId="77FDE4B4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3C34BF38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Psychiatric Problems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26939D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79(26.7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9DD7CB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08(33.5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10689D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63(34.8%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2E2E5A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32(36.7%)</w:t>
            </w:r>
          </w:p>
        </w:tc>
        <w:tc>
          <w:tcPr>
            <w:tcW w:w="1094" w:type="dxa"/>
            <w:vAlign w:val="center"/>
          </w:tcPr>
          <w:p w14:paraId="35903A3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36(20.8%)</w:t>
            </w:r>
          </w:p>
        </w:tc>
        <w:tc>
          <w:tcPr>
            <w:tcW w:w="1094" w:type="dxa"/>
            <w:vAlign w:val="center"/>
          </w:tcPr>
          <w:p w14:paraId="79170D7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57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32.6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046BE61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76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29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3A660C9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11(29.6%)</w:t>
            </w:r>
          </w:p>
        </w:tc>
      </w:tr>
      <w:tr w:rsidR="008B4E72" w:rsidRPr="00731D59" w14:paraId="6C6E4DC5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BC426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Arthriti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4F2D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754(67.9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5EFE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95(72.7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19F8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90(74.9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0D3E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15(80.6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EDD4B8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111(58.2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AA796B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12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67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A4DE37D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953481">
              <w:rPr>
                <w:color w:val="000000"/>
                <w:sz w:val="13"/>
                <w:szCs w:val="13"/>
              </w:rPr>
              <w:t>20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953481">
              <w:rPr>
                <w:color w:val="000000"/>
                <w:sz w:val="13"/>
                <w:szCs w:val="13"/>
              </w:rPr>
              <w:t>70.9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791D19A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80(73.6%)</w:t>
            </w:r>
          </w:p>
        </w:tc>
      </w:tr>
      <w:tr w:rsidR="008B4E72" w:rsidRPr="00731D59" w14:paraId="1441AA71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A75A0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Live in Nursing Home During HRS Interview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8EFC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2CE9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CBDB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6F22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A55298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027B61A" w14:textId="739527F8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E81DFE8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777A6A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525EF4E7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46CFF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CE38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82(29.9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1112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74(30.3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BC29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253(31.9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5B26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95(26.4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AEA5AE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33(20.9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BAD69C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877EC">
              <w:rPr>
                <w:color w:val="000000"/>
                <w:sz w:val="13"/>
                <w:szCs w:val="13"/>
              </w:rPr>
              <w:t>36</w:t>
            </w:r>
            <w:r>
              <w:rPr>
                <w:color w:val="000000"/>
                <w:sz w:val="13"/>
                <w:szCs w:val="13"/>
              </w:rPr>
              <w:t>(</w:t>
            </w:r>
            <w:r w:rsidRPr="001877EC">
              <w:rPr>
                <w:color w:val="000000"/>
                <w:sz w:val="13"/>
                <w:szCs w:val="13"/>
              </w:rPr>
              <w:t>20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46C0547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877EC">
              <w:rPr>
                <w:color w:val="000000"/>
                <w:sz w:val="13"/>
                <w:szCs w:val="13"/>
              </w:rPr>
              <w:t>4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1877EC">
              <w:rPr>
                <w:color w:val="000000"/>
                <w:sz w:val="13"/>
                <w:szCs w:val="13"/>
              </w:rPr>
              <w:t>17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B75D45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67(14.2%)</w:t>
            </w:r>
          </w:p>
        </w:tc>
      </w:tr>
      <w:tr w:rsidR="008B4E72" w:rsidRPr="00731D59" w14:paraId="6B1967BC" w14:textId="77777777" w:rsidTr="008B4E72">
        <w:trPr>
          <w:trHeight w:val="149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614B7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Respondent Typ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1B07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BE35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CF165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58E79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207AF8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BE63D70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5ACFD8A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72B6D514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8B4E72" w:rsidRPr="00731D59" w14:paraId="7D8708F1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  <w:hideMark/>
          </w:tcPr>
          <w:p w14:paraId="48AD80B9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Proxy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23DF217C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557(54.1%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2145D5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877EC">
              <w:rPr>
                <w:color w:val="000000"/>
                <w:sz w:val="13"/>
                <w:szCs w:val="13"/>
              </w:rPr>
              <w:t>428</w:t>
            </w:r>
            <w:r>
              <w:rPr>
                <w:color w:val="000000"/>
                <w:sz w:val="13"/>
                <w:szCs w:val="13"/>
              </w:rPr>
              <w:t>(</w:t>
            </w:r>
            <w:r w:rsidRPr="001877EC">
              <w:rPr>
                <w:color w:val="000000"/>
                <w:sz w:val="13"/>
                <w:szCs w:val="13"/>
              </w:rPr>
              <w:t>46.0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24E0E3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877EC">
              <w:rPr>
                <w:color w:val="000000"/>
                <w:sz w:val="13"/>
                <w:szCs w:val="13"/>
              </w:rPr>
              <w:t xml:space="preserve">373 </w:t>
            </w:r>
            <w:r w:rsidRPr="00216210">
              <w:rPr>
                <w:color w:val="000000"/>
                <w:sz w:val="13"/>
                <w:szCs w:val="13"/>
              </w:rPr>
              <w:t>(</w:t>
            </w:r>
            <w:r w:rsidRPr="001877EC">
              <w:rPr>
                <w:color w:val="000000"/>
                <w:sz w:val="13"/>
                <w:szCs w:val="13"/>
              </w:rPr>
              <w:t>47.8%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7849A5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310(46.0%)</w:t>
            </w:r>
          </w:p>
        </w:tc>
        <w:tc>
          <w:tcPr>
            <w:tcW w:w="1094" w:type="dxa"/>
            <w:vAlign w:val="center"/>
          </w:tcPr>
          <w:p w14:paraId="2520E7B3" w14:textId="11CF6660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77(43.1%)</w:t>
            </w:r>
          </w:p>
        </w:tc>
        <w:tc>
          <w:tcPr>
            <w:tcW w:w="1094" w:type="dxa"/>
            <w:vAlign w:val="center"/>
          </w:tcPr>
          <w:p w14:paraId="7A65826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877EC">
              <w:rPr>
                <w:color w:val="000000"/>
                <w:sz w:val="13"/>
                <w:szCs w:val="13"/>
              </w:rPr>
              <w:t>81</w:t>
            </w:r>
            <w:r>
              <w:rPr>
                <w:color w:val="000000"/>
                <w:sz w:val="13"/>
                <w:szCs w:val="13"/>
              </w:rPr>
              <w:t>(</w:t>
            </w:r>
            <w:r w:rsidRPr="001877EC">
              <w:rPr>
                <w:color w:val="000000"/>
                <w:sz w:val="13"/>
                <w:szCs w:val="13"/>
              </w:rPr>
              <w:t>43.3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4" w:type="dxa"/>
            <w:vAlign w:val="center"/>
          </w:tcPr>
          <w:p w14:paraId="2349D64F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1877EC">
              <w:rPr>
                <w:color w:val="000000"/>
                <w:sz w:val="13"/>
                <w:szCs w:val="13"/>
              </w:rPr>
              <w:t>104</w:t>
            </w:r>
            <w:r>
              <w:rPr>
                <w:color w:val="000000"/>
                <w:sz w:val="13"/>
                <w:szCs w:val="13"/>
              </w:rPr>
              <w:t>(</w:t>
            </w:r>
            <w:r w:rsidRPr="001877EC">
              <w:rPr>
                <w:color w:val="000000"/>
                <w:sz w:val="13"/>
                <w:szCs w:val="13"/>
              </w:rPr>
              <w:t>38.5%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098" w:type="dxa"/>
            <w:vAlign w:val="center"/>
          </w:tcPr>
          <w:p w14:paraId="62AF6372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5(33.8%)</w:t>
            </w:r>
          </w:p>
        </w:tc>
      </w:tr>
      <w:tr w:rsidR="008B4E72" w:rsidRPr="00731D59" w14:paraId="4B893C45" w14:textId="77777777" w:rsidTr="008B4E72">
        <w:trPr>
          <w:trHeight w:val="149"/>
        </w:trPr>
        <w:tc>
          <w:tcPr>
            <w:tcW w:w="1272" w:type="dxa"/>
            <w:shd w:val="clear" w:color="auto" w:fill="auto"/>
            <w:vAlign w:val="center"/>
          </w:tcPr>
          <w:p w14:paraId="406F0168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Dual Eligibility Status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84D709E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4DE65E80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9C42D25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6049359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vAlign w:val="center"/>
          </w:tcPr>
          <w:p w14:paraId="48958BEE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vAlign w:val="center"/>
          </w:tcPr>
          <w:p w14:paraId="2C26180E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4" w:type="dxa"/>
            <w:vAlign w:val="center"/>
          </w:tcPr>
          <w:p w14:paraId="4C75AED2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98" w:type="dxa"/>
            <w:vAlign w:val="center"/>
          </w:tcPr>
          <w:p w14:paraId="59C0910B" w14:textId="77777777" w:rsidR="008B4E72" w:rsidRPr="00216210" w:rsidRDefault="008B4E72" w:rsidP="00EB7C9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8B4E72" w:rsidRPr="00731D59" w14:paraId="4948A56F" w14:textId="77777777" w:rsidTr="008B4E72">
        <w:trPr>
          <w:trHeight w:val="149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A04C5" w14:textId="77777777" w:rsidR="008B4E72" w:rsidRPr="00216210" w:rsidRDefault="008B4E72" w:rsidP="00EB7C9C">
            <w:pPr>
              <w:jc w:val="both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Dually Eligibl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ACD5A1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C314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BDFBE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3392A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408(34.4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4E27C" w14:textId="6D0B1E7B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3D56CE"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1B446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D9343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71CCB" w14:textId="77777777" w:rsidR="008B4E72" w:rsidRPr="00216210" w:rsidRDefault="008B4E72" w:rsidP="00EB7C9C">
            <w:pPr>
              <w:jc w:val="center"/>
              <w:rPr>
                <w:color w:val="000000"/>
                <w:sz w:val="13"/>
                <w:szCs w:val="13"/>
              </w:rPr>
            </w:pPr>
            <w:r w:rsidRPr="00216210">
              <w:rPr>
                <w:color w:val="000000"/>
                <w:sz w:val="13"/>
                <w:szCs w:val="13"/>
              </w:rPr>
              <w:t>130(28.8%)</w:t>
            </w:r>
          </w:p>
        </w:tc>
      </w:tr>
    </w:tbl>
    <w:p w14:paraId="3491F445" w14:textId="05E30F5D" w:rsidR="001D0A82" w:rsidRDefault="001D0A82" w:rsidP="009E68D9">
      <w:pPr>
        <w:jc w:val="both"/>
        <w:rPr>
          <w:b/>
        </w:rPr>
      </w:pPr>
    </w:p>
    <w:p w14:paraId="78BA8B77" w14:textId="72D115A9" w:rsidR="001D0A82" w:rsidRDefault="00190092" w:rsidP="009E68D9">
      <w:pPr>
        <w:jc w:val="both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388ECE8" wp14:editId="3F49B0BA">
                <wp:simplePos x="0" y="0"/>
                <wp:positionH relativeFrom="column">
                  <wp:posOffset>172192</wp:posOffset>
                </wp:positionH>
                <wp:positionV relativeFrom="paragraph">
                  <wp:posOffset>5999315</wp:posOffset>
                </wp:positionV>
                <wp:extent cx="6383438" cy="1199408"/>
                <wp:effectExtent l="0" t="0" r="5080" b="0"/>
                <wp:wrapNone/>
                <wp:docPr id="4489935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3438" cy="11994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501437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bbreviations: ADL, activities of daily living; IADL, instrumental activities of daily living</w:t>
                            </w:r>
                          </w:p>
                          <w:p w14:paraId="5824670F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Medicare Advantage: months enrolled in TM = 0 and months enrolled in MA &gt;0</w:t>
                            </w:r>
                          </w:p>
                          <w:p w14:paraId="07928591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Traditional Medicare: months enrolled in TM &gt; 0 and months enrolled in MA =0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1B1ABA5C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3790B">
                              <w:rPr>
                                <w:sz w:val="18"/>
                                <w:szCs w:val="18"/>
                              </w:rPr>
                              <w:t>a,</w:t>
                            </w:r>
                            <w:proofErr w:type="gramEnd"/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 Percentages in parenthesis are weighted proportions derived using the survey sampling weights of the HRS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6B6C151D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b, Due to small number of respondents (&lt; 25) we exclude the count of the category “other” for Race/ethnicity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2C72F47E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c Includes all wealth components minus all debt components assessed in HRS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511A6276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d, ADL Limitations:  eating, transferring, toileting, dressing, bathing, and walking across a room.</w:t>
                            </w:r>
                          </w:p>
                          <w:p w14:paraId="7C4016CA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e, IADL Limitations: preparing meals, grocery shopping, making phone calls, talking medications, managing money.</w:t>
                            </w:r>
                          </w:p>
                          <w:p w14:paraId="41B73FFD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88ECE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3.55pt;margin-top:472.4pt;width:502.65pt;height:94.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" fillcolor="white [3201]" stroked="f" strokeweight=".5pt">
                <v:textbox>
                  <w:txbxContent>
                    <w:p w14:paraId="61501437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bbreviations: ADL, activities of daily living; IADL, instrumental activities of daily living</w:t>
                      </w:r>
                    </w:p>
                    <w:p w14:paraId="5824670F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Medicare Advantage: months enrolled in TM = 0 and months enrolled in MA &gt;0</w:t>
                      </w:r>
                    </w:p>
                    <w:p w14:paraId="07928591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Traditional Medicare: months enrolled in TM &gt; 0 and months enrolled in MA =0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1B1ABA5C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F3790B">
                        <w:rPr>
                          <w:sz w:val="18"/>
                          <w:szCs w:val="18"/>
                        </w:rPr>
                        <w:t>a,</w:t>
                      </w:r>
                      <w:proofErr w:type="gramEnd"/>
                      <w:r w:rsidRPr="00F3790B">
                        <w:rPr>
                          <w:sz w:val="18"/>
                          <w:szCs w:val="18"/>
                        </w:rPr>
                        <w:t xml:space="preserve"> Percentages in parenthesis are weighted proportions derived using the survey sampling weights of the HRS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6B6C151D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b, Due to small number of respondents (&lt; 25) we exclude the count of the category “other” for Race/ethnicity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2C72F47E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c Includes all wealth components minus all debt components assessed in HRS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511A6276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d, ADL Limitations:  eating, transferring, toileting, dressing, bathing, and walking across a room.</w:t>
                      </w:r>
                    </w:p>
                    <w:p w14:paraId="7C4016CA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e, IADL Limitations: preparing meals, grocery shopping, making phone calls, talking medications, managing money.</w:t>
                      </w:r>
                    </w:p>
                    <w:p w14:paraId="41B73FFD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0C5BAEB" w14:textId="779ABC35" w:rsidR="001D0A82" w:rsidRDefault="001D0A82" w:rsidP="009E68D9">
      <w:pPr>
        <w:jc w:val="both"/>
        <w:rPr>
          <w:b/>
        </w:rPr>
      </w:pPr>
    </w:p>
    <w:p w14:paraId="36F31F33" w14:textId="2B2A31C3" w:rsidR="001D0A82" w:rsidRDefault="001D0A82" w:rsidP="009E68D9">
      <w:pPr>
        <w:jc w:val="both"/>
        <w:rPr>
          <w:b/>
        </w:rPr>
      </w:pPr>
    </w:p>
    <w:p w14:paraId="3E189B11" w14:textId="2DCE15E8" w:rsidR="001D0A82" w:rsidRDefault="001D0A82" w:rsidP="009E68D9">
      <w:pPr>
        <w:jc w:val="both"/>
        <w:rPr>
          <w:b/>
        </w:rPr>
      </w:pPr>
    </w:p>
    <w:p w14:paraId="1ED495DC" w14:textId="56FF26AE" w:rsidR="009E68D9" w:rsidRDefault="009E68D9" w:rsidP="009E68D9">
      <w:pPr>
        <w:jc w:val="both"/>
        <w:rPr>
          <w:b/>
        </w:rPr>
      </w:pPr>
    </w:p>
    <w:p w14:paraId="6F8FE765" w14:textId="2D1F41C1" w:rsidR="001D0A82" w:rsidRDefault="001D0A82" w:rsidP="009E68D9">
      <w:pPr>
        <w:jc w:val="both"/>
        <w:rPr>
          <w:b/>
        </w:rPr>
      </w:pPr>
    </w:p>
    <w:p w14:paraId="55ED850E" w14:textId="77777777" w:rsidR="001D0A82" w:rsidRDefault="001D0A82" w:rsidP="009E68D9">
      <w:pPr>
        <w:jc w:val="both"/>
        <w:rPr>
          <w:b/>
        </w:rPr>
        <w:sectPr w:rsidR="001D0A82" w:rsidSect="005D578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0AA33F9" w14:textId="77777777" w:rsidR="001D0A82" w:rsidRDefault="001D0A82" w:rsidP="009E68D9">
      <w:pPr>
        <w:jc w:val="both"/>
        <w:rPr>
          <w:b/>
        </w:rPr>
      </w:pPr>
    </w:p>
    <w:p w14:paraId="7B5A654F" w14:textId="77777777" w:rsidR="001D0A82" w:rsidRDefault="001D0A82" w:rsidP="009E68D9">
      <w:pPr>
        <w:jc w:val="both"/>
        <w:rPr>
          <w:b/>
        </w:rPr>
      </w:pPr>
    </w:p>
    <w:p w14:paraId="5C85D9BC" w14:textId="10CA598C" w:rsidR="009E68D9" w:rsidRDefault="009E68D9" w:rsidP="00BA5F96">
      <w:pPr>
        <w:jc w:val="both"/>
        <w:rPr>
          <w:b/>
        </w:rPr>
      </w:pPr>
      <w:r w:rsidRPr="00413FD2">
        <w:rPr>
          <w:b/>
          <w:bCs/>
          <w:color w:val="000000"/>
        </w:rPr>
        <w:t>Supplemental</w:t>
      </w:r>
      <w:r>
        <w:rPr>
          <w:color w:val="000000"/>
        </w:rPr>
        <w:t xml:space="preserve"> </w:t>
      </w:r>
      <w:r>
        <w:rPr>
          <w:b/>
        </w:rPr>
        <w:t xml:space="preserve">Table 2: </w:t>
      </w:r>
      <w:r w:rsidRPr="00BD1230">
        <w:rPr>
          <w:bCs/>
        </w:rPr>
        <w:t xml:space="preserve">Clinical characteristics in 2000 and 2014 between TM and MA beneficiaries living with </w:t>
      </w:r>
      <w:r w:rsidR="00BA5F96">
        <w:rPr>
          <w:bCs/>
        </w:rPr>
        <w:t>Dementia</w:t>
      </w:r>
      <w:r w:rsidRPr="00BD1230">
        <w:rPr>
          <w:bCs/>
        </w:rPr>
        <w:t>, stratified by age group</w:t>
      </w:r>
    </w:p>
    <w:p w14:paraId="15FEF6B6" w14:textId="77777777" w:rsidR="009E68D9" w:rsidRDefault="009E68D9" w:rsidP="009E68D9">
      <w:pPr>
        <w:jc w:val="both"/>
        <w:rPr>
          <w:b/>
        </w:rPr>
      </w:pPr>
    </w:p>
    <w:p w14:paraId="714B6FCB" w14:textId="77777777" w:rsidR="009E68D9" w:rsidRPr="00BD1230" w:rsidRDefault="009E68D9" w:rsidP="009E68D9">
      <w:pPr>
        <w:jc w:val="both"/>
        <w:rPr>
          <w:bCs/>
        </w:rPr>
      </w:pPr>
      <w:r>
        <w:rPr>
          <w:b/>
        </w:rPr>
        <w:t xml:space="preserve">Panel A: </w:t>
      </w:r>
      <w:r w:rsidRPr="00BD1230">
        <w:rPr>
          <w:bCs/>
        </w:rPr>
        <w:t>Age group (65-74 years)</w:t>
      </w:r>
    </w:p>
    <w:p w14:paraId="760CAA1E" w14:textId="77777777" w:rsidR="009E68D9" w:rsidRDefault="009E68D9" w:rsidP="009E68D9">
      <w:pPr>
        <w:jc w:val="both"/>
        <w:rPr>
          <w:b/>
        </w:rPr>
      </w:pPr>
    </w:p>
    <w:tbl>
      <w:tblPr>
        <w:tblW w:w="12848" w:type="dxa"/>
        <w:jc w:val="center"/>
        <w:tblLayout w:type="fixed"/>
        <w:tblLook w:val="04A0" w:firstRow="1" w:lastRow="0" w:firstColumn="1" w:lastColumn="0" w:noHBand="0" w:noVBand="1"/>
      </w:tblPr>
      <w:tblGrid>
        <w:gridCol w:w="3039"/>
        <w:gridCol w:w="2411"/>
        <w:gridCol w:w="2466"/>
        <w:gridCol w:w="2411"/>
        <w:gridCol w:w="2521"/>
      </w:tblGrid>
      <w:tr w:rsidR="009E68D9" w:rsidRPr="007D0316" w14:paraId="0058D19A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E725FA" w14:textId="77777777" w:rsidR="009E68D9" w:rsidRPr="00FE7B38" w:rsidRDefault="009E68D9" w:rsidP="00EB7C9C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8C302" w14:textId="77777777" w:rsidR="009E68D9" w:rsidRPr="00FE7B38" w:rsidRDefault="009E68D9" w:rsidP="00EB7C9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Traditional Medicare</w:t>
            </w:r>
          </w:p>
        </w:tc>
        <w:tc>
          <w:tcPr>
            <w:tcW w:w="49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DFFBD" w14:textId="77777777" w:rsidR="009E68D9" w:rsidRPr="00FE7B38" w:rsidRDefault="009E68D9" w:rsidP="00EB7C9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edicare Advantage</w:t>
            </w:r>
          </w:p>
        </w:tc>
      </w:tr>
      <w:tr w:rsidR="009E68D9" w:rsidRPr="00FE7B38" w14:paraId="1A187701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DAF8C" w14:textId="77777777" w:rsidR="009E68D9" w:rsidRPr="00FE7B38" w:rsidRDefault="009E68D9" w:rsidP="00EB7C9C">
            <w:pPr>
              <w:jc w:val="both"/>
              <w:rPr>
                <w:color w:val="0061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48D51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1D2B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1ABB4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CAE5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</w:tr>
      <w:tr w:rsidR="009E68D9" w:rsidRPr="00FE7B38" w14:paraId="7622A09D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A239A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 xml:space="preserve">Net </w:t>
            </w:r>
            <w:proofErr w:type="spellStart"/>
            <w:r w:rsidRPr="00FE7B38">
              <w:rPr>
                <w:color w:val="000000"/>
                <w:sz w:val="16"/>
                <w:szCs w:val="16"/>
              </w:rPr>
              <w:t>worth</w:t>
            </w:r>
            <w:r w:rsidRPr="009F0662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54944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A212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53B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8EEB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</w:tr>
      <w:tr w:rsidR="009E68D9" w:rsidRPr="00FE7B38" w14:paraId="75000ECB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789FAC" w14:textId="7458F22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≤ 32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924DE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0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3.5%,57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31DC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4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2.7%,56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835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1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6.6%,57.7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C96A4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8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7.9%,41.8%)</w:t>
            </w:r>
          </w:p>
        </w:tc>
      </w:tr>
      <w:tr w:rsidR="009E68D9" w:rsidRPr="00FE7B38" w14:paraId="2C90E56B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44877F" w14:textId="2974BB6C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1-120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0ECF7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9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9%,36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9777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9%,35.8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363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6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6%,53.0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5BC9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9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9%,43.0%)</w:t>
            </w:r>
          </w:p>
        </w:tc>
      </w:tr>
      <w:tr w:rsidR="009E68D9" w:rsidRPr="00FE7B38" w14:paraId="591CCEF4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DF750" w14:textId="73CA9AF0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0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01-300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C58FC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1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9%,17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AA03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8%,31.3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114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7%,29.5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1C77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6%,39.8%)</w:t>
            </w:r>
          </w:p>
        </w:tc>
      </w:tr>
      <w:tr w:rsidR="009E68D9" w:rsidRPr="00FE7B38" w14:paraId="32B4AB69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3C5A7B" w14:textId="21A571E9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≥300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7F37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.8%,12.5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4848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0%,22.3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8C4C5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.9%,20.2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A5D2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.2%,27.3%)</w:t>
            </w:r>
          </w:p>
        </w:tc>
      </w:tr>
      <w:tr w:rsidR="009E68D9" w:rsidRPr="00FE7B38" w14:paraId="10783C05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820B9ED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9B0A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30.7(6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667.3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1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94.2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BFF85" w14:textId="489DB88C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3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790.1(10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268.2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2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312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651F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09.8(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5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932.5,</w:t>
            </w:r>
            <w:r>
              <w:rPr>
                <w:color w:val="000000"/>
                <w:sz w:val="16"/>
                <w:szCs w:val="16"/>
              </w:rPr>
              <w:t>;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887.1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3DAA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0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54.6(2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361.4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38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747.8)</w:t>
            </w:r>
          </w:p>
        </w:tc>
      </w:tr>
      <w:tr w:rsidR="009E68D9" w:rsidRPr="00B87D39" w14:paraId="6A549CC9" w14:textId="77777777" w:rsidTr="00EB7C9C">
        <w:trPr>
          <w:trHeight w:val="216"/>
          <w:jc w:val="center"/>
        </w:trPr>
        <w:tc>
          <w:tcPr>
            <w:tcW w:w="303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A34F40" w14:textId="77777777" w:rsidR="009E68D9" w:rsidRPr="00B87D39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Median(</w:t>
            </w:r>
            <w:proofErr w:type="gramEnd"/>
            <w:r>
              <w:rPr>
                <w:color w:val="000000"/>
                <w:sz w:val="16"/>
                <w:szCs w:val="16"/>
              </w:rPr>
              <w:t>IQR)</w:t>
            </w:r>
          </w:p>
        </w:tc>
        <w:tc>
          <w:tcPr>
            <w:tcW w:w="24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365F" w14:textId="77777777" w:rsidR="009E68D9" w:rsidRPr="00B87D39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9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  <w:tc>
          <w:tcPr>
            <w:tcW w:w="246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6B88B" w14:textId="77777777" w:rsidR="009E68D9" w:rsidRPr="00B87D39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1900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8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AB1F" w14:textId="77777777" w:rsidR="009E68D9" w:rsidRPr="00B87D39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1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  <w:tc>
          <w:tcPr>
            <w:tcW w:w="252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BC369" w14:textId="77777777" w:rsidR="009E68D9" w:rsidRPr="00B87D39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400</w:t>
            </w:r>
            <w:r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020)</w:t>
            </w:r>
          </w:p>
        </w:tc>
      </w:tr>
      <w:tr w:rsidR="009E68D9" w:rsidRPr="00FE7B38" w14:paraId="1BA7924F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0FBEC9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 xml:space="preserve">ADL Limitations 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6F0D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287C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BA0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17FF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FE7B38" w14:paraId="42610CD0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972D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484ED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9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2.8%,56.7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5A8D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6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4.7%,68.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D0A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8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3.4%,64.6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93E91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8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3.4%,63.2%)</w:t>
            </w:r>
          </w:p>
        </w:tc>
      </w:tr>
      <w:tr w:rsidR="009E68D9" w:rsidRPr="00FE7B38" w14:paraId="73465F57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6706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E146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8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7%,35.1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1178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8%,30.6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19D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9%,43.2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85D7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9.6%,49.2%)</w:t>
            </w:r>
          </w:p>
        </w:tc>
      </w:tr>
      <w:tr w:rsidR="009E68D9" w:rsidRPr="00FE7B38" w14:paraId="4329FF3C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86E3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-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79D1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1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3%,28.4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2411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5.1%,35.0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18D37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4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2.9%,41.1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6807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3%,32.7%)</w:t>
            </w:r>
          </w:p>
        </w:tc>
      </w:tr>
      <w:tr w:rsidR="009E68D9" w:rsidRPr="00FE7B38" w14:paraId="07F38EC2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183A1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3815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6(1.3,1.9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D0B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6(1.1,2.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2911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8(1,2.5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5F70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5(1,2.1)</w:t>
            </w:r>
          </w:p>
        </w:tc>
      </w:tr>
      <w:tr w:rsidR="009E68D9" w:rsidRPr="00FE7B38" w14:paraId="265B3402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B8649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 xml:space="preserve">IADL Limitations </w:t>
            </w:r>
            <w:r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F7027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574E0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01AEAF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74C6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FE7B38" w14:paraId="4673EE06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FEBB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702C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8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1.7%,45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28AF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0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8.9%,52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386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7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1.3%,63.7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8F59C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3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9.5%,59.0%)</w:t>
            </w:r>
          </w:p>
        </w:tc>
      </w:tr>
      <w:tr w:rsidR="009E68D9" w:rsidRPr="00FE7B38" w14:paraId="5157C712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4800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FA107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5.3%,38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5ED9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3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8%,46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627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0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2%,37.8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8343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7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9%,53.6%)</w:t>
            </w:r>
          </w:p>
        </w:tc>
      </w:tr>
      <w:tr w:rsidR="009E68D9" w:rsidRPr="00FE7B38" w14:paraId="4D11B2E3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D40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-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E1BB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0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6%,37.3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AA7F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7.5%,37.6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6A1F5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1%,49.8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2505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8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9%,32.6%)</w:t>
            </w:r>
          </w:p>
        </w:tc>
      </w:tr>
      <w:tr w:rsidR="009E68D9" w:rsidRPr="00FE7B38" w14:paraId="329B3904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883A9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FB20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(1.7,2.3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D82E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8(1.3,2.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3688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(1.3,2.7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ECF8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4(0.9,1.9)</w:t>
            </w:r>
          </w:p>
        </w:tc>
      </w:tr>
      <w:tr w:rsidR="009E68D9" w:rsidRPr="00FE7B38" w14:paraId="7DE23EF3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E72E4A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Cumulative Chronic Health Conditions (ever diagnosed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E78C9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8A604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D5AD49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5AE7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FE7B38" w14:paraId="3CF38209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F3ED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BAA7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.4%,11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8135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0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0.1%,3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B92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0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.8%,25.2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B6D0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.1%,20.3%)</w:t>
            </w:r>
          </w:p>
        </w:tc>
      </w:tr>
      <w:tr w:rsidR="009E68D9" w:rsidRPr="00FE7B38" w14:paraId="18BA2E01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65D7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DFC96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6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9.7%,73.1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DC47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6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4.0%,58.7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D97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1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4.2%,75.8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20BC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9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3.9%,64.4%)</w:t>
            </w:r>
          </w:p>
        </w:tc>
      </w:tr>
      <w:tr w:rsidR="009E68D9" w:rsidRPr="00FE7B38" w14:paraId="5865DC9F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A100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-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43F2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.2%,17.9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7F0A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9%,38.3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C13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.0%,24.0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CE5B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7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5.6%,42.7%)</w:t>
            </w:r>
          </w:p>
        </w:tc>
      </w:tr>
      <w:tr w:rsidR="009E68D9" w:rsidRPr="00FE7B38" w14:paraId="624562FC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A7B0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-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6E24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3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5%,19.6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49C3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7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7.6%,39.6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A71B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3%,36.1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9D4C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7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.8%,30.2%)</w:t>
            </w:r>
          </w:p>
        </w:tc>
      </w:tr>
      <w:tr w:rsidR="009E68D9" w:rsidRPr="00FE7B38" w14:paraId="533924AE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34553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74A9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6(2.4,2.8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5104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6(3.3,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DEE4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1(2.5,3.7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9ED1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3(2.8,3.7)</w:t>
            </w:r>
          </w:p>
        </w:tc>
      </w:tr>
      <w:tr w:rsidR="009E68D9" w:rsidRPr="00FE7B38" w14:paraId="64D64524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41102F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Live in Nursing Home During HRS Interview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16C74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E786FE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32B1D0" w14:textId="77777777" w:rsidR="009E68D9" w:rsidRPr="00FE7B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C55D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FE7B38" w14:paraId="44083535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B2751B8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6B8F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5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8.7%,90.5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1B8C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7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8.1%,93.0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39E82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6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7.9%,95.4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B2B4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2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9.8%,97.4%)</w:t>
            </w:r>
          </w:p>
        </w:tc>
      </w:tr>
      <w:tr w:rsidR="009E68D9" w:rsidRPr="00FE7B38" w14:paraId="12A4869B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1A1C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C4E3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4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5%,21.3%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11D4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0%,21.9%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CCDF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3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.6%,32.1%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7285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.6%,20.2%)</w:t>
            </w:r>
          </w:p>
        </w:tc>
      </w:tr>
    </w:tbl>
    <w:p w14:paraId="4CCC945E" w14:textId="77777777" w:rsidR="009E68D9" w:rsidRDefault="009E68D9" w:rsidP="009E68D9">
      <w:pPr>
        <w:jc w:val="both"/>
        <w:rPr>
          <w:b/>
        </w:rPr>
      </w:pPr>
      <w:r>
        <w:rPr>
          <w:b/>
        </w:rPr>
        <w:br w:type="page"/>
      </w:r>
    </w:p>
    <w:p w14:paraId="5F64AC7E" w14:textId="77777777" w:rsidR="009E68D9" w:rsidRDefault="009E68D9" w:rsidP="009E68D9">
      <w:pPr>
        <w:jc w:val="both"/>
        <w:rPr>
          <w:b/>
        </w:rPr>
      </w:pPr>
      <w:r>
        <w:rPr>
          <w:b/>
        </w:rPr>
        <w:lastRenderedPageBreak/>
        <w:t xml:space="preserve">Panel B: </w:t>
      </w:r>
      <w:r w:rsidRPr="009F0662">
        <w:rPr>
          <w:bCs/>
        </w:rPr>
        <w:t>Age group (75-84 years)</w:t>
      </w:r>
    </w:p>
    <w:p w14:paraId="343A4F84" w14:textId="77777777" w:rsidR="009E68D9" w:rsidRDefault="009E68D9" w:rsidP="009E68D9">
      <w:pPr>
        <w:jc w:val="both"/>
        <w:rPr>
          <w:b/>
        </w:rPr>
      </w:pPr>
    </w:p>
    <w:tbl>
      <w:tblPr>
        <w:tblW w:w="12848" w:type="dxa"/>
        <w:jc w:val="center"/>
        <w:tblLayout w:type="fixed"/>
        <w:tblLook w:val="04A0" w:firstRow="1" w:lastRow="0" w:firstColumn="1" w:lastColumn="0" w:noHBand="0" w:noVBand="1"/>
      </w:tblPr>
      <w:tblGrid>
        <w:gridCol w:w="3039"/>
        <w:gridCol w:w="2411"/>
        <w:gridCol w:w="2466"/>
        <w:gridCol w:w="2411"/>
        <w:gridCol w:w="2521"/>
      </w:tblGrid>
      <w:tr w:rsidR="009E68D9" w:rsidRPr="005D2338" w14:paraId="6CC83F95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94A74" w14:textId="77777777" w:rsidR="009E68D9" w:rsidRPr="00FE7B38" w:rsidRDefault="009E68D9" w:rsidP="00EB7C9C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A1344" w14:textId="77777777" w:rsidR="009E68D9" w:rsidRPr="00FE7B38" w:rsidRDefault="009E68D9" w:rsidP="00EB7C9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Traditional Medicare</w:t>
            </w:r>
          </w:p>
        </w:tc>
        <w:tc>
          <w:tcPr>
            <w:tcW w:w="49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1EA5A" w14:textId="77777777" w:rsidR="009E68D9" w:rsidRPr="00FE7B38" w:rsidRDefault="009E68D9" w:rsidP="00EB7C9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edicare Advantage</w:t>
            </w:r>
          </w:p>
        </w:tc>
      </w:tr>
      <w:tr w:rsidR="009E68D9" w:rsidRPr="005D2338" w14:paraId="2B22E190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C1C81" w14:textId="77777777" w:rsidR="009E68D9" w:rsidRPr="00FE7B38" w:rsidRDefault="009E68D9" w:rsidP="00EB7C9C">
            <w:pPr>
              <w:jc w:val="both"/>
              <w:rPr>
                <w:color w:val="0061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E77EC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8AA1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1F990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FD033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</w:tr>
      <w:tr w:rsidR="009E68D9" w:rsidRPr="005D2338" w14:paraId="3636CA30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40B28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 xml:space="preserve">Net </w:t>
            </w:r>
            <w:proofErr w:type="spellStart"/>
            <w:r w:rsidRPr="00FE7B38">
              <w:rPr>
                <w:color w:val="000000"/>
                <w:sz w:val="16"/>
                <w:szCs w:val="16"/>
              </w:rPr>
              <w:t>worth</w:t>
            </w:r>
            <w:r w:rsidRPr="009F0662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9CEE7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4816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0FA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90CC" w14:textId="77777777" w:rsidR="009E68D9" w:rsidRPr="005D23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</w:tr>
      <w:tr w:rsidR="00366FF2" w:rsidRPr="005D2338" w14:paraId="5AECB33A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F75273" w14:textId="5F52396A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≤ 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2FCC4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8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2.8%,53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7AFC3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8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1.7%,45.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AD66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8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4.8%,71.2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EE88F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4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8.9%,60.3%)</w:t>
            </w:r>
          </w:p>
        </w:tc>
      </w:tr>
      <w:tr w:rsidR="00366FF2" w:rsidRPr="005D2338" w14:paraId="570A4788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A4ACE2" w14:textId="4FAB003D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1-12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893AC2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0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8%,25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00A75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5.2%,25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E626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.7%,23.9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3309C3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8%,47.1%)</w:t>
            </w:r>
          </w:p>
        </w:tc>
      </w:tr>
      <w:tr w:rsidR="00366FF2" w:rsidRPr="005D2338" w14:paraId="2FD1A2A3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670BC1" w14:textId="02ECCD12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01-30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3AB717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7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3.5%,21.8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8ECE3E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7%,26.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CEAF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0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1%,34.0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7BEDB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3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.2%,26.6%)</w:t>
            </w:r>
          </w:p>
        </w:tc>
      </w:tr>
      <w:tr w:rsidR="00366FF2" w:rsidRPr="005D2338" w14:paraId="72765CC7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592135" w14:textId="4C17E23B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≥30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BA780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4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6%,18.4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5AAA7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2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9%,28.5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E07147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.0%,19.0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69BDD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1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.5%,25.9%)</w:t>
            </w:r>
          </w:p>
        </w:tc>
      </w:tr>
      <w:tr w:rsidR="009E68D9" w:rsidRPr="005D2338" w14:paraId="5FD7BE60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D222EC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28F7A" w14:textId="25659A91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2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54.4(119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51.5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85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57.2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709B2" w14:textId="6CE3C4B1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19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386.2(161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823.7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76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948.6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5BCB5B" w14:textId="68E8CDA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76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76(114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56.3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37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895.6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525CB" w14:textId="07202DCC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29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821.6(146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288.9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313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354.3)</w:t>
            </w:r>
          </w:p>
        </w:tc>
      </w:tr>
      <w:tr w:rsidR="009E68D9" w:rsidRPr="005D2338" w14:paraId="33E61D29" w14:textId="77777777" w:rsidTr="00EB7C9C">
        <w:trPr>
          <w:trHeight w:val="216"/>
          <w:jc w:val="center"/>
        </w:trPr>
        <w:tc>
          <w:tcPr>
            <w:tcW w:w="303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AF5CB6" w14:textId="77777777" w:rsidR="009E68D9" w:rsidRPr="005D23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proofErr w:type="gramStart"/>
            <w:r w:rsidRPr="005D2338">
              <w:rPr>
                <w:color w:val="000000"/>
                <w:sz w:val="16"/>
                <w:szCs w:val="16"/>
              </w:rPr>
              <w:t>Median(</w:t>
            </w:r>
            <w:proofErr w:type="gramEnd"/>
            <w:r w:rsidRPr="005D2338">
              <w:rPr>
                <w:color w:val="000000"/>
                <w:sz w:val="16"/>
                <w:szCs w:val="16"/>
              </w:rPr>
              <w:t>IQR)</w:t>
            </w:r>
          </w:p>
        </w:tc>
        <w:tc>
          <w:tcPr>
            <w:tcW w:w="24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AB47" w14:textId="1B74A0DC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0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500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57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  <w:tc>
          <w:tcPr>
            <w:tcW w:w="246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B91B2" w14:textId="7BE0736C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0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1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44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1769" w14:textId="5CE421BE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4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755(33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200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93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  <w:tc>
          <w:tcPr>
            <w:tcW w:w="252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BBE09" w14:textId="4B1A69E7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6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2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</w:t>
            </w:r>
            <w:r w:rsidR="00366FF2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37</w:t>
            </w:r>
            <w:r w:rsidR="00366FF2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2)</w:t>
            </w:r>
          </w:p>
        </w:tc>
      </w:tr>
      <w:tr w:rsidR="009E68D9" w:rsidRPr="005D2338" w14:paraId="7205625D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F98916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 xml:space="preserve">ADL Limitations 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0CC6A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D5D8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65E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7E7D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1812948D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8C6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657C8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6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1.4%,41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66C9E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9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2.6%,46.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05E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0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8.6%,61.7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5BFD5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2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4.7%,60.7%)</w:t>
            </w:r>
          </w:p>
        </w:tc>
      </w:tr>
      <w:tr w:rsidR="009E68D9" w:rsidRPr="005D2338" w14:paraId="3087AC28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A391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64A9F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7.0%,36.8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8929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6.1%,39.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7C7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3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0%,45.4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63FA5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4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2%,31.4%)</w:t>
            </w:r>
          </w:p>
        </w:tc>
      </w:tr>
      <w:tr w:rsidR="009E68D9" w:rsidRPr="005D2338" w14:paraId="2AAD4D3A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381F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4-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9E2F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7.3%,37.4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3FDB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8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8%,35.3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7FD0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7%,27.0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23F2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7.0%,30.5%)</w:t>
            </w:r>
          </w:p>
        </w:tc>
      </w:tr>
      <w:tr w:rsidR="009E68D9" w:rsidRPr="005D2338" w14:paraId="4A3B2178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87B4B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EC23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3(2.1,2.5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926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1(1.8,2.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8CFD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5(1,1.9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9FF7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6(1.3,2)</w:t>
            </w:r>
          </w:p>
        </w:tc>
      </w:tr>
      <w:tr w:rsidR="009E68D9" w:rsidRPr="005D2338" w14:paraId="19EE376A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7FE83C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 xml:space="preserve">IADL Limitations </w:t>
            </w:r>
            <w:r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FD385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8173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4F3AC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E94C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42CBD088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9BEC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A925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5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1.4%,30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CD2C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0.8%,33.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AE3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1%,43.6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DC42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6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9.4%,45.2%)</w:t>
            </w:r>
          </w:p>
        </w:tc>
      </w:tr>
      <w:tr w:rsidR="009E68D9" w:rsidRPr="005D2338" w14:paraId="00FDBE15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D79C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5B4C3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9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4.7%,34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7E44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0%,29.9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1D4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5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4.4%,47.4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C6718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5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5%,33.5%)</w:t>
            </w:r>
          </w:p>
        </w:tc>
      </w:tr>
      <w:tr w:rsidR="009E68D9" w:rsidRPr="005D2338" w14:paraId="44E1B0A4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D90A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4-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00AF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5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9.7%,50.5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1326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0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3.0%,57.2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888AD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3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7%,45.4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3AA1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7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0.1%,46.2%)</w:t>
            </w:r>
          </w:p>
        </w:tc>
      </w:tr>
      <w:tr w:rsidR="009E68D9" w:rsidRPr="005D2338" w14:paraId="510E39DC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24D76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25F1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7(2.5,2.9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CA2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8(2.5,3.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6EB8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1(1.6,2.5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6E8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2(1.9,2.6)</w:t>
            </w:r>
          </w:p>
        </w:tc>
      </w:tr>
      <w:tr w:rsidR="009E68D9" w:rsidRPr="005D2338" w14:paraId="208CC30E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CEA0B0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Cumulative Chronic Health Conditions (ever diagnosed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F74BC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2712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B9BA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EBE7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7751E41B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A6EF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C7F72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.2%,9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1E60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0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0.0%,2.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068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4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8%,24.7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1A2D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.1%,7.5%)</w:t>
            </w:r>
          </w:p>
        </w:tc>
      </w:tr>
      <w:tr w:rsidR="009E68D9" w:rsidRPr="005D2338" w14:paraId="5B9EB271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C843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176DC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0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4.8%,65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A86E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9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3.1%,47.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A36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3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1.8%,74.3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9B62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8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0.3%,66.2%)</w:t>
            </w:r>
          </w:p>
        </w:tc>
      </w:tr>
      <w:tr w:rsidR="009E68D9" w:rsidRPr="005D2338" w14:paraId="345A47E6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7309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4-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BA263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5.9%,24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9E9A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8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3%,35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3A7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.1%,13.0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D859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2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3%,29.3%)</w:t>
            </w:r>
          </w:p>
        </w:tc>
      </w:tr>
      <w:tr w:rsidR="009E68D9" w:rsidRPr="005D2338" w14:paraId="06173CF1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00D3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6-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D4FF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3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3%,17.8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1316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5.1%,38.5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166F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.2%,27.1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7885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0%,23.8%)</w:t>
            </w:r>
          </w:p>
        </w:tc>
      </w:tr>
      <w:tr w:rsidR="009E68D9" w:rsidRPr="005D2338" w14:paraId="6C0F81F4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9A545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618F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8(2.6,3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9825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8(3.6,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A3B1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4(2,2.8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ABCF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1(2.9,3.4)</w:t>
            </w:r>
          </w:p>
        </w:tc>
      </w:tr>
      <w:tr w:rsidR="009E68D9" w:rsidRPr="005D2338" w14:paraId="4E55755A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F95904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Live in Nursing Home During HRS Interview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D8AD2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825B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4C725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B53A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03FF0949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F83DA6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DAF8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1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6.1%,76.3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3A44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3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6.9%,79.6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260F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3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1.1%,90.7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F5C9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7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1.5%,92.3%)</w:t>
            </w:r>
          </w:p>
        </w:tc>
      </w:tr>
      <w:tr w:rsidR="009E68D9" w:rsidRPr="005D2338" w14:paraId="75352734" w14:textId="77777777" w:rsidTr="00EB7C9C">
        <w:trPr>
          <w:trHeight w:val="216"/>
          <w:jc w:val="center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3EA7E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7CDB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8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7%,33.9%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05E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0.4%,33.1%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B44A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3%,28.9%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4F34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7%,18.5%)</w:t>
            </w:r>
          </w:p>
        </w:tc>
      </w:tr>
    </w:tbl>
    <w:p w14:paraId="132DFC3D" w14:textId="77777777" w:rsidR="009E68D9" w:rsidRDefault="009E68D9" w:rsidP="009E68D9">
      <w:pPr>
        <w:jc w:val="both"/>
        <w:rPr>
          <w:b/>
        </w:rPr>
      </w:pPr>
    </w:p>
    <w:p w14:paraId="66327DDC" w14:textId="77777777" w:rsidR="009E68D9" w:rsidRDefault="009E68D9" w:rsidP="009E68D9">
      <w:pPr>
        <w:jc w:val="both"/>
        <w:rPr>
          <w:b/>
        </w:rPr>
      </w:pPr>
    </w:p>
    <w:p w14:paraId="3A1348A0" w14:textId="77777777" w:rsidR="009E68D9" w:rsidRDefault="009E68D9" w:rsidP="009E68D9">
      <w:pPr>
        <w:jc w:val="both"/>
        <w:rPr>
          <w:b/>
        </w:rPr>
      </w:pPr>
      <w:r>
        <w:rPr>
          <w:b/>
        </w:rPr>
        <w:br w:type="page"/>
      </w:r>
    </w:p>
    <w:p w14:paraId="10D5E497" w14:textId="77777777" w:rsidR="009E68D9" w:rsidRDefault="009E68D9" w:rsidP="009E68D9">
      <w:pPr>
        <w:jc w:val="both"/>
        <w:rPr>
          <w:b/>
        </w:rPr>
      </w:pPr>
      <w:r>
        <w:rPr>
          <w:b/>
        </w:rPr>
        <w:lastRenderedPageBreak/>
        <w:t xml:space="preserve">Panel C: </w:t>
      </w:r>
      <w:r w:rsidRPr="009F0662">
        <w:rPr>
          <w:bCs/>
        </w:rPr>
        <w:t>Age group (</w:t>
      </w:r>
      <m:oMath>
        <m:r>
          <w:rPr>
            <w:rFonts w:ascii="Cambria Math" w:hAnsi="Cambria Math"/>
          </w:rPr>
          <m:t>≥</m:t>
        </m:r>
      </m:oMath>
      <w:r w:rsidRPr="009F0662">
        <w:rPr>
          <w:bCs/>
        </w:rPr>
        <w:t xml:space="preserve"> 85 years)</w:t>
      </w:r>
    </w:p>
    <w:p w14:paraId="78AF2CC0" w14:textId="70228F72" w:rsidR="009E68D9" w:rsidRDefault="009E68D9" w:rsidP="009E68D9">
      <w:pPr>
        <w:jc w:val="both"/>
        <w:rPr>
          <w:b/>
        </w:rPr>
      </w:pPr>
    </w:p>
    <w:tbl>
      <w:tblPr>
        <w:tblW w:w="12779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2411"/>
        <w:gridCol w:w="2466"/>
        <w:gridCol w:w="2411"/>
        <w:gridCol w:w="2521"/>
      </w:tblGrid>
      <w:tr w:rsidR="009E68D9" w:rsidRPr="005D2338" w14:paraId="43095BA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4AEEB" w14:textId="77777777" w:rsidR="009E68D9" w:rsidRPr="00FE7B38" w:rsidRDefault="009E68D9" w:rsidP="00EB7C9C">
            <w:pPr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7603D" w14:textId="77777777" w:rsidR="009E68D9" w:rsidRPr="00FE7B38" w:rsidRDefault="009E68D9" w:rsidP="00EB7C9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Traditional Medicare</w:t>
            </w:r>
          </w:p>
        </w:tc>
        <w:tc>
          <w:tcPr>
            <w:tcW w:w="49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3C92C" w14:textId="77777777" w:rsidR="009E68D9" w:rsidRPr="00FE7B38" w:rsidRDefault="009E68D9" w:rsidP="00EB7C9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Medicare Advantage</w:t>
            </w:r>
          </w:p>
        </w:tc>
      </w:tr>
      <w:tr w:rsidR="009E68D9" w:rsidRPr="005D2338" w14:paraId="417D9AC9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CDD45" w14:textId="77777777" w:rsidR="009E68D9" w:rsidRPr="00FE7B38" w:rsidRDefault="009E68D9" w:rsidP="00EB7C9C">
            <w:pPr>
              <w:jc w:val="both"/>
              <w:rPr>
                <w:color w:val="0061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1793B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4AC1E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BD303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B0B4F" w14:textId="77777777" w:rsidR="009E68D9" w:rsidRPr="00FE7B38" w:rsidRDefault="009E68D9" w:rsidP="00EB7C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E7B38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</w:tr>
      <w:tr w:rsidR="009E68D9" w:rsidRPr="005D2338" w14:paraId="2CF761F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7D6A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 xml:space="preserve">Net </w:t>
            </w:r>
            <w:proofErr w:type="spellStart"/>
            <w:r w:rsidRPr="00FE7B38">
              <w:rPr>
                <w:color w:val="000000"/>
                <w:sz w:val="16"/>
                <w:szCs w:val="16"/>
              </w:rPr>
              <w:t>worth</w:t>
            </w:r>
            <w:r w:rsidRPr="009F0662">
              <w:rPr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1AE8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0B121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1B2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6AAE" w14:textId="77777777" w:rsidR="009E68D9" w:rsidRPr="005D2338" w:rsidRDefault="009E68D9" w:rsidP="00EB7C9C">
            <w:pPr>
              <w:jc w:val="center"/>
              <w:rPr>
                <w:sz w:val="16"/>
                <w:szCs w:val="16"/>
              </w:rPr>
            </w:pPr>
          </w:p>
        </w:tc>
      </w:tr>
      <w:tr w:rsidR="00366FF2" w:rsidRPr="005D2338" w14:paraId="04C9159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750E07" w14:textId="55CE6AC3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≤ 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438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8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3.6%,53.9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BB5E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0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4.0%,46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F9BC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5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7.0%,44.7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9369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5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6.3%,54.9%)</w:t>
            </w:r>
          </w:p>
        </w:tc>
      </w:tr>
      <w:tr w:rsidR="00366FF2" w:rsidRPr="005D2338" w14:paraId="19323C3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CF6E0" w14:textId="10189847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1-12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6BD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8%,27.7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38EB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8%,20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DBE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2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1%,31.5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AAEE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3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.4%,21.5%)</w:t>
            </w:r>
          </w:p>
        </w:tc>
      </w:tr>
      <w:tr w:rsidR="00366FF2" w:rsidRPr="005D2338" w14:paraId="74EA20E9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3BBB1B" w14:textId="1BB5AABE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2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01-30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118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4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5%,19.1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77BA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3%,26.7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BC0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9.6%,23.2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4DEC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3.3%,28.4%)</w:t>
            </w:r>
          </w:p>
        </w:tc>
      </w:tr>
      <w:tr w:rsidR="00366FF2" w:rsidRPr="005D2338" w14:paraId="49382DB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4FD841A" w14:textId="4E56986D" w:rsidR="00366FF2" w:rsidRPr="00FE7B38" w:rsidRDefault="00366FF2" w:rsidP="00366FF2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≥30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C438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3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2%,17.4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6BF7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4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9.5%,30.3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17A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9.1%,35.7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91DA" w14:textId="77777777" w:rsidR="00366FF2" w:rsidRPr="00FE7B38" w:rsidRDefault="00366FF2" w:rsidP="00366FF2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1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1%,30.4%)</w:t>
            </w:r>
          </w:p>
        </w:tc>
      </w:tr>
      <w:tr w:rsidR="009E68D9" w:rsidRPr="005D2338" w14:paraId="42F0B22B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B3D9C7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7D48" w14:textId="0D265513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9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72.2(110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834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27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10.4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1205" w14:textId="6EBCCCA2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05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918.3(220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670.8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391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65.8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BA5" w14:textId="5E459C26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9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17.3(60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84.7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38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449.8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BAC3" w14:textId="7A89D1DE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63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191.3(0.0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129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54)</w:t>
            </w:r>
          </w:p>
        </w:tc>
      </w:tr>
      <w:tr w:rsidR="009E68D9" w:rsidRPr="005D2338" w14:paraId="7C1D9909" w14:textId="77777777" w:rsidTr="005C3C90">
        <w:trPr>
          <w:trHeight w:val="216"/>
          <w:jc w:val="center"/>
        </w:trPr>
        <w:tc>
          <w:tcPr>
            <w:tcW w:w="29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EFE19B" w14:textId="77777777" w:rsidR="009E68D9" w:rsidRPr="005D23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proofErr w:type="gramStart"/>
            <w:r w:rsidRPr="005D2338">
              <w:rPr>
                <w:color w:val="000000"/>
                <w:sz w:val="16"/>
                <w:szCs w:val="16"/>
              </w:rPr>
              <w:t>Median(</w:t>
            </w:r>
            <w:proofErr w:type="gramEnd"/>
            <w:r w:rsidRPr="005D2338">
              <w:rPr>
                <w:color w:val="000000"/>
                <w:sz w:val="16"/>
                <w:szCs w:val="16"/>
              </w:rPr>
              <w:t>IQR)</w:t>
            </w:r>
          </w:p>
        </w:tc>
        <w:tc>
          <w:tcPr>
            <w:tcW w:w="241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C3CF" w14:textId="47B0E770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8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(500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42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  <w:tc>
          <w:tcPr>
            <w:tcW w:w="246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AC77F" w14:textId="274720A9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5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800(1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500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95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629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312B" w14:textId="5B44578F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6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900(500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152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300)</w:t>
            </w:r>
          </w:p>
        </w:tc>
        <w:tc>
          <w:tcPr>
            <w:tcW w:w="252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F3D41" w14:textId="579A7341" w:rsidR="009E68D9" w:rsidRPr="005D23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8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900(1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</w:t>
            </w:r>
            <w:r w:rsidR="005C3C90">
              <w:rPr>
                <w:color w:val="000000"/>
                <w:sz w:val="16"/>
                <w:szCs w:val="16"/>
              </w:rPr>
              <w:t>;</w:t>
            </w:r>
            <w:r w:rsidRPr="00FE7B38">
              <w:rPr>
                <w:color w:val="000000"/>
                <w:sz w:val="16"/>
                <w:szCs w:val="16"/>
              </w:rPr>
              <w:t>283</w:t>
            </w:r>
            <w:r w:rsidR="005C3C90">
              <w:rPr>
                <w:color w:val="000000"/>
                <w:sz w:val="16"/>
                <w:szCs w:val="16"/>
              </w:rPr>
              <w:t>,</w:t>
            </w:r>
            <w:r w:rsidRPr="00FE7B38">
              <w:rPr>
                <w:color w:val="000000"/>
                <w:sz w:val="16"/>
                <w:szCs w:val="16"/>
              </w:rPr>
              <w:t>000)</w:t>
            </w:r>
          </w:p>
        </w:tc>
      </w:tr>
      <w:tr w:rsidR="009E68D9" w:rsidRPr="005D2338" w14:paraId="7EBA4253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84F7D7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 xml:space="preserve">ADL Limitations 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B97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D33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954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D79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2DCEAA8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755E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83B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6.3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0%,31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B4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9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5%,35.3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53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7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7.5%,41.1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B3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7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8.7%,47.3%)</w:t>
            </w:r>
          </w:p>
        </w:tc>
      </w:tr>
      <w:tr w:rsidR="009E68D9" w:rsidRPr="005D2338" w14:paraId="6FD6FB6C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B1D6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5E9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2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7.4%,37.1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DC3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5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0.4%,31.3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16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5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3.0%,50.2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955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8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1.2%,38.2%)</w:t>
            </w:r>
          </w:p>
        </w:tc>
      </w:tr>
      <w:tr w:rsidR="009E68D9" w:rsidRPr="005D2338" w14:paraId="3FB00C6F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4483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4-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2D2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1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6.6%,46.8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248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5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9.0%,52.1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78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6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4.3%,51.2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B2A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3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5.5%,42.6%)</w:t>
            </w:r>
          </w:p>
        </w:tc>
      </w:tr>
      <w:tr w:rsidR="009E68D9" w:rsidRPr="005D2338" w14:paraId="4098BAC5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9CEA5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855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8(2.6,3.1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BFB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9(2.6,3.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7AA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6(2,3.2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D72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3(1.9,2.8)</w:t>
            </w:r>
          </w:p>
        </w:tc>
      </w:tr>
      <w:tr w:rsidR="009E68D9" w:rsidRPr="005D2338" w14:paraId="623AF06C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41F0BB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 xml:space="preserve">IADL Limitations </w:t>
            </w:r>
            <w:r>
              <w:rPr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59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268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0C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C14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3D6F9CCF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673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CE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4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5%,18.8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88E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8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3.5%,23.6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08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9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0.3%,32.4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34B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2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5.7%,32.1%)</w:t>
            </w:r>
          </w:p>
        </w:tc>
      </w:tr>
      <w:tr w:rsidR="009E68D9" w:rsidRPr="005D2338" w14:paraId="79D20677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97D9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5A32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9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4.5%,34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D51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4%,30.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55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2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2.9%,36.1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1DD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7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9.6%,37.3%)</w:t>
            </w:r>
          </w:p>
        </w:tc>
      </w:tr>
      <w:tr w:rsidR="009E68D9" w:rsidRPr="005D2338" w14:paraId="2ADBD5E3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EE02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4-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700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6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0.8%,61.3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C52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8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1.4%,64.7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4A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8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4.1%,71.7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79F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9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9.8%,59.2%)</w:t>
            </w:r>
          </w:p>
        </w:tc>
      </w:tr>
      <w:tr w:rsidR="009E68D9" w:rsidRPr="005D2338" w14:paraId="7EFC6785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94124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D1D7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2(3,3.4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F97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2(2.9,3.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850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1(2.5,3.6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30D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9(2.5,3.3)</w:t>
            </w:r>
          </w:p>
        </w:tc>
      </w:tr>
      <w:tr w:rsidR="009E68D9" w:rsidRPr="005D2338" w14:paraId="670D3222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1C6655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Cumulative Chronic Health Conditions (ever diagnosed)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9EE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C29B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5D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C36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02BE7745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30BA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20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.2%,6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326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0.3%,3.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67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8.7%,29.9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BC0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.9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0.5%,7.5%)</w:t>
            </w:r>
          </w:p>
        </w:tc>
      </w:tr>
      <w:tr w:rsidR="009E68D9" w:rsidRPr="005D2338" w14:paraId="6DCACE49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563B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1-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025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0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5.4%,74.9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802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6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0.1%,63.3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8D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9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4.9%,72.3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DE6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6.8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47.0%,66.1%)</w:t>
            </w:r>
          </w:p>
        </w:tc>
      </w:tr>
      <w:tr w:rsidR="009E68D9" w:rsidRPr="005D2338" w14:paraId="20A9C1BB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C18E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4-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1C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6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2.8%,20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9EA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3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8.3%,29.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73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5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.3%,29.6%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EE4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7.2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1.2%,25.5%)</w:t>
            </w:r>
          </w:p>
        </w:tc>
      </w:tr>
      <w:tr w:rsidR="009E68D9" w:rsidRPr="005D2338" w14:paraId="33ACF663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F5BB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6-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D5C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9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.9%,13.0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509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18.7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1%,24.4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86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8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.3%,19.7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4D2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4.1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6.8%,33.3%)</w:t>
            </w:r>
          </w:p>
        </w:tc>
      </w:tr>
      <w:tr w:rsidR="009E68D9" w:rsidRPr="005D2338" w14:paraId="1E3676D4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4FB4D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5D2338">
              <w:rPr>
                <w:color w:val="000000"/>
                <w:sz w:val="16"/>
                <w:szCs w:val="16"/>
              </w:rPr>
              <w:t>Mean(95%CI)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6973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6(2.5,2.8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4E9F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3(3.1,3.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0E8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.2(1.8,2.6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A9BC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.4(3.1,3.7)</w:t>
            </w:r>
          </w:p>
        </w:tc>
      </w:tr>
      <w:tr w:rsidR="009E68D9" w:rsidRPr="005D2338" w14:paraId="640406C2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795B37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Live in Nursing Home During HRS Interview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94D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8AEA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8D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9DD0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E68D9" w:rsidRPr="005D2338" w14:paraId="412A908D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9842449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B5E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58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2.8%,63.0%)</w:t>
            </w:r>
          </w:p>
        </w:tc>
        <w:tc>
          <w:tcPr>
            <w:tcW w:w="24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06EE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8.6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62.7%,73.9%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226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65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50.6%,77.8%)</w:t>
            </w:r>
          </w:p>
        </w:tc>
        <w:tc>
          <w:tcPr>
            <w:tcW w:w="2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45E8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79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72.4%,85.2%)</w:t>
            </w:r>
          </w:p>
        </w:tc>
      </w:tr>
      <w:tr w:rsidR="009E68D9" w:rsidRPr="005D2338" w14:paraId="3D52F320" w14:textId="77777777" w:rsidTr="005C3C90">
        <w:trPr>
          <w:trHeight w:val="216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3EB4" w14:textId="77777777" w:rsidR="009E68D9" w:rsidRPr="00FE7B38" w:rsidRDefault="009E68D9" w:rsidP="00EB7C9C">
            <w:pPr>
              <w:jc w:val="both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2BD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42.0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37.0%,47.2%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0C79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1.4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6.1%,37.3%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8175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34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22.2%,49.4%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36F4" w14:textId="77777777" w:rsidR="009E68D9" w:rsidRPr="00FE7B38" w:rsidRDefault="009E68D9" w:rsidP="00EB7C9C">
            <w:pPr>
              <w:jc w:val="center"/>
              <w:rPr>
                <w:color w:val="000000"/>
                <w:sz w:val="16"/>
                <w:szCs w:val="16"/>
              </w:rPr>
            </w:pPr>
            <w:r w:rsidRPr="00FE7B38">
              <w:rPr>
                <w:color w:val="000000"/>
                <w:sz w:val="16"/>
                <w:szCs w:val="16"/>
              </w:rPr>
              <w:t>20.5</w:t>
            </w:r>
            <w:proofErr w:type="gramStart"/>
            <w:r w:rsidRPr="00FE7B38">
              <w:rPr>
                <w:color w:val="000000"/>
                <w:sz w:val="16"/>
                <w:szCs w:val="16"/>
              </w:rPr>
              <w:t>%(</w:t>
            </w:r>
            <w:proofErr w:type="gramEnd"/>
            <w:r w:rsidRPr="00FE7B38">
              <w:rPr>
                <w:color w:val="000000"/>
                <w:sz w:val="16"/>
                <w:szCs w:val="16"/>
              </w:rPr>
              <w:t>14.8%,27.6%)</w:t>
            </w:r>
          </w:p>
        </w:tc>
      </w:tr>
    </w:tbl>
    <w:p w14:paraId="3245ED37" w14:textId="5A2A0C36" w:rsidR="009E68D9" w:rsidRDefault="001D0A82" w:rsidP="009E68D9">
      <w:pPr>
        <w:jc w:val="both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E3BA12C" wp14:editId="4D2994D5">
                <wp:simplePos x="0" y="0"/>
                <wp:positionH relativeFrom="column">
                  <wp:posOffset>409699</wp:posOffset>
                </wp:positionH>
                <wp:positionV relativeFrom="paragraph">
                  <wp:posOffset>27519</wp:posOffset>
                </wp:positionV>
                <wp:extent cx="8155172" cy="1163782"/>
                <wp:effectExtent l="0" t="0" r="0" b="5080"/>
                <wp:wrapNone/>
                <wp:docPr id="2762457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5172" cy="11637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5760C4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bbreviations: ADL, activities of daily living; IADL, instrumental activities of daily living</w:t>
                            </w:r>
                          </w:p>
                          <w:p w14:paraId="58281DB0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Medicare Advantage: months enrolled in TM = 0 and months enrolled in MA &gt;0.</w:t>
                            </w:r>
                          </w:p>
                          <w:p w14:paraId="1607C4A7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Traditional Medicare: months enrolled in TM &gt; 0 and months enrolled in MA =0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430FFABB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3790B">
                              <w:rPr>
                                <w:sz w:val="18"/>
                                <w:szCs w:val="18"/>
                              </w:rPr>
                              <w:t>a,</w:t>
                            </w:r>
                            <w:proofErr w:type="gramEnd"/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 Percentages in parenthesis are weighted proportions derived using the survey sampling weights of the HRS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5712BD63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b, Due to small number of respondents (&lt; 25) we exclude the count of the category “other” for Race/ethnicity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04F8568F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c Includes all wealth components minus all debt components assessed in HRS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461D6C63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d, ADL Limitations:  eating, transferring, toileting, dressing, bathing, and walking across a room.</w:t>
                            </w:r>
                          </w:p>
                          <w:p w14:paraId="71D3F3E5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e, IADL Limitations: preparing meals, grocery shopping, making phone calls, talking medications, managing money.</w:t>
                            </w:r>
                          </w:p>
                          <w:p w14:paraId="6B40818A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BA12C" id="_x0000_s1027" type="#_x0000_t202" style="position:absolute;left:0;text-align:left;margin-left:32.25pt;margin-top:2.15pt;width:642.15pt;height:91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" fillcolor="white [3201]" stroked="f" strokeweight=".5pt">
                <v:textbox>
                  <w:txbxContent>
                    <w:p w14:paraId="695760C4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bbreviations: ADL, activities of daily living; IADL, instrumental activities of daily living</w:t>
                      </w:r>
                    </w:p>
                    <w:p w14:paraId="58281DB0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Medicare Advantage: months enrolled in TM = 0 and months enrolled in MA &gt;0.</w:t>
                      </w:r>
                    </w:p>
                    <w:p w14:paraId="1607C4A7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Traditional Medicare: months enrolled in TM &gt; 0 and months enrolled in MA =0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430FFABB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F3790B">
                        <w:rPr>
                          <w:sz w:val="18"/>
                          <w:szCs w:val="18"/>
                        </w:rPr>
                        <w:t>a,</w:t>
                      </w:r>
                      <w:proofErr w:type="gramEnd"/>
                      <w:r w:rsidRPr="00F3790B">
                        <w:rPr>
                          <w:sz w:val="18"/>
                          <w:szCs w:val="18"/>
                        </w:rPr>
                        <w:t xml:space="preserve"> Percentages in parenthesis are weighted proportions derived using the survey sampling weights of the HRS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5712BD63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b, Due to small number of respondents (&lt; 25) we exclude the count of the category “other” for Race/ethnicity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04F8568F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c Includes all wealth components minus all debt components assessed in HRS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461D6C63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d, ADL Limitations:  eating, transferring, toileting, dressing, bathing, and walking across a room.</w:t>
                      </w:r>
                    </w:p>
                    <w:p w14:paraId="71D3F3E5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e, IADL Limitations: preparing meals, grocery shopping, making phone calls, talking medications, managing money.</w:t>
                      </w:r>
                    </w:p>
                    <w:p w14:paraId="6B40818A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AA219C" w14:textId="2EE9CB53" w:rsidR="009E68D9" w:rsidRDefault="009E68D9" w:rsidP="009E68D9">
      <w:pPr>
        <w:jc w:val="both"/>
        <w:rPr>
          <w:b/>
        </w:rPr>
      </w:pPr>
      <w:r>
        <w:rPr>
          <w:b/>
        </w:rPr>
        <w:br w:type="page"/>
      </w:r>
    </w:p>
    <w:p w14:paraId="7CD83436" w14:textId="609D6F00" w:rsidR="009E68D9" w:rsidRPr="00993B65" w:rsidRDefault="009E68D9" w:rsidP="009E68D9">
      <w:pPr>
        <w:spacing w:line="480" w:lineRule="auto"/>
        <w:jc w:val="both"/>
        <w:rPr>
          <w:b/>
        </w:rPr>
      </w:pPr>
      <w:r w:rsidRPr="00413FD2">
        <w:rPr>
          <w:b/>
          <w:bCs/>
          <w:color w:val="000000"/>
        </w:rPr>
        <w:lastRenderedPageBreak/>
        <w:t>Supplemental</w:t>
      </w:r>
      <w:r>
        <w:rPr>
          <w:color w:val="000000"/>
        </w:rPr>
        <w:t xml:space="preserve"> </w:t>
      </w:r>
      <w:r>
        <w:rPr>
          <w:b/>
        </w:rPr>
        <w:t xml:space="preserve">Table 3: </w:t>
      </w:r>
      <w:r w:rsidR="00BA5F96">
        <w:rPr>
          <w:bCs/>
        </w:rPr>
        <w:t xml:space="preserve">Dementia </w:t>
      </w:r>
      <w:r w:rsidRPr="00FB5DBD">
        <w:rPr>
          <w:bCs/>
        </w:rPr>
        <w:t>Prevalence 2000-2014 (HRS years)</w:t>
      </w:r>
    </w:p>
    <w:tbl>
      <w:tblPr>
        <w:tblW w:w="4434" w:type="pct"/>
        <w:jc w:val="center"/>
        <w:tblLook w:val="04A0" w:firstRow="1" w:lastRow="0" w:firstColumn="1" w:lastColumn="0" w:noHBand="0" w:noVBand="1"/>
      </w:tblPr>
      <w:tblGrid>
        <w:gridCol w:w="1382"/>
        <w:gridCol w:w="1219"/>
        <w:gridCol w:w="1271"/>
        <w:gridCol w:w="1271"/>
        <w:gridCol w:w="1271"/>
        <w:gridCol w:w="1038"/>
        <w:gridCol w:w="1388"/>
        <w:gridCol w:w="1388"/>
        <w:gridCol w:w="1038"/>
        <w:gridCol w:w="1504"/>
      </w:tblGrid>
      <w:tr w:rsidR="005C3C90" w:rsidRPr="00FB6BA6" w14:paraId="5D005F30" w14:textId="77777777" w:rsidTr="005C3C90">
        <w:trPr>
          <w:trHeight w:val="352"/>
          <w:jc w:val="center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7F3F5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6A68B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9FE03E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6A5169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C22466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FB2789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287B60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11EC16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9AFC82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D5CC03" w14:textId="77777777" w:rsidR="009E68D9" w:rsidRPr="00FB6BA6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14</w:t>
            </w:r>
          </w:p>
        </w:tc>
      </w:tr>
      <w:tr w:rsidR="005C3C90" w:rsidRPr="00FB6BA6" w14:paraId="727CD04B" w14:textId="77777777" w:rsidTr="005C3C90">
        <w:trPr>
          <w:trHeight w:val="239"/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094F1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70927DF6" w14:textId="62BA3953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Overall Medicare Population</w:t>
            </w:r>
          </w:p>
          <w:p w14:paraId="3EF73CE7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85165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4487639C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,39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905424C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,48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CD234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,59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CFCB3D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,778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7B4B8A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,62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1CC22D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,06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51F43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,753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12C0D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,244</w:t>
            </w:r>
          </w:p>
        </w:tc>
      </w:tr>
      <w:tr w:rsidR="005C3C90" w:rsidRPr="00FB6BA6" w14:paraId="73D83B96" w14:textId="77777777" w:rsidTr="005C3C90">
        <w:trPr>
          <w:trHeight w:val="239"/>
          <w:jc w:val="center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FC56F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5F44A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8980D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310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621912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175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0CA4A19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16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B89A57C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201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A9E380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120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72D81DE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15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8015F4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147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7B0C73D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058</w:t>
            </w:r>
          </w:p>
        </w:tc>
      </w:tr>
      <w:tr w:rsidR="005C3C90" w:rsidRPr="00FB6BA6" w14:paraId="389C5131" w14:textId="77777777" w:rsidTr="005C3C90">
        <w:trPr>
          <w:trHeight w:val="239"/>
          <w:jc w:val="center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2CDD2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ED385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15742C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2%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516BA8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3FF120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B6384D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53EBEDF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D150FF9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C1284D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D802870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</w:tr>
      <w:tr w:rsidR="005C3C90" w:rsidRPr="00FB6BA6" w14:paraId="3436CE94" w14:textId="77777777" w:rsidTr="005C3C90">
        <w:trPr>
          <w:trHeight w:val="64"/>
          <w:jc w:val="center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38C0E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0EB53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09AC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113,.127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C284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101,.113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C2B1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96,.109]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D720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1,.113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C9FF4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95,.101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147E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916,.104]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14BB4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8,.1]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214D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35,.0955]</w:t>
            </w:r>
          </w:p>
        </w:tc>
      </w:tr>
      <w:tr w:rsidR="005C3C90" w:rsidRPr="00FB6BA6" w14:paraId="4656B6A0" w14:textId="77777777" w:rsidTr="005C3C90">
        <w:trPr>
          <w:trHeight w:val="239"/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FE65F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3AC85FC8" w14:textId="40890E23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Traditional Medicare Population</w:t>
            </w:r>
          </w:p>
          <w:p w14:paraId="340F4F5A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4056A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30858D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,037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06E74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,58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1A382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,70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E7F13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,29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F04FB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7,519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0EFE34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6,93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AF5B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6,42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F2669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5,765</w:t>
            </w:r>
          </w:p>
        </w:tc>
      </w:tr>
      <w:tr w:rsidR="005C3C90" w:rsidRPr="00FB6BA6" w14:paraId="559826DB" w14:textId="77777777" w:rsidTr="005C3C90">
        <w:trPr>
          <w:trHeight w:val="239"/>
          <w:jc w:val="center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8F710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AD99B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1B0360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081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C5D3B49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98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7FB84F4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7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CC78A33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52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E0DB42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780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EC4E5A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2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2AC0FD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784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1DE782F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639</w:t>
            </w:r>
          </w:p>
        </w:tc>
      </w:tr>
      <w:tr w:rsidR="005C3C90" w:rsidRPr="00FB6BA6" w14:paraId="39647B10" w14:textId="77777777" w:rsidTr="005C3C90">
        <w:trPr>
          <w:trHeight w:val="239"/>
          <w:jc w:val="center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78A55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2B280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26A73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3%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5AEB186B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814965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8D9514B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410661D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642A4564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4B50BE2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095AEEC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</w:tr>
      <w:tr w:rsidR="005C3C90" w:rsidRPr="00FB6BA6" w14:paraId="2D7AE8B6" w14:textId="77777777" w:rsidTr="00BA5F96">
        <w:trPr>
          <w:trHeight w:val="239"/>
          <w:jc w:val="center"/>
        </w:trPr>
        <w:tc>
          <w:tcPr>
            <w:tcW w:w="124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1DADE" w14:textId="77777777" w:rsidR="009E68D9" w:rsidRPr="00FB6BA6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6707C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605DC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12,.14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BA75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1,.12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F3C9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99,.11]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58A4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1,.12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7DDC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5,.099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3F669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94,.11]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0C8D3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9,.1]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526B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8,.093]</w:t>
            </w:r>
          </w:p>
        </w:tc>
      </w:tr>
      <w:tr w:rsidR="005C3C90" w:rsidRPr="00FB6BA6" w14:paraId="09E0DBB2" w14:textId="77777777" w:rsidTr="00BA5F96">
        <w:trPr>
          <w:trHeight w:val="239"/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E6ABA" w14:textId="77777777" w:rsidR="009E68D9" w:rsidRPr="00FB6BA6" w:rsidRDefault="009E68D9" w:rsidP="00BA5F96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798C5B30" w14:textId="6D0BB132" w:rsidR="009E68D9" w:rsidRPr="00FB6BA6" w:rsidRDefault="009E68D9" w:rsidP="00BA5F96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Medicare Advantage Population</w:t>
            </w:r>
          </w:p>
          <w:p w14:paraId="189342E4" w14:textId="77777777" w:rsidR="009E68D9" w:rsidRPr="00FB6BA6" w:rsidRDefault="009E68D9" w:rsidP="00BA5F96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9E171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AAA3B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2,10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16EC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71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339DD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,669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BEB6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2,000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25FCE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2,754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2291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2,896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F4D9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3,11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08BD2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3,217</w:t>
            </w:r>
          </w:p>
        </w:tc>
      </w:tr>
      <w:tr w:rsidR="005C3C90" w:rsidRPr="00FB6BA6" w14:paraId="00AF04D4" w14:textId="77777777" w:rsidTr="00BA5F96">
        <w:trPr>
          <w:trHeight w:val="239"/>
          <w:jc w:val="center"/>
        </w:trPr>
        <w:tc>
          <w:tcPr>
            <w:tcW w:w="1244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8FE6E" w14:textId="77777777" w:rsidR="009E68D9" w:rsidRPr="00FB6BA6" w:rsidRDefault="009E68D9" w:rsidP="00EB7C9C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56F5D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2E45D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39F0B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5863D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8B8422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9127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288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6A1F7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0842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330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7ABCEF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377</w:t>
            </w:r>
          </w:p>
        </w:tc>
      </w:tr>
      <w:tr w:rsidR="005C3C90" w:rsidRPr="00FB6BA6" w14:paraId="02F617F5" w14:textId="77777777" w:rsidTr="005C3C90">
        <w:trPr>
          <w:trHeight w:val="239"/>
          <w:jc w:val="center"/>
        </w:trPr>
        <w:tc>
          <w:tcPr>
            <w:tcW w:w="1244" w:type="dxa"/>
            <w:vMerge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8F0FC" w14:textId="77777777" w:rsidR="009E68D9" w:rsidRPr="00FB6BA6" w:rsidRDefault="009E68D9" w:rsidP="00EB7C9C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1E7B0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14:paraId="3FC21EB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%</w:t>
            </w:r>
          </w:p>
        </w:tc>
        <w:tc>
          <w:tcPr>
            <w:tcW w:w="1144" w:type="dxa"/>
            <w:shd w:val="clear" w:color="000000" w:fill="FFFFFF"/>
            <w:vAlign w:val="center"/>
            <w:hideMark/>
          </w:tcPr>
          <w:p w14:paraId="1520E27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1144" w:type="dxa"/>
            <w:shd w:val="clear" w:color="000000" w:fill="FFFFFF"/>
            <w:vAlign w:val="center"/>
            <w:hideMark/>
          </w:tcPr>
          <w:p w14:paraId="299BD6F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8%</w:t>
            </w:r>
          </w:p>
        </w:tc>
        <w:tc>
          <w:tcPr>
            <w:tcW w:w="934" w:type="dxa"/>
            <w:shd w:val="clear" w:color="000000" w:fill="FFFFFF"/>
            <w:vAlign w:val="center"/>
            <w:hideMark/>
          </w:tcPr>
          <w:p w14:paraId="5A930B10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1249" w:type="dxa"/>
            <w:shd w:val="clear" w:color="000000" w:fill="FFFFFF"/>
            <w:vAlign w:val="center"/>
            <w:hideMark/>
          </w:tcPr>
          <w:p w14:paraId="561C4146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249" w:type="dxa"/>
            <w:shd w:val="clear" w:color="000000" w:fill="FFFFFF"/>
            <w:vAlign w:val="center"/>
            <w:hideMark/>
          </w:tcPr>
          <w:p w14:paraId="1500F9D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934" w:type="dxa"/>
            <w:shd w:val="clear" w:color="000000" w:fill="FFFFFF"/>
            <w:vAlign w:val="center"/>
            <w:hideMark/>
          </w:tcPr>
          <w:p w14:paraId="617C832B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1354" w:type="dxa"/>
            <w:shd w:val="clear" w:color="000000" w:fill="FFFFFF"/>
            <w:vAlign w:val="center"/>
            <w:hideMark/>
          </w:tcPr>
          <w:p w14:paraId="00C0E3F6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10%</w:t>
            </w:r>
          </w:p>
        </w:tc>
      </w:tr>
      <w:tr w:rsidR="005C3C90" w:rsidRPr="00FB6BA6" w14:paraId="618D42E0" w14:textId="77777777" w:rsidTr="00BA5F96">
        <w:trPr>
          <w:trHeight w:val="55"/>
          <w:jc w:val="center"/>
        </w:trPr>
        <w:tc>
          <w:tcPr>
            <w:tcW w:w="124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1BF56" w14:textId="77777777" w:rsidR="009E68D9" w:rsidRPr="00FB6BA6" w:rsidRDefault="009E68D9" w:rsidP="00EB7C9C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62775" w14:textId="77777777" w:rsidR="009E68D9" w:rsidRPr="00FB6BA6" w:rsidRDefault="009E68D9" w:rsidP="005C3C90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F4A398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2,.097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34F43B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4,.1]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8A589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1,.099]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74AA6A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7,.1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BA6205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7,.11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4F5EE3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6,.097]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F81B16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79,.1]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33CEB1" w14:textId="77777777" w:rsidR="009E68D9" w:rsidRPr="00FB6BA6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FB6BA6">
              <w:rPr>
                <w:rFonts w:eastAsia="Calibri"/>
                <w:color w:val="000000"/>
                <w:sz w:val="21"/>
                <w:szCs w:val="21"/>
              </w:rPr>
              <w:t>[.085,.11]</w:t>
            </w:r>
          </w:p>
        </w:tc>
      </w:tr>
    </w:tbl>
    <w:p w14:paraId="034B7EC5" w14:textId="77777777" w:rsidR="009E68D9" w:rsidRDefault="009E68D9" w:rsidP="009E68D9">
      <w:pPr>
        <w:spacing w:line="480" w:lineRule="auto"/>
        <w:jc w:val="bot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8D0025F" wp14:editId="3980B376">
                <wp:simplePos x="0" y="0"/>
                <wp:positionH relativeFrom="column">
                  <wp:posOffset>421574</wp:posOffset>
                </wp:positionH>
                <wp:positionV relativeFrom="paragraph">
                  <wp:posOffset>45258</wp:posOffset>
                </wp:positionV>
                <wp:extent cx="7308166" cy="795647"/>
                <wp:effectExtent l="0" t="0" r="0" b="5080"/>
                <wp:wrapNone/>
                <wp:docPr id="2742772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166" cy="7956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859C9A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bbreviations: MA, Medicare Advantage; TM, Traditional Medicare</w:t>
                            </w:r>
                          </w:p>
                          <w:p w14:paraId="4ED56F99" w14:textId="03BB076E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Medicare Advantage</w:t>
                            </w:r>
                            <w:r w:rsidR="00466512" w:rsidRPr="00F3790B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>months enrolled in TM = 0 and months enrolled in MA &gt; 0</w:t>
                            </w:r>
                          </w:p>
                          <w:p w14:paraId="6D272E80" w14:textId="3918BEEF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Traditional Medicare: months enrolled in TM &gt; 0 and months enrolled in MA = 0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132FD040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3790B">
                              <w:rPr>
                                <w:sz w:val="18"/>
                                <w:szCs w:val="18"/>
                              </w:rPr>
                              <w:t>a,</w:t>
                            </w:r>
                            <w:proofErr w:type="gramEnd"/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 Values in squared brackets are weighted proportions derived using the survey sampling weights of the HRS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2C54E25F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b, Due to small number of </w:t>
                            </w:r>
                            <w:proofErr w:type="gramStart"/>
                            <w:r w:rsidRPr="00F3790B">
                              <w:rPr>
                                <w:sz w:val="18"/>
                                <w:szCs w:val="18"/>
                              </w:rPr>
                              <w:t>respondents  (</w:t>
                            </w:r>
                            <w:proofErr w:type="gramEnd"/>
                            <w:r w:rsidRPr="00F3790B">
                              <w:rPr>
                                <w:sz w:val="18"/>
                                <w:szCs w:val="18"/>
                              </w:rPr>
                              <w:t>&lt; 25) we exclude the count of  the category “other” for Race/ethnicity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0025F" id="_x0000_s1028" type="#_x0000_t202" style="position:absolute;left:0;text-align:left;margin-left:33.2pt;margin-top:3.55pt;width:575.45pt;height:62.6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" fillcolor="white [3201]" stroked="f" strokeweight=".5pt">
                <v:textbox>
                  <w:txbxContent>
                    <w:p w14:paraId="06859C9A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bbreviations: MA, Medicare Advantage; TM, Traditional Medicare</w:t>
                      </w:r>
                    </w:p>
                    <w:p w14:paraId="4ED56F99" w14:textId="03BB076E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Medicare Advantage</w:t>
                      </w:r>
                      <w:r w:rsidR="00466512" w:rsidRPr="00F3790B">
                        <w:rPr>
                          <w:sz w:val="18"/>
                          <w:szCs w:val="18"/>
                        </w:rPr>
                        <w:t xml:space="preserve">: </w:t>
                      </w:r>
                      <w:r w:rsidRPr="00F3790B">
                        <w:rPr>
                          <w:sz w:val="18"/>
                          <w:szCs w:val="18"/>
                        </w:rPr>
                        <w:t>months enrolled in TM = 0 and months enrolled in MA &gt; 0</w:t>
                      </w:r>
                    </w:p>
                    <w:p w14:paraId="6D272E80" w14:textId="3918BEEF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Traditional Medicare: months enrolled in TM &gt; 0 and months enrolled in MA = 0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132FD040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F3790B">
                        <w:rPr>
                          <w:sz w:val="18"/>
                          <w:szCs w:val="18"/>
                        </w:rPr>
                        <w:t>a,</w:t>
                      </w:r>
                      <w:proofErr w:type="gramEnd"/>
                      <w:r w:rsidRPr="00F3790B">
                        <w:rPr>
                          <w:sz w:val="18"/>
                          <w:szCs w:val="18"/>
                        </w:rPr>
                        <w:t xml:space="preserve"> Values in squared brackets are weighted proportions derived using the survey sampling weights of the HRS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2C54E25F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 xml:space="preserve">b, Due to small number of </w:t>
                      </w:r>
                      <w:proofErr w:type="gramStart"/>
                      <w:r w:rsidRPr="00F3790B">
                        <w:rPr>
                          <w:sz w:val="18"/>
                          <w:szCs w:val="18"/>
                        </w:rPr>
                        <w:t>respondents  (</w:t>
                      </w:r>
                      <w:proofErr w:type="gramEnd"/>
                      <w:r w:rsidRPr="00F3790B">
                        <w:rPr>
                          <w:sz w:val="18"/>
                          <w:szCs w:val="18"/>
                        </w:rPr>
                        <w:t>&lt; 25) we exclude the count of  the category “other” for Race/ethnicity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024AF48E" w14:textId="77777777" w:rsidR="009E68D9" w:rsidRDefault="009E68D9" w:rsidP="009E68D9">
      <w:pPr>
        <w:spacing w:line="480" w:lineRule="auto"/>
        <w:jc w:val="both"/>
      </w:pPr>
    </w:p>
    <w:p w14:paraId="1094ACC7" w14:textId="77777777" w:rsidR="009E68D9" w:rsidRPr="00770F5A" w:rsidRDefault="009E68D9" w:rsidP="009E68D9">
      <w:pPr>
        <w:spacing w:line="480" w:lineRule="auto"/>
        <w:jc w:val="both"/>
      </w:pPr>
    </w:p>
    <w:p w14:paraId="32B519D1" w14:textId="77777777" w:rsidR="009E68D9" w:rsidRDefault="009E68D9" w:rsidP="009E68D9">
      <w:pPr>
        <w:spacing w:line="480" w:lineRule="auto"/>
        <w:jc w:val="both"/>
      </w:pPr>
    </w:p>
    <w:p w14:paraId="68AC3CBC" w14:textId="77777777" w:rsidR="009E68D9" w:rsidRDefault="009E68D9" w:rsidP="009E68D9">
      <w:pPr>
        <w:spacing w:after="160" w:line="480" w:lineRule="auto"/>
        <w:jc w:val="both"/>
      </w:pPr>
    </w:p>
    <w:p w14:paraId="43DC9D36" w14:textId="77777777" w:rsidR="00FB1D52" w:rsidRDefault="00FB1D52" w:rsidP="009E68D9">
      <w:pPr>
        <w:spacing w:after="160" w:line="480" w:lineRule="auto"/>
        <w:jc w:val="both"/>
      </w:pPr>
    </w:p>
    <w:p w14:paraId="32A2EFD9" w14:textId="77777777" w:rsidR="009E68D9" w:rsidRDefault="009E68D9" w:rsidP="009E68D9">
      <w:pPr>
        <w:spacing w:after="160" w:line="480" w:lineRule="auto"/>
        <w:jc w:val="both"/>
      </w:pPr>
    </w:p>
    <w:p w14:paraId="2FD81726" w14:textId="77777777" w:rsidR="009E68D9" w:rsidRDefault="009E68D9" w:rsidP="009E68D9">
      <w:pPr>
        <w:spacing w:after="160" w:line="480" w:lineRule="auto"/>
        <w:jc w:val="both"/>
      </w:pPr>
    </w:p>
    <w:p w14:paraId="3547112E" w14:textId="77777777" w:rsidR="00466512" w:rsidRDefault="00466512" w:rsidP="009E68D9">
      <w:pPr>
        <w:spacing w:after="160" w:line="480" w:lineRule="auto"/>
        <w:jc w:val="both"/>
      </w:pPr>
    </w:p>
    <w:p w14:paraId="5BCCC708" w14:textId="77777777" w:rsidR="00466512" w:rsidRDefault="00466512" w:rsidP="009E68D9">
      <w:pPr>
        <w:spacing w:after="160" w:line="480" w:lineRule="auto"/>
        <w:jc w:val="both"/>
      </w:pPr>
    </w:p>
    <w:p w14:paraId="0FFCD2F1" w14:textId="7B3FB1BA" w:rsidR="009E68D9" w:rsidRDefault="009E68D9" w:rsidP="009E68D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Cs/>
          <w:vertAlign w:val="superscript"/>
        </w:rPr>
      </w:pPr>
      <w:r w:rsidRPr="00413FD2">
        <w:rPr>
          <w:b/>
          <w:bCs/>
          <w:color w:val="000000"/>
        </w:rPr>
        <w:lastRenderedPageBreak/>
        <w:t>Supplemental</w:t>
      </w:r>
      <w:r>
        <w:rPr>
          <w:color w:val="000000"/>
        </w:rPr>
        <w:t xml:space="preserve"> </w:t>
      </w:r>
      <w:r w:rsidRPr="00D12859">
        <w:rPr>
          <w:b/>
          <w:bCs/>
          <w:iCs/>
        </w:rPr>
        <w:t xml:space="preserve">Table </w:t>
      </w:r>
      <w:r>
        <w:rPr>
          <w:b/>
          <w:bCs/>
          <w:iCs/>
        </w:rPr>
        <w:t>4</w:t>
      </w:r>
      <w:r w:rsidRPr="00D12859">
        <w:rPr>
          <w:b/>
          <w:bCs/>
          <w:iCs/>
        </w:rPr>
        <w:t>:</w:t>
      </w:r>
      <w:r w:rsidRPr="00644D6D">
        <w:rPr>
          <w:iCs/>
        </w:rPr>
        <w:t xml:space="preserve"> Plan Switching 2012-2013, by Cognitive </w:t>
      </w:r>
      <w:r>
        <w:rPr>
          <w:iCs/>
        </w:rPr>
        <w:t>Function (</w:t>
      </w:r>
      <w:r w:rsidR="00FB1D52">
        <w:rPr>
          <w:iCs/>
        </w:rPr>
        <w:t>Dementia</w:t>
      </w:r>
      <w:r>
        <w:rPr>
          <w:iCs/>
        </w:rPr>
        <w:t xml:space="preserve">, CIND, Normal) and Dual Eligibility </w:t>
      </w:r>
      <w:r w:rsidRPr="00644D6D">
        <w:rPr>
          <w:iCs/>
          <w:vertAlign w:val="superscript"/>
        </w:rPr>
        <w:t>a</w:t>
      </w:r>
    </w:p>
    <w:tbl>
      <w:tblPr>
        <w:tblW w:w="10381" w:type="dxa"/>
        <w:jc w:val="center"/>
        <w:tblLook w:val="04A0" w:firstRow="1" w:lastRow="0" w:firstColumn="1" w:lastColumn="0" w:noHBand="0" w:noVBand="1"/>
      </w:tblPr>
      <w:tblGrid>
        <w:gridCol w:w="1579"/>
        <w:gridCol w:w="1589"/>
        <w:gridCol w:w="2385"/>
        <w:gridCol w:w="1656"/>
        <w:gridCol w:w="1605"/>
        <w:gridCol w:w="1567"/>
      </w:tblGrid>
      <w:tr w:rsidR="009E68D9" w:rsidRPr="003F758C" w14:paraId="2BF5EB5E" w14:textId="77777777" w:rsidTr="00EB7C9C">
        <w:trPr>
          <w:trHeight w:val="308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1BA0" w14:textId="77777777" w:rsidR="009E68D9" w:rsidRPr="003F758C" w:rsidRDefault="009E68D9" w:rsidP="00EB7C9C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1AC2F" w14:textId="77777777" w:rsidR="009E68D9" w:rsidRPr="003F758C" w:rsidRDefault="009E68D9" w:rsidP="00EB7C9C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73F7F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BBC5C" w14:textId="77777777" w:rsidR="009E68D9" w:rsidRPr="003F758C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9E68D9" w:rsidRPr="003F758C" w14:paraId="78FE06FB" w14:textId="77777777" w:rsidTr="00EB7C9C">
        <w:trPr>
          <w:trHeight w:val="803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335BD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5D2A" w14:textId="77777777" w:rsidR="009E68D9" w:rsidRPr="003F758C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Cognitive Function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FF55E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MA 2013 and Aliv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4DA35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 xml:space="preserve">Enrolled in TM </w:t>
            </w:r>
            <w:proofErr w:type="gramStart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2013  and</w:t>
            </w:r>
            <w:proofErr w:type="gramEnd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 xml:space="preserve"> Aliv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412E7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Died between 2012-2013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D94B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Row Total</w:t>
            </w:r>
          </w:p>
        </w:tc>
      </w:tr>
      <w:tr w:rsidR="009E68D9" w:rsidRPr="003F758C" w14:paraId="1C994537" w14:textId="77777777" w:rsidTr="00EB7C9C">
        <w:trPr>
          <w:trHeight w:val="329"/>
          <w:jc w:val="center"/>
        </w:trPr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CB3C" w14:textId="77777777" w:rsidR="009E68D9" w:rsidRPr="003F758C" w:rsidRDefault="009E68D9" w:rsidP="00EB7C9C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A6F9" w14:textId="77777777" w:rsidR="009E68D9" w:rsidRPr="003F758C" w:rsidRDefault="009E68D9" w:rsidP="00EB7C9C">
            <w:pPr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No.(</w:t>
            </w:r>
            <w:proofErr w:type="gramEnd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row 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D60B1" w14:textId="77777777" w:rsidR="009E68D9" w:rsidRPr="003F758C" w:rsidRDefault="009E68D9" w:rsidP="00EB7C9C">
            <w:pPr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No.(</w:t>
            </w:r>
            <w:proofErr w:type="gramEnd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row 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35604" w14:textId="77777777" w:rsidR="009E68D9" w:rsidRPr="003F758C" w:rsidRDefault="009E68D9" w:rsidP="00EB7C9C">
            <w:pPr>
              <w:jc w:val="center"/>
              <w:rPr>
                <w:b/>
                <w:bCs/>
                <w:sz w:val="21"/>
                <w:szCs w:val="21"/>
              </w:rPr>
            </w:pPr>
            <w:proofErr w:type="gramStart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No.(</w:t>
            </w:r>
            <w:proofErr w:type="gramEnd"/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row 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7D0FC" w14:textId="77777777" w:rsidR="009E68D9" w:rsidRPr="003F758C" w:rsidRDefault="009E68D9" w:rsidP="00EB7C9C">
            <w:pPr>
              <w:jc w:val="center"/>
              <w:rPr>
                <w:b/>
                <w:bCs/>
                <w:sz w:val="21"/>
                <w:szCs w:val="21"/>
              </w:rPr>
            </w:pPr>
            <w:r w:rsidRPr="003F758C">
              <w:rPr>
                <w:b/>
                <w:bCs/>
                <w:sz w:val="21"/>
                <w:szCs w:val="21"/>
              </w:rPr>
              <w:t>No.</w:t>
            </w:r>
          </w:p>
        </w:tc>
      </w:tr>
      <w:tr w:rsidR="009E68D9" w:rsidRPr="003F758C" w14:paraId="1044DB04" w14:textId="77777777" w:rsidTr="00BA5F96">
        <w:trPr>
          <w:trHeight w:val="329"/>
          <w:jc w:val="center"/>
        </w:trPr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11796" w14:textId="77777777" w:rsidR="009E68D9" w:rsidRPr="003F758C" w:rsidRDefault="009E68D9" w:rsidP="00EB7C9C">
            <w:pPr>
              <w:jc w:val="center"/>
              <w:rPr>
                <w:rFonts w:eastAsia="Calibri"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F2AFB5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4B80E8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9D0910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71A146" w14:textId="77777777" w:rsidR="009E68D9" w:rsidRPr="003F758C" w:rsidRDefault="009E68D9" w:rsidP="00EB7C9C">
            <w:pPr>
              <w:jc w:val="center"/>
              <w:rPr>
                <w:rFonts w:eastAsia="Calibri"/>
                <w:color w:val="000000"/>
                <w:sz w:val="21"/>
                <w:szCs w:val="21"/>
              </w:rPr>
            </w:pPr>
          </w:p>
        </w:tc>
      </w:tr>
      <w:tr w:rsidR="009E68D9" w:rsidRPr="003F758C" w14:paraId="0019AD26" w14:textId="77777777" w:rsidTr="00EB7C9C">
        <w:trPr>
          <w:trHeight w:val="329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E119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MA 2012 and Aliv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6235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7B32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102(94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53E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56(2.5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A77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79(3.5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60E3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2237</w:t>
            </w:r>
          </w:p>
        </w:tc>
      </w:tr>
      <w:tr w:rsidR="009E68D9" w:rsidRPr="003F758C" w14:paraId="078CC1DF" w14:textId="77777777" w:rsidTr="00EB7C9C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459F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D528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255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69(89.8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F57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9(3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D9BF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47(6.3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3666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745</w:t>
            </w:r>
          </w:p>
        </w:tc>
      </w:tr>
      <w:tr w:rsidR="009E68D9" w:rsidRPr="003F758C" w14:paraId="574E7331" w14:textId="77777777" w:rsidTr="00BA5F96">
        <w:trPr>
          <w:trHeight w:val="308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6412F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7241" w14:textId="7D53C762" w:rsidR="009E68D9" w:rsidRPr="003F758C" w:rsidRDefault="00BA5F96" w:rsidP="00EB7C9C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mentia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FAB5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53(74.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DC74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7(5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1AC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71(20.8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2B09E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330</w:t>
            </w:r>
          </w:p>
        </w:tc>
      </w:tr>
      <w:tr w:rsidR="009E68D9" w:rsidRPr="003F758C" w14:paraId="4EFE25EF" w14:textId="77777777" w:rsidTr="00BA5F96">
        <w:trPr>
          <w:trHeight w:val="308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F7D0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TM 2012 and Aliv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0DEAC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CE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97(4.1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471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4405(92.2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16D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76(3.7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0511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4778</w:t>
            </w:r>
          </w:p>
        </w:tc>
      </w:tr>
      <w:tr w:rsidR="009E68D9" w:rsidRPr="003F758C" w14:paraId="30FDA9E4" w14:textId="77777777" w:rsidTr="00EB7C9C">
        <w:trPr>
          <w:trHeight w:val="308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21A9E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DC3D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CE1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3(4.1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3328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283(92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6332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38(3.7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2A96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1484</w:t>
            </w:r>
          </w:p>
        </w:tc>
      </w:tr>
      <w:tr w:rsidR="009E68D9" w:rsidRPr="003F758C" w14:paraId="6E9D0A4E" w14:textId="77777777" w:rsidTr="00EB7C9C">
        <w:trPr>
          <w:trHeight w:val="308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B4ACD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4C13" w14:textId="2B6AA8B4" w:rsidR="009E68D9" w:rsidRPr="003F758C" w:rsidRDefault="00BA5F96" w:rsidP="00EB7C9C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mentia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582F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7(3.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D066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07(73.2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C448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95(23.5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AEDC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829</w:t>
            </w:r>
          </w:p>
        </w:tc>
      </w:tr>
      <w:tr w:rsidR="009E68D9" w:rsidRPr="003F758C" w14:paraId="5487BF8A" w14:textId="77777777" w:rsidTr="00BA5F96">
        <w:trPr>
          <w:trHeight w:val="329"/>
          <w:jc w:val="center"/>
        </w:trPr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A1511E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Non-dual eligible population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B1AC43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2A614E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E3B472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8E3B59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</w:tr>
      <w:tr w:rsidR="009E68D9" w:rsidRPr="003F758C" w14:paraId="6AB775F3" w14:textId="77777777" w:rsidTr="00EB7C9C">
        <w:trPr>
          <w:trHeight w:val="308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F4DC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MA 2012 and Aliv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9310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8F2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928(94.3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53C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49(2.4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FB1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8(3.3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D92D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2045</w:t>
            </w:r>
          </w:p>
        </w:tc>
      </w:tr>
      <w:tr w:rsidR="009E68D9" w:rsidRPr="003F758C" w14:paraId="4BD7FA59" w14:textId="77777777" w:rsidTr="00EB7C9C">
        <w:trPr>
          <w:trHeight w:val="308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ECFB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1CC5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8542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539(89.4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310F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3(3.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DE7F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41(6.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8401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603</w:t>
            </w:r>
          </w:p>
        </w:tc>
      </w:tr>
      <w:tr w:rsidR="009E68D9" w:rsidRPr="003F758C" w14:paraId="3008A55E" w14:textId="77777777" w:rsidTr="00BA5F96">
        <w:trPr>
          <w:trHeight w:val="308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BF5F5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98BC" w14:textId="0ABCE51D" w:rsidR="009E68D9" w:rsidRPr="003F758C" w:rsidRDefault="00BA5F96" w:rsidP="00EB7C9C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mentia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513E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81(72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9569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4(5.6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A77A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55(22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DADFD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250</w:t>
            </w:r>
          </w:p>
        </w:tc>
      </w:tr>
      <w:tr w:rsidR="009E68D9" w:rsidRPr="003F758C" w14:paraId="4B0EF750" w14:textId="77777777" w:rsidTr="00BA5F96">
        <w:trPr>
          <w:trHeight w:val="329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D48C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TM 2012 and Aliv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F10D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52A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66(3.8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46E2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4088(92.6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0FE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59(3.6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A8C3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4413</w:t>
            </w:r>
          </w:p>
        </w:tc>
      </w:tr>
      <w:tr w:rsidR="009E68D9" w:rsidRPr="003F758C" w14:paraId="7B823BF9" w14:textId="77777777" w:rsidTr="00EB7C9C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293ED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1B919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14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44(3.8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296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009(86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440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11(9.5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BA55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1164</w:t>
            </w:r>
          </w:p>
        </w:tc>
      </w:tr>
      <w:tr w:rsidR="009E68D9" w:rsidRPr="003F758C" w14:paraId="0B97928A" w14:textId="77777777" w:rsidTr="00EB7C9C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3AB47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AB52" w14:textId="38899531" w:rsidR="009E68D9" w:rsidRPr="003F758C" w:rsidRDefault="00BA5F96" w:rsidP="00EB7C9C">
            <w:pPr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mentia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2B2C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4(2.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34A4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387(72.6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4294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32(24.8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F2126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533</w:t>
            </w:r>
          </w:p>
        </w:tc>
      </w:tr>
      <w:tr w:rsidR="009E68D9" w:rsidRPr="003F758C" w14:paraId="5D119BC0" w14:textId="77777777" w:rsidTr="00EB7C9C">
        <w:trPr>
          <w:trHeight w:val="329"/>
          <w:jc w:val="center"/>
        </w:trPr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DD628B" w14:textId="77777777" w:rsidR="009E68D9" w:rsidRPr="003F758C" w:rsidRDefault="009E68D9" w:rsidP="00EB7C9C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Dual eligible population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1A40FE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3C2998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144D1C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DF2168" w14:textId="77777777" w:rsidR="009E68D9" w:rsidRPr="003F758C" w:rsidRDefault="009E68D9" w:rsidP="00EB7C9C">
            <w:pPr>
              <w:jc w:val="center"/>
              <w:rPr>
                <w:sz w:val="21"/>
                <w:szCs w:val="21"/>
              </w:rPr>
            </w:pPr>
          </w:p>
        </w:tc>
      </w:tr>
      <w:tr w:rsidR="009E68D9" w:rsidRPr="003F758C" w14:paraId="10E70816" w14:textId="77777777" w:rsidTr="00EB7C9C">
        <w:trPr>
          <w:trHeight w:val="329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F017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MA 2012 and Aliv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765F0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23F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74(90.6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209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7(3.6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AC5A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1(5.7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F4EC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192</w:t>
            </w:r>
          </w:p>
        </w:tc>
      </w:tr>
      <w:tr w:rsidR="009E68D9" w:rsidRPr="003F758C" w14:paraId="749689F0" w14:textId="77777777" w:rsidTr="00EB7C9C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DB55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0D38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FCD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30(91.5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019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(4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5E4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(4.2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0840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142</w:t>
            </w:r>
          </w:p>
        </w:tc>
      </w:tr>
      <w:tr w:rsidR="009E68D9" w:rsidRPr="003F758C" w14:paraId="79AB0237" w14:textId="77777777" w:rsidTr="00BA5F96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6C4C8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0B98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sz w:val="21"/>
                <w:szCs w:val="21"/>
              </w:rPr>
              <w:t>AD/ADR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7F03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72(79.1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8A27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3(3.3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E1DF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6(17.6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7EA7A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91</w:t>
            </w:r>
          </w:p>
        </w:tc>
      </w:tr>
      <w:tr w:rsidR="009E68D9" w:rsidRPr="003F758C" w14:paraId="404C1083" w14:textId="77777777" w:rsidTr="00EB7C9C">
        <w:trPr>
          <w:trHeight w:val="329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E527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b/>
                <w:bCs/>
                <w:color w:val="000000"/>
                <w:sz w:val="21"/>
                <w:szCs w:val="21"/>
              </w:rPr>
              <w:t>Enrolled in TM 2012 and Aliv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D5AB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C6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31(8.5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2E7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317(86.8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68D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7(4.7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B1A6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365</w:t>
            </w:r>
          </w:p>
        </w:tc>
      </w:tr>
      <w:tr w:rsidR="009E68D9" w:rsidRPr="003F758C" w14:paraId="3C889DD4" w14:textId="77777777" w:rsidTr="00EB7C9C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37F3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2E42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CIN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0AB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9(5.9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007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74(85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990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7(8.4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9E2C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320</w:t>
            </w:r>
          </w:p>
        </w:tc>
      </w:tr>
      <w:tr w:rsidR="009E68D9" w:rsidRPr="003F758C" w14:paraId="4EDF2C3B" w14:textId="77777777" w:rsidTr="00BA5F96">
        <w:trPr>
          <w:trHeight w:val="329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BAF6C" w14:textId="77777777" w:rsidR="009E68D9" w:rsidRPr="003F758C" w:rsidRDefault="009E68D9" w:rsidP="00EB7C9C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A12C" w14:textId="77777777" w:rsidR="009E68D9" w:rsidRPr="003F758C" w:rsidRDefault="009E68D9" w:rsidP="00EB7C9C">
            <w:pPr>
              <w:rPr>
                <w:color w:val="000000"/>
                <w:sz w:val="21"/>
                <w:szCs w:val="21"/>
              </w:rPr>
            </w:pPr>
            <w:r w:rsidRPr="003F758C">
              <w:rPr>
                <w:sz w:val="21"/>
                <w:szCs w:val="21"/>
              </w:rPr>
              <w:t>AD/ADRD</w:t>
            </w:r>
          </w:p>
        </w:tc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CDC8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13(4.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3F5C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220(74.3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6DC2" w14:textId="77777777" w:rsidR="009E68D9" w:rsidRPr="003F758C" w:rsidRDefault="009E68D9" w:rsidP="00EB7C9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F758C">
              <w:rPr>
                <w:rFonts w:ascii="Calibri" w:hAnsi="Calibri" w:cs="Calibri"/>
                <w:color w:val="000000"/>
                <w:sz w:val="21"/>
                <w:szCs w:val="21"/>
              </w:rPr>
              <w:t>63(21.3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D944D" w14:textId="77777777" w:rsidR="009E68D9" w:rsidRPr="003F758C" w:rsidRDefault="009E68D9" w:rsidP="00EB7C9C">
            <w:pPr>
              <w:jc w:val="center"/>
              <w:rPr>
                <w:color w:val="000000"/>
                <w:sz w:val="21"/>
                <w:szCs w:val="21"/>
              </w:rPr>
            </w:pPr>
            <w:r w:rsidRPr="003F758C">
              <w:rPr>
                <w:rFonts w:eastAsia="Calibri"/>
                <w:color w:val="000000"/>
                <w:sz w:val="21"/>
                <w:szCs w:val="21"/>
              </w:rPr>
              <w:t>296</w:t>
            </w:r>
          </w:p>
        </w:tc>
      </w:tr>
    </w:tbl>
    <w:p w14:paraId="31D9C6BD" w14:textId="22107729" w:rsidR="009E68D9" w:rsidRPr="001D0A82" w:rsidRDefault="009E68D9" w:rsidP="001D0A8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Cs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B8D617" wp14:editId="43AA1CB7">
                <wp:simplePos x="0" y="0"/>
                <wp:positionH relativeFrom="column">
                  <wp:posOffset>1195699</wp:posOffset>
                </wp:positionH>
                <wp:positionV relativeFrom="paragraph">
                  <wp:posOffset>24765</wp:posOffset>
                </wp:positionV>
                <wp:extent cx="6601968" cy="568800"/>
                <wp:effectExtent l="0" t="0" r="2540" b="3175"/>
                <wp:wrapNone/>
                <wp:docPr id="8968583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1968" cy="56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6CC5EA" w14:textId="19FC660C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Abbreviations: MA, Medicare Advantage; TM, Traditional Medicare; CIND, cognitive impairment not dementia, AD/ADRD, Alzheimer’s disease and Alzheimer’s related Dementia 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 w:rsidRPr="00F3790B"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DF18630" w14:textId="77777777" w:rsidR="009E68D9" w:rsidRPr="00F3790B" w:rsidRDefault="009E68D9" w:rsidP="009E68D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 Dually eligible: Medicare beneficiaries identified to be eligible to receive Medicaid benefits for at least one month during 2012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75B5B3A7" w14:textId="77777777" w:rsidR="009E68D9" w:rsidRPr="00F3790B" w:rsidRDefault="009E68D9" w:rsidP="009E68D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8D617" id="_x0000_s1029" type="#_x0000_t202" style="position:absolute;left:0;text-align:left;margin-left:94.15pt;margin-top:1.95pt;width:519.85pt;height:4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" fillcolor="white [3201]" stroked="f" strokeweight=".5pt">
                <v:textbox>
                  <w:txbxContent>
                    <w:p w14:paraId="4E6CC5EA" w14:textId="19FC660C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 xml:space="preserve">Abbreviations: MA, Medicare Advantage; TM, Traditional Medicare; CIND, cognitive impairment not dementia, AD/ADRD, Alzheimer’s disease and Alzheimer’s related Dementia 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6"/>
                          <w:szCs w:val="16"/>
                        </w:rPr>
                        <w:tab/>
                      </w:r>
                      <w:r w:rsidRPr="00F3790B"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3DF18630" w14:textId="77777777" w:rsidR="009E68D9" w:rsidRPr="00F3790B" w:rsidRDefault="009E68D9" w:rsidP="009E68D9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 w:rsidRPr="00F3790B">
                        <w:rPr>
                          <w:sz w:val="18"/>
                          <w:szCs w:val="18"/>
                        </w:rPr>
                        <w:t xml:space="preserve"> Dually eligible: Medicare beneficiaries identified to be eligible to receive Medicaid benefits for at least one month during 2012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75B5B3A7" w14:textId="77777777" w:rsidR="009E68D9" w:rsidRPr="00F3790B" w:rsidRDefault="009E68D9" w:rsidP="009E68D9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</w:rPr>
        <w:br w:type="page"/>
      </w:r>
    </w:p>
    <w:p w14:paraId="78DE6DB5" w14:textId="4D9FC633" w:rsidR="00983D23" w:rsidRDefault="009E68D9" w:rsidP="009E68D9">
      <w:pPr>
        <w:jc w:val="both"/>
      </w:pPr>
      <w:r w:rsidRPr="00413FD2">
        <w:rPr>
          <w:b/>
          <w:bCs/>
          <w:color w:val="000000"/>
        </w:rPr>
        <w:lastRenderedPageBreak/>
        <w:t>Supplemental</w:t>
      </w:r>
      <w:r>
        <w:rPr>
          <w:color w:val="000000"/>
        </w:rPr>
        <w:t xml:space="preserve"> </w:t>
      </w:r>
      <w:r w:rsidRPr="00340729">
        <w:rPr>
          <w:b/>
          <w:bCs/>
        </w:rPr>
        <w:t>Figure 1:</w:t>
      </w:r>
      <w:r w:rsidRPr="00340729">
        <w:t xml:space="preserve"> MA Enrollment between 2000-2014, by Cognitive Function and Race </w:t>
      </w:r>
      <w:r w:rsidRPr="00340729">
        <w:rPr>
          <w:vertAlign w:val="superscript"/>
        </w:rPr>
        <w:t>a, b</w:t>
      </w:r>
    </w:p>
    <w:p w14:paraId="369A2248" w14:textId="72B0948E" w:rsidR="009E68D9" w:rsidRPr="00340729" w:rsidRDefault="009E68D9" w:rsidP="009E68D9">
      <w:pPr>
        <w:jc w:val="both"/>
      </w:pPr>
      <w:r w:rsidRPr="00340729">
        <w:t>Cognitive Function Categories (</w:t>
      </w:r>
      <w:r w:rsidR="00BA5F96">
        <w:t>Dementia</w:t>
      </w:r>
      <w:r w:rsidRPr="00340729">
        <w:t>, CIND, Normal)</w:t>
      </w:r>
    </w:p>
    <w:p w14:paraId="5221FC0C" w14:textId="7B3FEE6A" w:rsidR="009E68D9" w:rsidRDefault="007C3BBB" w:rsidP="009E68D9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anchor distT="0" distB="0" distL="114300" distR="114300" simplePos="0" relativeHeight="251669504" behindDoc="0" locked="0" layoutInCell="1" allowOverlap="1" wp14:anchorId="59C5EDEB" wp14:editId="1BDBE121">
            <wp:simplePos x="0" y="0"/>
            <wp:positionH relativeFrom="column">
              <wp:posOffset>25879</wp:posOffset>
            </wp:positionH>
            <wp:positionV relativeFrom="paragraph">
              <wp:posOffset>123934</wp:posOffset>
            </wp:positionV>
            <wp:extent cx="7556739" cy="5037826"/>
            <wp:effectExtent l="0" t="0" r="0" b="4445"/>
            <wp:wrapNone/>
            <wp:docPr id="1543290287" name="Picture 9" descr="A graph showing the number of black-hispan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290287" name="Picture 9" descr="A graph showing the number of black-hispanic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8846" cy="50525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CF34AB" w14:textId="365973DF" w:rsidR="009E68D9" w:rsidRDefault="009E68D9" w:rsidP="009E68D9">
      <w:pPr>
        <w:rPr>
          <w:rFonts w:ascii="Arial" w:hAnsi="Arial" w:cs="Arial"/>
        </w:rPr>
      </w:pPr>
    </w:p>
    <w:p w14:paraId="34247BEF" w14:textId="085E284C" w:rsidR="009E68D9" w:rsidRDefault="009E68D9" w:rsidP="009E68D9">
      <w:pPr>
        <w:rPr>
          <w:rFonts w:ascii="Arial" w:hAnsi="Arial" w:cs="Arial"/>
        </w:rPr>
      </w:pPr>
    </w:p>
    <w:p w14:paraId="76B34461" w14:textId="1464D9AF" w:rsidR="009E68D9" w:rsidRDefault="009E68D9" w:rsidP="009E68D9">
      <w:pPr>
        <w:rPr>
          <w:rFonts w:ascii="Arial" w:hAnsi="Arial" w:cs="Arial"/>
        </w:rPr>
      </w:pPr>
    </w:p>
    <w:p w14:paraId="56534528" w14:textId="7B5AE564" w:rsidR="009E68D9" w:rsidRDefault="007C3BBB" w:rsidP="009E68D9">
      <w:pPr>
        <w:rPr>
          <w:rFonts w:ascii="Arial" w:hAnsi="Arial" w:cs="Arial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B919584" wp14:editId="4F229860">
                <wp:simplePos x="0" y="0"/>
                <wp:positionH relativeFrom="column">
                  <wp:posOffset>25879</wp:posOffset>
                </wp:positionH>
                <wp:positionV relativeFrom="paragraph">
                  <wp:posOffset>4460719</wp:posOffset>
                </wp:positionV>
                <wp:extent cx="8282530" cy="1109345"/>
                <wp:effectExtent l="0" t="0" r="0" b="0"/>
                <wp:wrapNone/>
                <wp:docPr id="46051813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82530" cy="1109345"/>
                          <a:chOff x="-310896" y="5148744"/>
                          <a:chExt cx="8282686" cy="1109552"/>
                        </a:xfrm>
                      </wpg:grpSpPr>
                      <wps:wsp>
                        <wps:cNvPr id="994296463" name="Text Box 1"/>
                        <wps:cNvSpPr txBox="1"/>
                        <wps:spPr>
                          <a:xfrm>
                            <a:off x="0" y="5263884"/>
                            <a:ext cx="7971790" cy="9944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BA46AE5" w14:textId="77777777" w:rsidR="009E68D9" w:rsidRPr="00F3790B" w:rsidRDefault="009E68D9" w:rsidP="009E68D9">
                              <w:pPr>
                                <w:rPr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>Abbreviations: MA, Medicare Advantage; TM, Traditional Medicare</w:t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  <w:p w14:paraId="2DA5B2A7" w14:textId="77777777" w:rsidR="009E68D9" w:rsidRPr="00F3790B" w:rsidRDefault="009E68D9" w:rsidP="009E68D9">
                              <w:pPr>
                                <w:rPr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>Annual Enrollment in Medicare Advantage: months enrolled in TM = 0 and months enrolled in MA &gt;0</w:t>
                              </w:r>
                            </w:p>
                            <w:p w14:paraId="48C373E1" w14:textId="77777777" w:rsidR="009E68D9" w:rsidRPr="00F3790B" w:rsidRDefault="009E68D9" w:rsidP="009E68D9">
                              <w:pPr>
                                <w:rPr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>Annual Enrollment in Traditional Medicare: months enrolled in TM &gt; 0 and months enrolled in MA =0</w:t>
                              </w:r>
                            </w:p>
                            <w:p w14:paraId="0D4155F5" w14:textId="77777777" w:rsidR="009E68D9" w:rsidRPr="00F3790B" w:rsidRDefault="009E68D9" w:rsidP="009E68D9">
                              <w:pPr>
                                <w:rPr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>“Other” refers to cases that were not classified as TM or MA based on the criteria for enrollment.</w:t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  <w:p w14:paraId="1E8B5BF7" w14:textId="77777777" w:rsidR="009E68D9" w:rsidRPr="00F3790B" w:rsidRDefault="009E68D9" w:rsidP="009E68D9">
                              <w:pPr>
                                <w:rPr>
                                  <w:iCs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>a,</w:t>
                              </w:r>
                              <w:proofErr w:type="gramEnd"/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 xml:space="preserve"> Percentages are weighted proportions derived using the survey sampling weights of the HRS.</w:t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  <w:p w14:paraId="24349F65" w14:textId="56C2B6F5" w:rsidR="009E68D9" w:rsidRPr="00F3790B" w:rsidRDefault="009E68D9" w:rsidP="009E68D9">
                              <w:pPr>
                                <w:rPr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>b, Due to small number of respondents (&lt; 25) we exclude the count of the category “other” for Race/ethnicity.</w:t>
                              </w:r>
                              <w:r w:rsidRPr="00F3790B">
                                <w:rPr>
                                  <w:iCs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684749" name="Straight Connector 3"/>
                        <wps:cNvCnPr/>
                        <wps:spPr>
                          <a:xfrm flipV="1">
                            <a:off x="-310896" y="5148744"/>
                            <a:ext cx="7556642" cy="54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919584" id="Group 7" o:spid="_x0000_s1030" style="position:absolute;margin-left:2.05pt;margin-top:351.25pt;width:652.15pt;height:87.35pt;z-index:251664384;mso-width-relative:margin;mso-height-relative:margin" coordorigin="-3108,51487" coordsize="82826,11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1" type="#_x0000_t202" style="position:absolute;top:52638;width:79717;height:99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" fillcolor="white [3201]" stroked="f" strokeweight=".5pt">
                  <v:textbox>
                    <w:txbxContent>
                      <w:p w14:paraId="3BA46AE5" w14:textId="77777777" w:rsidR="009E68D9" w:rsidRPr="00F3790B" w:rsidRDefault="009E68D9" w:rsidP="009E68D9">
                        <w:pPr>
                          <w:rPr>
                            <w:iCs/>
                            <w:sz w:val="18"/>
                            <w:szCs w:val="18"/>
                          </w:rPr>
                        </w:pP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>Abbreviations: MA, Medicare Advantage; TM, Traditional Medicare</w:t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</w:p>
                      <w:p w14:paraId="2DA5B2A7" w14:textId="77777777" w:rsidR="009E68D9" w:rsidRPr="00F3790B" w:rsidRDefault="009E68D9" w:rsidP="009E68D9">
                        <w:pPr>
                          <w:rPr>
                            <w:iCs/>
                            <w:sz w:val="18"/>
                            <w:szCs w:val="18"/>
                          </w:rPr>
                        </w:pP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>Annual Enrollment in Medicare Advantage: months enrolled in TM = 0 and months enrolled in MA &gt;0</w:t>
                        </w:r>
                      </w:p>
                      <w:p w14:paraId="48C373E1" w14:textId="77777777" w:rsidR="009E68D9" w:rsidRPr="00F3790B" w:rsidRDefault="009E68D9" w:rsidP="009E68D9">
                        <w:pPr>
                          <w:rPr>
                            <w:iCs/>
                            <w:sz w:val="18"/>
                            <w:szCs w:val="18"/>
                          </w:rPr>
                        </w:pP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>Annual Enrollment in Traditional Medicare: months enrolled in TM &gt; 0 and months enrolled in MA =0</w:t>
                        </w:r>
                      </w:p>
                      <w:p w14:paraId="0D4155F5" w14:textId="77777777" w:rsidR="009E68D9" w:rsidRPr="00F3790B" w:rsidRDefault="009E68D9" w:rsidP="009E68D9">
                        <w:pPr>
                          <w:rPr>
                            <w:iCs/>
                            <w:sz w:val="18"/>
                            <w:szCs w:val="18"/>
                          </w:rPr>
                        </w:pP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>“Other” refers to cases that were not classified as TM or MA based on the criteria for enrollment.</w:t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</w:p>
                      <w:p w14:paraId="1E8B5BF7" w14:textId="77777777" w:rsidR="009E68D9" w:rsidRPr="00F3790B" w:rsidRDefault="009E68D9" w:rsidP="009E68D9">
                        <w:pPr>
                          <w:rPr>
                            <w:iCs/>
                            <w:sz w:val="18"/>
                            <w:szCs w:val="18"/>
                          </w:rPr>
                        </w:pPr>
                        <w:proofErr w:type="gramStart"/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>a,</w:t>
                        </w:r>
                        <w:proofErr w:type="gramEnd"/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 xml:space="preserve"> Percentages are weighted proportions derived using the survey sampling weights of the HRS.</w:t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</w:p>
                      <w:p w14:paraId="24349F65" w14:textId="56C2B6F5" w:rsidR="009E68D9" w:rsidRPr="00F3790B" w:rsidRDefault="009E68D9" w:rsidP="009E68D9">
                        <w:pPr>
                          <w:rPr>
                            <w:iCs/>
                            <w:sz w:val="18"/>
                            <w:szCs w:val="18"/>
                          </w:rPr>
                        </w:pP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>b, Due to small number of respondents (&lt; 25) we exclude the count of the category “other” for Race/ethnicity.</w:t>
                        </w:r>
                        <w:r w:rsidRPr="00F3790B">
                          <w:rPr>
                            <w:iCs/>
                            <w:sz w:val="18"/>
                            <w:szCs w:val="18"/>
                          </w:rPr>
                          <w:tab/>
                        </w:r>
                      </w:p>
                    </w:txbxContent>
                  </v:textbox>
                </v:shape>
                <v:line id="Straight Connector 3" o:spid="_x0000_s1032" style="position:absolute;flip:y;visibility:visible;mso-wrap-style:square" from="-3108,51487" to="72457,51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" strokecolor="gray [1629]" strokeweight="1pt">
                  <v:stroke joinstyle="miter"/>
                </v:line>
              </v:group>
            </w:pict>
          </mc:Fallback>
        </mc:AlternateContent>
      </w:r>
      <w:r w:rsidR="009E68D9">
        <w:rPr>
          <w:rFonts w:ascii="Arial" w:hAnsi="Arial" w:cs="Arial"/>
        </w:rPr>
        <w:br w:type="page"/>
      </w:r>
    </w:p>
    <w:p w14:paraId="5390FC67" w14:textId="394D1427" w:rsidR="009E68D9" w:rsidRPr="0082759E" w:rsidRDefault="009E68D9" w:rsidP="009E68D9">
      <w:pPr>
        <w:jc w:val="both"/>
      </w:pPr>
      <w:r w:rsidRPr="00413FD2">
        <w:rPr>
          <w:b/>
          <w:bCs/>
          <w:color w:val="000000"/>
        </w:rPr>
        <w:lastRenderedPageBreak/>
        <w:t>Supplemental</w:t>
      </w:r>
      <w:r>
        <w:rPr>
          <w:color w:val="000000"/>
        </w:rPr>
        <w:t xml:space="preserve"> </w:t>
      </w:r>
      <w:r w:rsidRPr="0082759E">
        <w:rPr>
          <w:b/>
          <w:bCs/>
        </w:rPr>
        <w:t>Figure 2:</w:t>
      </w:r>
      <w:r w:rsidRPr="0082759E">
        <w:t xml:space="preserve"> MA Enrollment between 2000-2014, by Cognitive Function and Race </w:t>
      </w:r>
      <w:r w:rsidRPr="0082759E">
        <w:rPr>
          <w:vertAlign w:val="superscript"/>
        </w:rPr>
        <w:t>a, b</w:t>
      </w:r>
    </w:p>
    <w:p w14:paraId="107236B3" w14:textId="6CB21B34" w:rsidR="009E68D9" w:rsidRDefault="009E68D9" w:rsidP="00983D23">
      <w:pPr>
        <w:jc w:val="both"/>
      </w:pPr>
      <w:r w:rsidRPr="00C34928">
        <w:t>Sensitivity to Enrollment Criteria (12 months in a year)</w:t>
      </w:r>
      <w:r w:rsidR="00F3790B">
        <w:t xml:space="preserve">; </w:t>
      </w:r>
      <w:r w:rsidRPr="00340729">
        <w:t>Cognitive Function Categories (AD/ADRD, Normal)</w:t>
      </w:r>
    </w:p>
    <w:p w14:paraId="0B62896C" w14:textId="742EE58F" w:rsidR="00466512" w:rsidRDefault="007C3BBB" w:rsidP="00983D23">
      <w:pPr>
        <w:jc w:val="both"/>
      </w:pPr>
      <w:r>
        <w:rPr>
          <w:noProof/>
          <w14:ligatures w14:val="standardContextual"/>
        </w:rPr>
        <w:drawing>
          <wp:anchor distT="0" distB="0" distL="114300" distR="114300" simplePos="0" relativeHeight="251670528" behindDoc="0" locked="0" layoutInCell="1" allowOverlap="1" wp14:anchorId="7F8941AF" wp14:editId="2C10CED7">
            <wp:simplePos x="0" y="0"/>
            <wp:positionH relativeFrom="column">
              <wp:posOffset>8626</wp:posOffset>
            </wp:positionH>
            <wp:positionV relativeFrom="paragraph">
              <wp:posOffset>54922</wp:posOffset>
            </wp:positionV>
            <wp:extent cx="6763110" cy="5410488"/>
            <wp:effectExtent l="0" t="0" r="6350" b="0"/>
            <wp:wrapNone/>
            <wp:docPr id="1494725163" name="Picture 10" descr="A chart showing the number of hispan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725163" name="Picture 10" descr="A chart showing the number of hispanic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8770" cy="54390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924458" w14:textId="5765642D" w:rsidR="00466512" w:rsidRDefault="00466512" w:rsidP="00983D23">
      <w:pPr>
        <w:jc w:val="both"/>
      </w:pPr>
    </w:p>
    <w:p w14:paraId="0FDA682D" w14:textId="401D36F0" w:rsidR="00466512" w:rsidRPr="00466512" w:rsidRDefault="00466512" w:rsidP="00466512"/>
    <w:p w14:paraId="5E06FA3D" w14:textId="3160D5D0" w:rsidR="00466512" w:rsidRPr="00466512" w:rsidRDefault="00466512" w:rsidP="00466512"/>
    <w:p w14:paraId="36687A8F" w14:textId="5DA85254" w:rsidR="00466512" w:rsidRPr="00466512" w:rsidRDefault="00466512" w:rsidP="00466512"/>
    <w:p w14:paraId="6DB886C0" w14:textId="33100395" w:rsidR="00466512" w:rsidRPr="00466512" w:rsidRDefault="00466512" w:rsidP="00466512"/>
    <w:p w14:paraId="0506E4DD" w14:textId="3A78D7D4" w:rsidR="00466512" w:rsidRPr="00466512" w:rsidRDefault="00466512" w:rsidP="00466512"/>
    <w:p w14:paraId="6BD1642D" w14:textId="2129EB30" w:rsidR="00466512" w:rsidRPr="00466512" w:rsidRDefault="00466512" w:rsidP="00466512"/>
    <w:p w14:paraId="3511B2C5" w14:textId="557CBA23" w:rsidR="00466512" w:rsidRPr="00466512" w:rsidRDefault="00466512" w:rsidP="00466512"/>
    <w:p w14:paraId="4C17D5E5" w14:textId="77777777" w:rsidR="00466512" w:rsidRPr="00466512" w:rsidRDefault="00466512" w:rsidP="00466512"/>
    <w:p w14:paraId="3C8FE2D5" w14:textId="41CFB5C6" w:rsidR="00466512" w:rsidRPr="00466512" w:rsidRDefault="00466512" w:rsidP="00466512"/>
    <w:p w14:paraId="04F8F28E" w14:textId="77777777" w:rsidR="00466512" w:rsidRPr="00466512" w:rsidRDefault="00466512" w:rsidP="00466512"/>
    <w:p w14:paraId="3F9601D5" w14:textId="7D02EC44" w:rsidR="00466512" w:rsidRPr="00466512" w:rsidRDefault="00466512" w:rsidP="00466512"/>
    <w:p w14:paraId="0A59CD2D" w14:textId="77777777" w:rsidR="00466512" w:rsidRPr="00466512" w:rsidRDefault="00466512" w:rsidP="00466512"/>
    <w:p w14:paraId="31B58B28" w14:textId="77777777" w:rsidR="00466512" w:rsidRPr="00466512" w:rsidRDefault="00466512" w:rsidP="00466512"/>
    <w:p w14:paraId="7EF382C9" w14:textId="77777777" w:rsidR="00466512" w:rsidRPr="00466512" w:rsidRDefault="00466512" w:rsidP="00466512"/>
    <w:p w14:paraId="54002062" w14:textId="77777777" w:rsidR="00466512" w:rsidRPr="00466512" w:rsidRDefault="00466512" w:rsidP="00466512"/>
    <w:p w14:paraId="761F465E" w14:textId="77777777" w:rsidR="00466512" w:rsidRPr="00466512" w:rsidRDefault="00466512" w:rsidP="00466512"/>
    <w:p w14:paraId="05B6C1CC" w14:textId="77777777" w:rsidR="00466512" w:rsidRPr="00466512" w:rsidRDefault="00466512" w:rsidP="00466512"/>
    <w:p w14:paraId="4E9B0016" w14:textId="77777777" w:rsidR="00466512" w:rsidRPr="00466512" w:rsidRDefault="00466512" w:rsidP="00466512"/>
    <w:p w14:paraId="7BE2120E" w14:textId="77777777" w:rsidR="00466512" w:rsidRPr="00466512" w:rsidRDefault="00466512" w:rsidP="00466512"/>
    <w:p w14:paraId="48E8AA79" w14:textId="77777777" w:rsidR="00466512" w:rsidRPr="00466512" w:rsidRDefault="00466512" w:rsidP="00466512"/>
    <w:p w14:paraId="6B9E4D18" w14:textId="77777777" w:rsidR="00466512" w:rsidRPr="00466512" w:rsidRDefault="00466512" w:rsidP="00466512"/>
    <w:p w14:paraId="36051243" w14:textId="77777777" w:rsidR="00466512" w:rsidRPr="00466512" w:rsidRDefault="00466512" w:rsidP="00466512"/>
    <w:p w14:paraId="6F5382F0" w14:textId="77777777" w:rsidR="00466512" w:rsidRPr="00466512" w:rsidRDefault="00466512" w:rsidP="00466512"/>
    <w:p w14:paraId="4EF5113F" w14:textId="77777777" w:rsidR="00466512" w:rsidRPr="00466512" w:rsidRDefault="00466512" w:rsidP="00466512"/>
    <w:p w14:paraId="5C406BB9" w14:textId="77777777" w:rsidR="00466512" w:rsidRPr="00466512" w:rsidRDefault="00466512" w:rsidP="00466512"/>
    <w:p w14:paraId="5467230B" w14:textId="77777777" w:rsidR="00466512" w:rsidRPr="00466512" w:rsidRDefault="00466512" w:rsidP="00466512"/>
    <w:p w14:paraId="1EA36FD4" w14:textId="77777777" w:rsidR="00466512" w:rsidRPr="00466512" w:rsidRDefault="00466512" w:rsidP="00466512"/>
    <w:p w14:paraId="1E8A195C" w14:textId="77777777" w:rsidR="00466512" w:rsidRPr="00466512" w:rsidRDefault="00466512" w:rsidP="00466512"/>
    <w:p w14:paraId="2C261BC3" w14:textId="79F44DF8" w:rsidR="00466512" w:rsidRDefault="00466512" w:rsidP="00466512">
      <w:pPr>
        <w:tabs>
          <w:tab w:val="left" w:pos="2489"/>
        </w:tabs>
      </w:pPr>
    </w:p>
    <w:p w14:paraId="272116F7" w14:textId="306CE4DD" w:rsidR="00466512" w:rsidRDefault="007C3BBB" w:rsidP="00466512">
      <w:pPr>
        <w:tabs>
          <w:tab w:val="left" w:pos="2489"/>
        </w:tabs>
      </w:pPr>
      <w:r>
        <w:rPr>
          <w:rFonts w:ascii="Arial" w:hAnsi="Arial" w:cs="Arial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86104B" wp14:editId="08CB1A64">
                <wp:simplePos x="0" y="0"/>
                <wp:positionH relativeFrom="column">
                  <wp:posOffset>107244</wp:posOffset>
                </wp:positionH>
                <wp:positionV relativeFrom="paragraph">
                  <wp:posOffset>81633</wp:posOffset>
                </wp:positionV>
                <wp:extent cx="7037494" cy="0"/>
                <wp:effectExtent l="0" t="0" r="11430" b="12700"/>
                <wp:wrapNone/>
                <wp:docPr id="201178723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3749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E2D87A" id="Straight Connector 3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45pt,6.45pt" to="562.6pt,6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" strokecolor="gray [1629]" strokeweight="1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DB982C" wp14:editId="3A5160EA">
                <wp:simplePos x="0" y="0"/>
                <wp:positionH relativeFrom="column">
                  <wp:posOffset>384048</wp:posOffset>
                </wp:positionH>
                <wp:positionV relativeFrom="paragraph">
                  <wp:posOffset>178943</wp:posOffset>
                </wp:positionV>
                <wp:extent cx="6766560" cy="949325"/>
                <wp:effectExtent l="0" t="0" r="2540" b="3175"/>
                <wp:wrapNone/>
                <wp:docPr id="15205356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949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4C9643" w14:textId="77777777" w:rsidR="00466512" w:rsidRPr="00F3790B" w:rsidRDefault="00466512" w:rsidP="0046651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bbreviations: MA, Medicare Advantage; TM, Traditional Medicare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0A2D8D91" w14:textId="42D0F152" w:rsidR="00466512" w:rsidRPr="00F3790B" w:rsidRDefault="00466512" w:rsidP="0046651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Medicare Advantage: months enrolled in TM = 0 and months enrolled in MA =12</w:t>
                            </w:r>
                          </w:p>
                          <w:p w14:paraId="109CA582" w14:textId="4339C30B" w:rsidR="00466512" w:rsidRPr="00F3790B" w:rsidRDefault="00466512" w:rsidP="0046651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Annual Enrollment in Traditional Medicare: months enrolled in TM = 12 and months enrolled in MA =0</w:t>
                            </w:r>
                          </w:p>
                          <w:p w14:paraId="648617AF" w14:textId="77777777" w:rsidR="00466512" w:rsidRPr="00F3790B" w:rsidRDefault="00466512" w:rsidP="0046651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“Other” refers to cases that were not classified as TM or MA based on the criteria for enrollment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07477BE7" w14:textId="77777777" w:rsidR="00466512" w:rsidRPr="00F3790B" w:rsidRDefault="00466512" w:rsidP="0046651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F3790B">
                              <w:rPr>
                                <w:sz w:val="18"/>
                                <w:szCs w:val="18"/>
                              </w:rPr>
                              <w:t>a,</w:t>
                            </w:r>
                            <w:proofErr w:type="gramEnd"/>
                            <w:r w:rsidRPr="00F3790B">
                              <w:rPr>
                                <w:sz w:val="18"/>
                                <w:szCs w:val="18"/>
                              </w:rPr>
                              <w:t xml:space="preserve"> Percentages are weighted proportions derived using the survey sampling weights of the HRS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  <w:p w14:paraId="5C6912E6" w14:textId="77777777" w:rsidR="00466512" w:rsidRPr="00F3790B" w:rsidRDefault="00466512" w:rsidP="0046651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3790B">
                              <w:rPr>
                                <w:sz w:val="18"/>
                                <w:szCs w:val="18"/>
                              </w:rPr>
                              <w:t>b, Due to small number of respondents (&lt; 25) we exclude the count of the category “other” for Race/ethnicity.</w:t>
                            </w:r>
                            <w:r w:rsidRPr="00F3790B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B982C" id="_x0000_s1033" type="#_x0000_t202" style="position:absolute;margin-left:30.25pt;margin-top:14.1pt;width:532.8pt;height:74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" fillcolor="white [3201]" stroked="f" strokeweight=".5pt">
                <v:textbox>
                  <w:txbxContent>
                    <w:p w14:paraId="794C9643" w14:textId="77777777" w:rsidR="00466512" w:rsidRPr="00F3790B" w:rsidRDefault="00466512" w:rsidP="00466512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bbreviations: MA, Medicare Advantage; TM, Traditional Medicare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0A2D8D91" w14:textId="42D0F152" w:rsidR="00466512" w:rsidRPr="00F3790B" w:rsidRDefault="00466512" w:rsidP="00466512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Medicare Advantage: months enrolled in TM = 0 and months enrolled in MA =12</w:t>
                      </w:r>
                    </w:p>
                    <w:p w14:paraId="109CA582" w14:textId="4339C30B" w:rsidR="00466512" w:rsidRPr="00F3790B" w:rsidRDefault="00466512" w:rsidP="00466512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Annual Enrollment in Traditional Medicare: months enrolled in TM = 12 and months enrolled in MA =0</w:t>
                      </w:r>
                    </w:p>
                    <w:p w14:paraId="648617AF" w14:textId="77777777" w:rsidR="00466512" w:rsidRPr="00F3790B" w:rsidRDefault="00466512" w:rsidP="00466512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“Other” refers to cases that were not classified as TM or MA based on the criteria for enrollment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07477BE7" w14:textId="77777777" w:rsidR="00466512" w:rsidRPr="00F3790B" w:rsidRDefault="00466512" w:rsidP="00466512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F3790B">
                        <w:rPr>
                          <w:sz w:val="18"/>
                          <w:szCs w:val="18"/>
                        </w:rPr>
                        <w:t>a,</w:t>
                      </w:r>
                      <w:proofErr w:type="gramEnd"/>
                      <w:r w:rsidRPr="00F3790B">
                        <w:rPr>
                          <w:sz w:val="18"/>
                          <w:szCs w:val="18"/>
                        </w:rPr>
                        <w:t xml:space="preserve"> Percentages are weighted proportions derived using the survey sampling weights of the HRS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  <w:p w14:paraId="5C6912E6" w14:textId="77777777" w:rsidR="00466512" w:rsidRPr="00F3790B" w:rsidRDefault="00466512" w:rsidP="00466512">
                      <w:pPr>
                        <w:rPr>
                          <w:sz w:val="18"/>
                          <w:szCs w:val="18"/>
                        </w:rPr>
                      </w:pPr>
                      <w:r w:rsidRPr="00F3790B">
                        <w:rPr>
                          <w:sz w:val="18"/>
                          <w:szCs w:val="18"/>
                        </w:rPr>
                        <w:t>b, Due to small number of respondents (&lt; 25) we exclude the count of the category “other” for Race/ethnicity.</w:t>
                      </w:r>
                      <w:r w:rsidRPr="00F3790B"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4C5D35B7" w14:textId="7B6E03AF" w:rsidR="00466512" w:rsidRPr="00466512" w:rsidRDefault="00466512" w:rsidP="00466512">
      <w:pPr>
        <w:tabs>
          <w:tab w:val="left" w:pos="2489"/>
        </w:tabs>
      </w:pPr>
      <w:r>
        <w:tab/>
      </w:r>
    </w:p>
    <w:p w14:paraId="42E14CCC" w14:textId="77777777" w:rsidR="00466512" w:rsidRPr="00466512" w:rsidRDefault="00466512" w:rsidP="00466512"/>
    <w:sectPr w:rsidR="00466512" w:rsidRPr="00466512" w:rsidSect="005D57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E6528"/>
    <w:multiLevelType w:val="multilevel"/>
    <w:tmpl w:val="0608D3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C4529"/>
    <w:multiLevelType w:val="multilevel"/>
    <w:tmpl w:val="D264EFCC"/>
    <w:lvl w:ilvl="0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A26B31"/>
    <w:multiLevelType w:val="hybridMultilevel"/>
    <w:tmpl w:val="1C565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020FE"/>
    <w:multiLevelType w:val="hybridMultilevel"/>
    <w:tmpl w:val="C67C2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76408"/>
    <w:multiLevelType w:val="multilevel"/>
    <w:tmpl w:val="C28CEEA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color w:val="1C1D1E"/>
        <w:sz w:val="18"/>
        <w:szCs w:val="1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3C65F2"/>
    <w:multiLevelType w:val="hybridMultilevel"/>
    <w:tmpl w:val="63B2F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5570903">
    <w:abstractNumId w:val="1"/>
  </w:num>
  <w:num w:numId="2" w16cid:durableId="715549679">
    <w:abstractNumId w:val="0"/>
  </w:num>
  <w:num w:numId="3" w16cid:durableId="270860501">
    <w:abstractNumId w:val="4"/>
  </w:num>
  <w:num w:numId="4" w16cid:durableId="409426202">
    <w:abstractNumId w:val="2"/>
  </w:num>
  <w:num w:numId="5" w16cid:durableId="963854361">
    <w:abstractNumId w:val="5"/>
  </w:num>
  <w:num w:numId="6" w16cid:durableId="13675651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D9"/>
    <w:rsid w:val="00017E02"/>
    <w:rsid w:val="00024E06"/>
    <w:rsid w:val="000268C2"/>
    <w:rsid w:val="00091D57"/>
    <w:rsid w:val="000A7924"/>
    <w:rsid w:val="00136448"/>
    <w:rsid w:val="00147F51"/>
    <w:rsid w:val="0015778F"/>
    <w:rsid w:val="00166F41"/>
    <w:rsid w:val="001824E7"/>
    <w:rsid w:val="0018267D"/>
    <w:rsid w:val="00190092"/>
    <w:rsid w:val="001D0A82"/>
    <w:rsid w:val="001F2558"/>
    <w:rsid w:val="00233F5B"/>
    <w:rsid w:val="002A6CF3"/>
    <w:rsid w:val="002B4594"/>
    <w:rsid w:val="002D3C61"/>
    <w:rsid w:val="002F1C1D"/>
    <w:rsid w:val="00316F20"/>
    <w:rsid w:val="00356C09"/>
    <w:rsid w:val="00366FF2"/>
    <w:rsid w:val="00367FDA"/>
    <w:rsid w:val="003940DC"/>
    <w:rsid w:val="003A31E8"/>
    <w:rsid w:val="003B050E"/>
    <w:rsid w:val="003D62C7"/>
    <w:rsid w:val="00400428"/>
    <w:rsid w:val="00434710"/>
    <w:rsid w:val="00444460"/>
    <w:rsid w:val="00465EB9"/>
    <w:rsid w:val="004661A1"/>
    <w:rsid w:val="00466512"/>
    <w:rsid w:val="00531510"/>
    <w:rsid w:val="00540A7F"/>
    <w:rsid w:val="005471CE"/>
    <w:rsid w:val="0056792F"/>
    <w:rsid w:val="00597FA1"/>
    <w:rsid w:val="005C3C90"/>
    <w:rsid w:val="005D5788"/>
    <w:rsid w:val="005E6DEF"/>
    <w:rsid w:val="0062301B"/>
    <w:rsid w:val="00634516"/>
    <w:rsid w:val="00635436"/>
    <w:rsid w:val="006354F6"/>
    <w:rsid w:val="0063574D"/>
    <w:rsid w:val="00662A7C"/>
    <w:rsid w:val="006B1578"/>
    <w:rsid w:val="007A4A7D"/>
    <w:rsid w:val="007A4E4F"/>
    <w:rsid w:val="007B0C14"/>
    <w:rsid w:val="007C3BBB"/>
    <w:rsid w:val="008076BB"/>
    <w:rsid w:val="008142B9"/>
    <w:rsid w:val="00832B46"/>
    <w:rsid w:val="00857756"/>
    <w:rsid w:val="008579ED"/>
    <w:rsid w:val="00891345"/>
    <w:rsid w:val="00892CB5"/>
    <w:rsid w:val="008B4E72"/>
    <w:rsid w:val="00927EAA"/>
    <w:rsid w:val="0093400E"/>
    <w:rsid w:val="009356F0"/>
    <w:rsid w:val="0095214F"/>
    <w:rsid w:val="00965C7F"/>
    <w:rsid w:val="009673C7"/>
    <w:rsid w:val="00976C2D"/>
    <w:rsid w:val="00983D23"/>
    <w:rsid w:val="009B012C"/>
    <w:rsid w:val="009B56C0"/>
    <w:rsid w:val="009C59FA"/>
    <w:rsid w:val="009C6115"/>
    <w:rsid w:val="009E68D9"/>
    <w:rsid w:val="00A1262C"/>
    <w:rsid w:val="00A23A88"/>
    <w:rsid w:val="00A56B2B"/>
    <w:rsid w:val="00A67E6E"/>
    <w:rsid w:val="00AA0824"/>
    <w:rsid w:val="00AD2F1A"/>
    <w:rsid w:val="00BA5F96"/>
    <w:rsid w:val="00C420EB"/>
    <w:rsid w:val="00C56E05"/>
    <w:rsid w:val="00C72793"/>
    <w:rsid w:val="00C73E09"/>
    <w:rsid w:val="00CC3D05"/>
    <w:rsid w:val="00CD19CA"/>
    <w:rsid w:val="00CF4B48"/>
    <w:rsid w:val="00D02575"/>
    <w:rsid w:val="00D0452C"/>
    <w:rsid w:val="00D1102E"/>
    <w:rsid w:val="00D14ECA"/>
    <w:rsid w:val="00D47C5C"/>
    <w:rsid w:val="00D56026"/>
    <w:rsid w:val="00D96B39"/>
    <w:rsid w:val="00DA1CD3"/>
    <w:rsid w:val="00DB0F35"/>
    <w:rsid w:val="00E0762E"/>
    <w:rsid w:val="00E2083A"/>
    <w:rsid w:val="00E23BD9"/>
    <w:rsid w:val="00E3623C"/>
    <w:rsid w:val="00E377E6"/>
    <w:rsid w:val="00E814CB"/>
    <w:rsid w:val="00E94001"/>
    <w:rsid w:val="00EF2333"/>
    <w:rsid w:val="00F27499"/>
    <w:rsid w:val="00F3790B"/>
    <w:rsid w:val="00FB1D52"/>
    <w:rsid w:val="00FD19F7"/>
    <w:rsid w:val="00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F7138"/>
  <w15:chartTrackingRefBased/>
  <w15:docId w15:val="{03CE450D-688C-194F-B526-FFACF7E7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8D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8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8D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8D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8D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8D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8D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8D9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8D9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8D9"/>
    <w:rPr>
      <w:rFonts w:ascii="Times New Roman" w:eastAsia="Times New Roman" w:hAnsi="Times New Roman" w:cs="Times New Roman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8D9"/>
    <w:rPr>
      <w:rFonts w:ascii="Times New Roman" w:eastAsia="Times New Roman" w:hAnsi="Times New Roman" w:cs="Times New Roman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8D9"/>
    <w:rPr>
      <w:rFonts w:ascii="Times New Roman" w:eastAsia="Times New Roman" w:hAnsi="Times New Roman" w:cs="Times New Roman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8D9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E68D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E68D9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E68D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9E68D9"/>
  </w:style>
  <w:style w:type="paragraph" w:styleId="Caption">
    <w:name w:val="caption"/>
    <w:basedOn w:val="Normal"/>
    <w:next w:val="Normal"/>
    <w:uiPriority w:val="35"/>
    <w:unhideWhenUsed/>
    <w:qFormat/>
    <w:rsid w:val="009E68D9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9E68D9"/>
    <w:rPr>
      <w:rFonts w:ascii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E68D9"/>
    <w:rPr>
      <w:rFonts w:eastAsia="Times New Roman"/>
      <w:kern w:val="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9E68D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E68D9"/>
    <w:rPr>
      <w:color w:val="808080"/>
    </w:rPr>
  </w:style>
  <w:style w:type="paragraph" w:styleId="ListParagraph">
    <w:name w:val="List Paragraph"/>
    <w:basedOn w:val="Normal"/>
    <w:uiPriority w:val="34"/>
    <w:qFormat/>
    <w:rsid w:val="009E68D9"/>
    <w:pPr>
      <w:ind w:left="720"/>
      <w:contextualSpacing/>
    </w:pPr>
    <w:rPr>
      <w:rFonts w:asciiTheme="minorHAnsi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68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68D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E68D9"/>
  </w:style>
  <w:style w:type="character" w:styleId="Hyperlink">
    <w:name w:val="Hyperlink"/>
    <w:basedOn w:val="DefaultParagraphFont"/>
    <w:uiPriority w:val="99"/>
    <w:unhideWhenUsed/>
    <w:rsid w:val="009E68D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8D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8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D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6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8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8D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8D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9E68D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E68D9"/>
    <w:pPr>
      <w:spacing w:after="160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E68D9"/>
    <w:rPr>
      <w:rFonts w:ascii="Times New Roman" w:eastAsia="Times New Roman" w:hAnsi="Times New Roman" w:cs="Times New Roman"/>
      <w:noProof/>
      <w:kern w:val="0"/>
      <w:szCs w:val="22"/>
      <w14:ligatures w14:val="none"/>
    </w:rPr>
  </w:style>
  <w:style w:type="character" w:customStyle="1" w:styleId="acopre">
    <w:name w:val="acopre"/>
    <w:basedOn w:val="DefaultParagraphFont"/>
    <w:rsid w:val="009E68D9"/>
  </w:style>
  <w:style w:type="character" w:styleId="Emphasis">
    <w:name w:val="Emphasis"/>
    <w:basedOn w:val="DefaultParagraphFont"/>
    <w:uiPriority w:val="20"/>
    <w:qFormat/>
    <w:rsid w:val="009E68D9"/>
    <w:rPr>
      <w:i/>
      <w:iCs/>
    </w:rPr>
  </w:style>
  <w:style w:type="paragraph" w:customStyle="1" w:styleId="p1">
    <w:name w:val="p1"/>
    <w:basedOn w:val="Normal"/>
    <w:rsid w:val="009E68D9"/>
    <w:rPr>
      <w:rFonts w:ascii="Times" w:hAnsi="Times"/>
    </w:rPr>
  </w:style>
  <w:style w:type="paragraph" w:customStyle="1" w:styleId="p2">
    <w:name w:val="p2"/>
    <w:basedOn w:val="Normal"/>
    <w:rsid w:val="009E68D9"/>
    <w:rPr>
      <w:rFonts w:ascii="Times" w:hAnsi="Times"/>
      <w:sz w:val="25"/>
      <w:szCs w:val="25"/>
    </w:rPr>
  </w:style>
  <w:style w:type="character" w:customStyle="1" w:styleId="s1">
    <w:name w:val="s1"/>
    <w:basedOn w:val="DefaultParagraphFont"/>
    <w:rsid w:val="009E68D9"/>
    <w:rPr>
      <w:rFonts w:ascii="Times" w:hAnsi="Times" w:hint="default"/>
      <w:sz w:val="17"/>
      <w:szCs w:val="17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8D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E68D9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table" w:customStyle="1" w:styleId="12">
    <w:name w:val="12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0">
    <w:name w:val="10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8">
    <w:name w:val="8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7">
    <w:name w:val="7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6">
    <w:name w:val="16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5">
    <w:name w:val="15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4">
    <w:name w:val="14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3">
    <w:name w:val="13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gd15mcfceub">
    <w:name w:val="gd15mcfceub"/>
    <w:basedOn w:val="DefaultParagraphFont"/>
    <w:rsid w:val="009E68D9"/>
  </w:style>
  <w:style w:type="table" w:styleId="TableGrid">
    <w:name w:val="Table Grid"/>
    <w:basedOn w:val="TableNormal"/>
    <w:uiPriority w:val="39"/>
    <w:rsid w:val="009E68D9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ibliographic-informationcitation">
    <w:name w:val="c-bibliographic-information__citation"/>
    <w:basedOn w:val="Normal"/>
    <w:rsid w:val="009E68D9"/>
    <w:pPr>
      <w:spacing w:before="100" w:beforeAutospacing="1" w:after="100" w:afterAutospacing="1"/>
    </w:pPr>
  </w:style>
  <w:style w:type="character" w:customStyle="1" w:styleId="ilfuvd">
    <w:name w:val="ilfuvd"/>
    <w:basedOn w:val="DefaultParagraphFont"/>
    <w:rsid w:val="009E68D9"/>
  </w:style>
  <w:style w:type="paragraph" w:styleId="FootnoteText">
    <w:name w:val="footnote text"/>
    <w:basedOn w:val="Normal"/>
    <w:link w:val="FootnoteTextChar"/>
    <w:uiPriority w:val="99"/>
    <w:semiHidden/>
    <w:unhideWhenUsed/>
    <w:rsid w:val="009E68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68D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E68D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E68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8D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68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8D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E68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8D9"/>
    <w:rPr>
      <w:rFonts w:ascii="Times New Roman" w:eastAsia="Times New Roman" w:hAnsi="Times New Roman" w:cs="Times New Roman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E68D9"/>
  </w:style>
  <w:style w:type="paragraph" w:styleId="Revision">
    <w:name w:val="Revision"/>
    <w:hidden/>
    <w:uiPriority w:val="99"/>
    <w:semiHidden/>
    <w:rsid w:val="009E68D9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68D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E68D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9E68D9"/>
    <w:pPr>
      <w:shd w:val="clear" w:color="000000" w:fill="FFFFFF"/>
      <w:spacing w:before="100" w:beforeAutospacing="1" w:after="100" w:afterAutospacing="1"/>
    </w:pPr>
  </w:style>
  <w:style w:type="paragraph" w:customStyle="1" w:styleId="xl65">
    <w:name w:val="xl65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  <w:rPr>
      <w:sz w:val="28"/>
      <w:szCs w:val="28"/>
    </w:rPr>
  </w:style>
  <w:style w:type="paragraph" w:customStyle="1" w:styleId="xl70">
    <w:name w:val="xl70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</w:rPr>
  </w:style>
  <w:style w:type="paragraph" w:customStyle="1" w:styleId="xl71">
    <w:name w:val="xl71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  <w:rPr>
      <w:i/>
      <w:iCs/>
    </w:rPr>
  </w:style>
  <w:style w:type="paragraph" w:customStyle="1" w:styleId="xl73">
    <w:name w:val="xl73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74">
    <w:name w:val="xl74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8"/>
      <w:szCs w:val="28"/>
    </w:rPr>
  </w:style>
  <w:style w:type="paragraph" w:customStyle="1" w:styleId="xl75">
    <w:name w:val="xl75"/>
    <w:basedOn w:val="Normal"/>
    <w:rsid w:val="009E68D9"/>
    <w:pP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textAlignment w:val="center"/>
    </w:pPr>
    <w:rPr>
      <w:b/>
      <w:bCs/>
    </w:rPr>
  </w:style>
  <w:style w:type="paragraph" w:customStyle="1" w:styleId="xl77">
    <w:name w:val="xl77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8">
    <w:name w:val="xl78"/>
    <w:basedOn w:val="Normal"/>
    <w:rsid w:val="009E68D9"/>
    <w:pP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9E68D9"/>
    <w:pP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9E68D9"/>
    <w:pPr>
      <w:shd w:val="clear" w:color="000000" w:fill="EDEDED"/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81">
    <w:name w:val="xl81"/>
    <w:basedOn w:val="Normal"/>
    <w:rsid w:val="009E68D9"/>
    <w:pPr>
      <w:shd w:val="clear" w:color="000000" w:fill="EDEDED"/>
      <w:spacing w:before="100" w:beforeAutospacing="1" w:after="100" w:afterAutospacing="1"/>
    </w:pPr>
  </w:style>
  <w:style w:type="paragraph" w:customStyle="1" w:styleId="xl82">
    <w:name w:val="xl82"/>
    <w:basedOn w:val="Normal"/>
    <w:rsid w:val="009E68D9"/>
    <w:pP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9E68D9"/>
    <w:pP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85">
    <w:name w:val="xl85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</w:pPr>
  </w:style>
  <w:style w:type="paragraph" w:customStyle="1" w:styleId="xl88">
    <w:name w:val="xl88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9E68D9"/>
    <w:pPr>
      <w:shd w:val="clear" w:color="000000" w:fill="EDEDED"/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90">
    <w:name w:val="xl90"/>
    <w:basedOn w:val="Normal"/>
    <w:rsid w:val="009E68D9"/>
    <w:pP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91">
    <w:name w:val="xl91"/>
    <w:basedOn w:val="Normal"/>
    <w:rsid w:val="009E68D9"/>
    <w:pPr>
      <w:pBdr>
        <w:bottom w:val="single" w:sz="4" w:space="0" w:color="auto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92">
    <w:name w:val="xl92"/>
    <w:basedOn w:val="Normal"/>
    <w:rsid w:val="009E68D9"/>
    <w:pPr>
      <w:shd w:val="clear" w:color="000000" w:fill="EDEDED"/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93">
    <w:name w:val="xl93"/>
    <w:basedOn w:val="Normal"/>
    <w:rsid w:val="009E68D9"/>
    <w:pPr>
      <w:shd w:val="clear" w:color="000000" w:fill="EDEDED"/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9E68D9"/>
    <w:pPr>
      <w:shd w:val="clear" w:color="000000" w:fill="EDEDED"/>
      <w:spacing w:before="100" w:beforeAutospacing="1" w:after="100" w:afterAutospacing="1"/>
      <w:textAlignment w:val="center"/>
    </w:pPr>
    <w:rPr>
      <w:b/>
      <w:bCs/>
    </w:rPr>
  </w:style>
  <w:style w:type="paragraph" w:customStyle="1" w:styleId="xl95">
    <w:name w:val="xl95"/>
    <w:basedOn w:val="Normal"/>
    <w:rsid w:val="009E68D9"/>
    <w:pPr>
      <w:shd w:val="clear" w:color="000000" w:fill="EDEDED"/>
      <w:spacing w:before="100" w:beforeAutospacing="1" w:after="100" w:afterAutospacing="1"/>
      <w:textAlignment w:val="center"/>
    </w:pPr>
    <w:rPr>
      <w:b/>
      <w:bCs/>
    </w:rPr>
  </w:style>
  <w:style w:type="character" w:styleId="Strong">
    <w:name w:val="Strong"/>
    <w:basedOn w:val="DefaultParagraphFont"/>
    <w:uiPriority w:val="22"/>
    <w:qFormat/>
    <w:rsid w:val="009E68D9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68D9"/>
    <w:rPr>
      <w:color w:val="605E5C"/>
      <w:shd w:val="clear" w:color="auto" w:fill="E1DFDD"/>
    </w:rPr>
  </w:style>
  <w:style w:type="table" w:customStyle="1" w:styleId="24">
    <w:name w:val="24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9E68D9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l96">
    <w:name w:val="xl96"/>
    <w:basedOn w:val="Normal"/>
    <w:rsid w:val="009E68D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9E68D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98">
    <w:name w:val="xl98"/>
    <w:basedOn w:val="Normal"/>
    <w:rsid w:val="009E68D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9E68D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9E68D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1">
    <w:name w:val="xl101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2">
    <w:name w:val="xl102"/>
    <w:basedOn w:val="Normal"/>
    <w:rsid w:val="009E68D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03">
    <w:name w:val="xl103"/>
    <w:basedOn w:val="Normal"/>
    <w:rsid w:val="009E68D9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4">
    <w:name w:val="xl104"/>
    <w:basedOn w:val="Normal"/>
    <w:rsid w:val="009E68D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5">
    <w:name w:val="xl105"/>
    <w:basedOn w:val="Normal"/>
    <w:rsid w:val="009E68D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6">
    <w:name w:val="xl106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7">
    <w:name w:val="xl107"/>
    <w:basedOn w:val="Normal"/>
    <w:rsid w:val="009E68D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8">
    <w:name w:val="xl108"/>
    <w:basedOn w:val="Normal"/>
    <w:rsid w:val="009E68D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09">
    <w:name w:val="xl109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10">
    <w:name w:val="xl110"/>
    <w:basedOn w:val="Normal"/>
    <w:rsid w:val="009E68D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11">
    <w:name w:val="xl111"/>
    <w:basedOn w:val="Normal"/>
    <w:rsid w:val="009E68D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12">
    <w:name w:val="xl112"/>
    <w:basedOn w:val="Normal"/>
    <w:rsid w:val="009E68D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113">
    <w:name w:val="xl113"/>
    <w:basedOn w:val="Normal"/>
    <w:rsid w:val="009E68D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114">
    <w:name w:val="xl114"/>
    <w:basedOn w:val="Normal"/>
    <w:rsid w:val="009E68D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15">
    <w:name w:val="xl115"/>
    <w:basedOn w:val="Normal"/>
    <w:rsid w:val="009E68D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16">
    <w:name w:val="xl116"/>
    <w:basedOn w:val="Normal"/>
    <w:rsid w:val="009E68D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17">
    <w:name w:val="xl117"/>
    <w:basedOn w:val="Normal"/>
    <w:rsid w:val="009E68D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9E68D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19">
    <w:name w:val="xl119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9E68D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9E68D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22">
    <w:name w:val="xl122"/>
    <w:basedOn w:val="Normal"/>
    <w:rsid w:val="009E68D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23">
    <w:name w:val="xl123"/>
    <w:basedOn w:val="Normal"/>
    <w:rsid w:val="009E68D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24">
    <w:name w:val="xl124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25">
    <w:name w:val="xl125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26">
    <w:name w:val="xl126"/>
    <w:basedOn w:val="Normal"/>
    <w:rsid w:val="009E68D9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9E68D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29">
    <w:name w:val="xl129"/>
    <w:basedOn w:val="Normal"/>
    <w:rsid w:val="009E68D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30">
    <w:name w:val="xl130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9E68D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9E68D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3">
    <w:name w:val="xl133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4">
    <w:name w:val="xl134"/>
    <w:basedOn w:val="Normal"/>
    <w:rsid w:val="009E68D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5">
    <w:name w:val="xl135"/>
    <w:basedOn w:val="Normal"/>
    <w:rsid w:val="009E68D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6">
    <w:name w:val="xl136"/>
    <w:basedOn w:val="Normal"/>
    <w:rsid w:val="009E68D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7">
    <w:name w:val="xl137"/>
    <w:basedOn w:val="Normal"/>
    <w:rsid w:val="009E68D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8">
    <w:name w:val="xl138"/>
    <w:basedOn w:val="Normal"/>
    <w:rsid w:val="009E68D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139">
    <w:name w:val="xl139"/>
    <w:basedOn w:val="Normal"/>
    <w:rsid w:val="009E68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40">
    <w:name w:val="xl140"/>
    <w:basedOn w:val="Normal"/>
    <w:rsid w:val="009E68D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141">
    <w:name w:val="xl141"/>
    <w:basedOn w:val="Normal"/>
    <w:rsid w:val="009E68D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2">
    <w:name w:val="xl142"/>
    <w:basedOn w:val="Normal"/>
    <w:rsid w:val="009E68D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3">
    <w:name w:val="xl143"/>
    <w:basedOn w:val="Normal"/>
    <w:rsid w:val="009E68D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4">
    <w:name w:val="xl144"/>
    <w:basedOn w:val="Normal"/>
    <w:rsid w:val="009E68D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5">
    <w:name w:val="xl145"/>
    <w:basedOn w:val="Normal"/>
    <w:rsid w:val="009E68D9"/>
    <w:pP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6">
    <w:name w:val="xl146"/>
    <w:basedOn w:val="Normal"/>
    <w:rsid w:val="009E68D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7">
    <w:name w:val="xl147"/>
    <w:basedOn w:val="Normal"/>
    <w:rsid w:val="009E68D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8">
    <w:name w:val="xl148"/>
    <w:basedOn w:val="Normal"/>
    <w:rsid w:val="009E68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49">
    <w:name w:val="xl149"/>
    <w:basedOn w:val="Normal"/>
    <w:rsid w:val="009E68D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</w:style>
  <w:style w:type="paragraph" w:customStyle="1" w:styleId="xl150">
    <w:name w:val="xl150"/>
    <w:basedOn w:val="Normal"/>
    <w:rsid w:val="009E68D9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51">
    <w:name w:val="xl151"/>
    <w:basedOn w:val="Normal"/>
    <w:rsid w:val="009E68D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52">
    <w:name w:val="xl152"/>
    <w:basedOn w:val="Normal"/>
    <w:rsid w:val="009E68D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68D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E68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8</Pages>
  <Words>1915</Words>
  <Characters>1091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Mendez, Mauricio</dc:creator>
  <cp:keywords/>
  <dc:description/>
  <cp:lastModifiedBy>Lopez Mendez, Mauricio</cp:lastModifiedBy>
  <cp:revision>3</cp:revision>
  <dcterms:created xsi:type="dcterms:W3CDTF">2024-08-07T22:25:00Z</dcterms:created>
  <dcterms:modified xsi:type="dcterms:W3CDTF">2024-08-12T20:48:00Z</dcterms:modified>
</cp:coreProperties>
</file>